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9F791" w14:textId="49C35F3C" w:rsidR="005711C2" w:rsidRDefault="005711C2" w:rsidP="005711C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50 YEARS OF REBT</w:t>
      </w:r>
    </w:p>
    <w:p w14:paraId="5A4BD6CF" w14:textId="7960E840" w:rsidR="0075112E" w:rsidRPr="005711C2" w:rsidRDefault="00522D66" w:rsidP="005711C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</w:t>
      </w:r>
      <w:r w:rsidR="005711C2" w:rsidRPr="005711C2">
        <w:rPr>
          <w:rFonts w:ascii="Times New Roman" w:hAnsi="Times New Roman"/>
          <w:b/>
          <w:sz w:val="24"/>
          <w:szCs w:val="24"/>
        </w:rPr>
        <w:t>aterials</w:t>
      </w:r>
    </w:p>
    <w:p w14:paraId="316B4421" w14:textId="5B8FE313" w:rsidR="005711C2" w:rsidRPr="005711C2" w:rsidRDefault="005711C2" w:rsidP="00522D66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8F3E55">
        <w:rPr>
          <w:rFonts w:ascii="Times New Roman" w:hAnsi="Times New Roman"/>
          <w:sz w:val="24"/>
          <w:szCs w:val="24"/>
        </w:rPr>
        <w:t>S</w:t>
      </w:r>
      <w:r w:rsidR="00522D66">
        <w:rPr>
          <w:rFonts w:ascii="Times New Roman" w:hAnsi="Times New Roman"/>
          <w:sz w:val="24"/>
          <w:szCs w:val="24"/>
        </w:rPr>
        <w:t>1</w:t>
      </w:r>
    </w:p>
    <w:p w14:paraId="2A7CB59E" w14:textId="4DDA65D5" w:rsidR="00A43930" w:rsidRPr="005B6318" w:rsidRDefault="00522D66" w:rsidP="00522D66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Studies I</w:t>
      </w:r>
      <w:r w:rsidR="00A43930" w:rsidRPr="005B6318">
        <w:rPr>
          <w:rFonts w:ascii="Times New Roman" w:hAnsi="Times New Roman"/>
          <w:i/>
          <w:sz w:val="24"/>
          <w:szCs w:val="24"/>
        </w:rPr>
        <w:t xml:space="preserve">ncluded in the </w:t>
      </w:r>
      <w:r w:rsidRPr="005B6318">
        <w:rPr>
          <w:rFonts w:ascii="Times New Roman" w:hAnsi="Times New Roman"/>
          <w:i/>
          <w:sz w:val="24"/>
          <w:szCs w:val="24"/>
        </w:rPr>
        <w:t>Meta-Analysis</w:t>
      </w:r>
      <w:r w:rsidR="001C797C" w:rsidRPr="005B6318">
        <w:rPr>
          <w:rFonts w:ascii="Times New Roman" w:hAnsi="Times New Roman"/>
          <w:i/>
          <w:sz w:val="24"/>
          <w:szCs w:val="24"/>
        </w:rPr>
        <w:t>,</w:t>
      </w:r>
      <w:r w:rsidR="00A43930" w:rsidRPr="005B6318">
        <w:rPr>
          <w:rFonts w:ascii="Times New Roman" w:hAnsi="Times New Roman"/>
          <w:i/>
          <w:sz w:val="24"/>
          <w:szCs w:val="24"/>
        </w:rPr>
        <w:t xml:space="preserve"> </w:t>
      </w:r>
      <w:r w:rsidRPr="005B6318">
        <w:rPr>
          <w:rFonts w:ascii="Times New Roman" w:hAnsi="Times New Roman"/>
          <w:i/>
          <w:sz w:val="24"/>
          <w:szCs w:val="24"/>
        </w:rPr>
        <w:t xml:space="preserve">Coding Criteria </w:t>
      </w:r>
      <w:r w:rsidR="001C797C" w:rsidRPr="005B6318">
        <w:rPr>
          <w:rFonts w:ascii="Times New Roman" w:hAnsi="Times New Roman"/>
          <w:i/>
          <w:sz w:val="24"/>
          <w:szCs w:val="24"/>
        </w:rPr>
        <w:t>and</w:t>
      </w:r>
      <w:r w:rsidR="00697EFB" w:rsidRPr="005B6318">
        <w:rPr>
          <w:rFonts w:ascii="Times New Roman" w:hAnsi="Times New Roman"/>
          <w:i/>
          <w:sz w:val="24"/>
          <w:szCs w:val="24"/>
        </w:rPr>
        <w:t xml:space="preserve"> </w:t>
      </w:r>
      <w:r w:rsidRPr="005B6318">
        <w:rPr>
          <w:rFonts w:ascii="Times New Roman" w:hAnsi="Times New Roman"/>
          <w:i/>
          <w:sz w:val="24"/>
          <w:szCs w:val="24"/>
        </w:rPr>
        <w:t xml:space="preserve">Effect Sizes </w:t>
      </w:r>
      <w:r w:rsidR="00697EFB" w:rsidRPr="005B6318">
        <w:rPr>
          <w:rFonts w:ascii="Times New Roman" w:hAnsi="Times New Roman"/>
          <w:i/>
          <w:sz w:val="24"/>
          <w:szCs w:val="24"/>
        </w:rPr>
        <w:t xml:space="preserve">for </w:t>
      </w:r>
      <w:r w:rsidRPr="005B6318">
        <w:rPr>
          <w:rFonts w:ascii="Times New Roman" w:hAnsi="Times New Roman"/>
          <w:i/>
          <w:sz w:val="24"/>
          <w:szCs w:val="24"/>
        </w:rPr>
        <w:t xml:space="preserve">Outcomes Overall </w:t>
      </w:r>
      <w:r w:rsidR="00704320" w:rsidRPr="005B6318">
        <w:rPr>
          <w:rFonts w:ascii="Times New Roman" w:hAnsi="Times New Roman"/>
          <w:i/>
          <w:sz w:val="24"/>
          <w:szCs w:val="24"/>
        </w:rPr>
        <w:t xml:space="preserve">(not including mechanisms of </w:t>
      </w:r>
      <w:r w:rsidR="0075112E" w:rsidRPr="005B6318">
        <w:rPr>
          <w:rFonts w:ascii="Times New Roman" w:hAnsi="Times New Roman"/>
          <w:i/>
          <w:sz w:val="24"/>
          <w:szCs w:val="24"/>
        </w:rPr>
        <w:t>change)</w:t>
      </w:r>
      <w:r w:rsidR="0075112E" w:rsidRPr="005B6318">
        <w:rPr>
          <w:rFonts w:ascii="Times New Roman" w:hAnsi="Times New Roman"/>
          <w:i/>
          <w:sz w:val="24"/>
          <w:szCs w:val="24"/>
          <w:vertAlign w:val="superscript"/>
        </w:rPr>
        <w:t xml:space="preserve"> a</w:t>
      </w:r>
    </w:p>
    <w:tbl>
      <w:tblPr>
        <w:tblW w:w="149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461"/>
        <w:gridCol w:w="2139"/>
        <w:gridCol w:w="1890"/>
        <w:gridCol w:w="3060"/>
        <w:gridCol w:w="1170"/>
        <w:gridCol w:w="1080"/>
        <w:gridCol w:w="1080"/>
        <w:gridCol w:w="1170"/>
      </w:tblGrid>
      <w:tr w:rsidR="002F3AEC" w:rsidRPr="0075112E" w14:paraId="308A3BF4" w14:textId="77777777" w:rsidTr="00F11EE0">
        <w:trPr>
          <w:cantSplit/>
          <w:trHeight w:val="563"/>
          <w:tblHeader/>
          <w:jc w:val="center"/>
        </w:trPr>
        <w:tc>
          <w:tcPr>
            <w:tcW w:w="19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02FE4" w14:textId="77777777" w:rsidR="002F3AEC" w:rsidRPr="0075112E" w:rsidRDefault="002F3AEC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5112E">
              <w:rPr>
                <w:rFonts w:ascii="Times New Roman" w:hAnsi="Times New Roman"/>
                <w:b/>
              </w:rPr>
              <w:t>Article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9E7DD" w14:textId="77777777" w:rsidR="002F3AEC" w:rsidRPr="0075112E" w:rsidRDefault="002F3AEC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5112E">
              <w:rPr>
                <w:rFonts w:ascii="Times New Roman" w:hAnsi="Times New Roman"/>
                <w:b/>
              </w:rPr>
              <w:t>Type of sample</w:t>
            </w:r>
          </w:p>
        </w:tc>
        <w:tc>
          <w:tcPr>
            <w:tcW w:w="21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0DF4E" w14:textId="77777777" w:rsidR="002F3AEC" w:rsidRPr="0075112E" w:rsidRDefault="002F3AEC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5112E">
              <w:rPr>
                <w:rFonts w:ascii="Times New Roman" w:hAnsi="Times New Roman"/>
                <w:b/>
              </w:rPr>
              <w:t>Outcome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37AE5" w14:textId="77777777" w:rsidR="002F3AEC" w:rsidRPr="0075112E" w:rsidRDefault="002F3AEC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5112E">
              <w:rPr>
                <w:rFonts w:ascii="Times New Roman" w:hAnsi="Times New Roman"/>
                <w:b/>
              </w:rPr>
              <w:t>Specific type of intervention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E6893" w14:textId="77777777" w:rsidR="002F3AEC" w:rsidRPr="0075112E" w:rsidRDefault="002F3AEC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5112E">
              <w:rPr>
                <w:rFonts w:ascii="Times New Roman" w:hAnsi="Times New Roman"/>
                <w:b/>
              </w:rPr>
              <w:t>Specific type of comparison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EB0E2" w14:textId="77777777" w:rsidR="002F3AEC" w:rsidRPr="0075112E" w:rsidRDefault="002F3AEC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5112E">
              <w:rPr>
                <w:rFonts w:ascii="Times New Roman" w:hAnsi="Times New Roman"/>
                <w:b/>
              </w:rPr>
              <w:t>Type of measuremen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4B402" w14:textId="77777777" w:rsidR="002F3AEC" w:rsidRPr="0075112E" w:rsidRDefault="002F3AEC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5112E">
              <w:rPr>
                <w:rFonts w:ascii="Times New Roman" w:hAnsi="Times New Roman"/>
                <w:b/>
              </w:rPr>
              <w:t>Follow up interv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A6567" w14:textId="77777777" w:rsidR="002F3AEC" w:rsidRPr="0075112E" w:rsidRDefault="002F3AEC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5112E">
              <w:rPr>
                <w:rFonts w:ascii="Times New Roman" w:hAnsi="Times New Roman"/>
                <w:b/>
                <w:i/>
              </w:rPr>
              <w:t>d</w:t>
            </w:r>
            <w:r w:rsidRPr="0075112E">
              <w:rPr>
                <w:rFonts w:ascii="Times New Roman" w:hAnsi="Times New Roman"/>
                <w:b/>
              </w:rPr>
              <w:t xml:space="preserve"> at post-test</w:t>
            </w:r>
            <w:r w:rsidR="003C2125" w:rsidRPr="0075112E">
              <w:rPr>
                <w:rFonts w:ascii="Times New Roman" w:hAnsi="Times New Roman"/>
                <w:b/>
              </w:rPr>
              <w:t xml:space="preserve"> </w:t>
            </w:r>
            <w:r w:rsidRPr="0075112E">
              <w:rPr>
                <w:rFonts w:ascii="Times New Roman" w:hAnsi="Times New Roman"/>
                <w:b/>
              </w:rPr>
              <w:t>betwee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0EE7F" w14:textId="77777777" w:rsidR="002F3AEC" w:rsidRPr="0075112E" w:rsidRDefault="002F3AEC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5112E">
              <w:rPr>
                <w:rFonts w:ascii="Times New Roman" w:hAnsi="Times New Roman"/>
                <w:b/>
                <w:i/>
              </w:rPr>
              <w:t>d</w:t>
            </w:r>
            <w:r w:rsidRPr="0075112E">
              <w:rPr>
                <w:rFonts w:ascii="Times New Roman" w:hAnsi="Times New Roman"/>
                <w:b/>
              </w:rPr>
              <w:t xml:space="preserve"> at follow-up</w:t>
            </w:r>
            <w:r w:rsidR="003C2125" w:rsidRPr="0075112E">
              <w:rPr>
                <w:rFonts w:ascii="Times New Roman" w:hAnsi="Times New Roman"/>
                <w:b/>
              </w:rPr>
              <w:t xml:space="preserve"> </w:t>
            </w:r>
            <w:r w:rsidRPr="0075112E">
              <w:rPr>
                <w:rFonts w:ascii="Times New Roman" w:hAnsi="Times New Roman"/>
                <w:b/>
              </w:rPr>
              <w:t>between</w:t>
            </w:r>
          </w:p>
        </w:tc>
      </w:tr>
      <w:tr w:rsidR="002F3AEC" w:rsidRPr="0075112E" w14:paraId="3D03370D" w14:textId="77777777" w:rsidTr="00F11EE0">
        <w:trPr>
          <w:cantSplit/>
          <w:trHeight w:val="562"/>
          <w:tblHeader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AD3DC" w14:textId="77777777" w:rsidR="002F3AEC" w:rsidRPr="0075112E" w:rsidRDefault="002F3AEC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E7F0F" w14:textId="77777777" w:rsidR="002F3AEC" w:rsidRPr="0075112E" w:rsidRDefault="002F3AEC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D17A6" w14:textId="77777777" w:rsidR="002F3AEC" w:rsidRPr="0075112E" w:rsidRDefault="002F3AEC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113CC" w14:textId="77777777" w:rsidR="002F3AEC" w:rsidRPr="0075112E" w:rsidRDefault="002F3AEC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14E13" w14:textId="77777777" w:rsidR="002F3AEC" w:rsidRPr="0075112E" w:rsidRDefault="002F3AEC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D2E5A" w14:textId="77777777" w:rsidR="002F3AEC" w:rsidRPr="0075112E" w:rsidRDefault="002F3AEC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831C6" w14:textId="77777777" w:rsidR="002F3AEC" w:rsidRPr="0075112E" w:rsidRDefault="002F3AEC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A552B" w14:textId="77777777" w:rsidR="002F3AEC" w:rsidRPr="0075112E" w:rsidRDefault="00704320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5112E">
              <w:rPr>
                <w:rFonts w:ascii="Times New Roman" w:hAnsi="Times New Roman"/>
                <w:b/>
                <w:i/>
              </w:rPr>
              <w:t>d</w:t>
            </w:r>
            <w:r w:rsidRPr="0075112E">
              <w:rPr>
                <w:rFonts w:ascii="Times New Roman" w:hAnsi="Times New Roman"/>
                <w:b/>
              </w:rPr>
              <w:t xml:space="preserve"> at post-test </w:t>
            </w:r>
            <w:r w:rsidR="002F3AEC" w:rsidRPr="0075112E">
              <w:rPr>
                <w:rFonts w:ascii="Times New Roman" w:hAnsi="Times New Roman"/>
                <w:b/>
              </w:rPr>
              <w:t>withi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21D1A" w14:textId="77777777" w:rsidR="002F3AEC" w:rsidRPr="0075112E" w:rsidRDefault="00704320" w:rsidP="005711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5112E">
              <w:rPr>
                <w:rFonts w:ascii="Times New Roman" w:hAnsi="Times New Roman"/>
                <w:b/>
                <w:i/>
              </w:rPr>
              <w:t>d</w:t>
            </w:r>
            <w:r w:rsidRPr="0075112E">
              <w:rPr>
                <w:rFonts w:ascii="Times New Roman" w:hAnsi="Times New Roman"/>
                <w:b/>
              </w:rPr>
              <w:t xml:space="preserve"> at follow-up w</w:t>
            </w:r>
            <w:r w:rsidR="002F3AEC" w:rsidRPr="0075112E">
              <w:rPr>
                <w:rFonts w:ascii="Times New Roman" w:hAnsi="Times New Roman"/>
                <w:b/>
              </w:rPr>
              <w:t>ithin</w:t>
            </w:r>
          </w:p>
        </w:tc>
      </w:tr>
      <w:tr w:rsidR="00B12510" w:rsidRPr="0075112E" w14:paraId="58F8C4AC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F63C7F0" w14:textId="77777777" w:rsidR="00B12510" w:rsidRPr="0075112E" w:rsidRDefault="00B12510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Aghataher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Mahani</w:t>
            </w:r>
            <w:proofErr w:type="spellEnd"/>
            <w:r w:rsidRPr="0075112E">
              <w:rPr>
                <w:rFonts w:ascii="Times New Roman" w:hAnsi="Times New Roman"/>
              </w:rPr>
              <w:t>, 2014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1FA1056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1519E64" w14:textId="77777777" w:rsidR="00B12510" w:rsidRPr="0075112E" w:rsidRDefault="00F11EE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Depression</w:t>
            </w:r>
            <w:r w:rsidR="00B12510" w:rsidRPr="0075112E">
              <w:rPr>
                <w:rFonts w:ascii="Times New Roman" w:hAnsi="Times New Roman"/>
              </w:rPr>
              <w:t>; Cognitive outcome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363293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 + pharmacotherapy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3F1FD8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Pharmacotherapy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DB597A1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A86E67C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450B93" w14:textId="77777777" w:rsidR="00F11EE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4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D9C8CA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B12510" w:rsidRPr="0075112E" w14:paraId="49F7CA51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9DEBC6" w14:textId="77777777" w:rsidR="00B12510" w:rsidRPr="0075112E" w:rsidRDefault="00B12510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6AFD58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8600D1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DA48D6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291DB3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651B57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D6C51A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450E2" w14:textId="77777777" w:rsidR="00B12510" w:rsidRPr="0075112E" w:rsidRDefault="007466D6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FD128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B12510" w:rsidRPr="0075112E" w14:paraId="18415E36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956A6" w14:textId="77777777" w:rsidR="00B12510" w:rsidRPr="0075112E" w:rsidRDefault="00B12510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Baither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Godsey</w:t>
            </w:r>
            <w:proofErr w:type="spellEnd"/>
            <w:r w:rsidRPr="0075112E">
              <w:rPr>
                <w:rFonts w:ascii="Times New Roman" w:hAnsi="Times New Roman"/>
              </w:rPr>
              <w:t>, 1979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DF43F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FFBD6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D309D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EB1C8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</w:t>
            </w:r>
            <w:r w:rsidR="00F11EE0" w:rsidRPr="0075112E">
              <w:rPr>
                <w:rFonts w:ascii="Times New Roman" w:hAnsi="Times New Roman"/>
              </w:rPr>
              <w:t xml:space="preserve">her Psychotherapy, Relaxation; </w:t>
            </w:r>
            <w:r w:rsidRPr="0075112E">
              <w:rPr>
                <w:rFonts w:ascii="Times New Roman" w:hAnsi="Times New Roman"/>
              </w:rPr>
              <w:t>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708B8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64420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04BD3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9D370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B12510" w:rsidRPr="0075112E" w14:paraId="41FB3CA4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7EE06" w14:textId="77777777" w:rsidR="00B12510" w:rsidRPr="0075112E" w:rsidRDefault="00B12510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31CB1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09B33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ED8C1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E4D2A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31136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80CFF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77E4F" w14:textId="77777777" w:rsidR="00B12510" w:rsidRPr="0075112E" w:rsidRDefault="007466D6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57736" w14:textId="77777777" w:rsidR="00B12510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B12510" w:rsidRPr="0075112E" w14:paraId="73A6AF26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23A3D" w14:textId="77777777" w:rsidR="00B12510" w:rsidRPr="0075112E" w:rsidRDefault="00B12510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Barabasz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Barabasz</w:t>
            </w:r>
            <w:proofErr w:type="spellEnd"/>
            <w:r w:rsidRPr="0075112E">
              <w:rPr>
                <w:rFonts w:ascii="Times New Roman" w:hAnsi="Times New Roman"/>
              </w:rPr>
              <w:t>, 1981 subgroup 1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12E20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32DAF" w14:textId="77777777" w:rsidR="00B12510" w:rsidRPr="0075112E" w:rsidRDefault="00F11EE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Psychophysiological</w:t>
            </w:r>
            <w:r w:rsidR="00B12510" w:rsidRPr="0075112E">
              <w:rPr>
                <w:rFonts w:ascii="Times New Roman" w:hAnsi="Times New Roman"/>
              </w:rPr>
              <w:t>; Anxiety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C64EB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87D1C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Placebo; 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49108" w14:textId="77777777" w:rsidR="00B12510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bjective</w:t>
            </w:r>
            <w:r w:rsidR="00B12510" w:rsidRPr="0075112E">
              <w:rPr>
                <w:rFonts w:ascii="Times New Roman" w:hAnsi="Times New Roman"/>
              </w:rPr>
              <w:t>; 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CD566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35657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29</w:t>
            </w:r>
            <w:r w:rsidR="00AB7343" w:rsidRPr="0075112E">
              <w:rPr>
                <w:rFonts w:ascii="Times New Roman" w:hAnsi="Times New Roman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4087F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B12510" w:rsidRPr="0075112E" w14:paraId="3A3EB362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A3BCA" w14:textId="77777777" w:rsidR="00B12510" w:rsidRPr="0075112E" w:rsidRDefault="00B12510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49F4F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054E4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59BB4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2F904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80A3D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D7C55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7AF3B" w14:textId="77777777" w:rsidR="00B12510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A5FEB" w14:textId="77777777" w:rsidR="00B12510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B12510" w:rsidRPr="0075112E" w14:paraId="747DF989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4777E" w14:textId="77777777" w:rsidR="00B12510" w:rsidRPr="0075112E" w:rsidRDefault="00B12510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Barabasz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Barabasz</w:t>
            </w:r>
            <w:proofErr w:type="spellEnd"/>
            <w:r w:rsidRPr="0075112E">
              <w:rPr>
                <w:rFonts w:ascii="Times New Roman" w:hAnsi="Times New Roman"/>
              </w:rPr>
              <w:t>, 1981 subgroup 2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8DBCA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4A501" w14:textId="77777777" w:rsidR="00B12510" w:rsidRPr="0075112E" w:rsidRDefault="00F11EE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Psychophysiological</w:t>
            </w:r>
            <w:r w:rsidR="00B12510" w:rsidRPr="0075112E">
              <w:rPr>
                <w:rFonts w:ascii="Times New Roman" w:hAnsi="Times New Roman"/>
              </w:rPr>
              <w:t>; Anxiety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B0249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38C13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Placebo</w:t>
            </w:r>
            <w:r w:rsidR="00F11EE0" w:rsidRPr="0075112E">
              <w:rPr>
                <w:rFonts w:ascii="Times New Roman" w:hAnsi="Times New Roman"/>
              </w:rPr>
              <w:t>; Wai</w:t>
            </w:r>
            <w:r w:rsidRPr="0075112E">
              <w:rPr>
                <w:rFonts w:ascii="Times New Roman" w:hAnsi="Times New Roman"/>
              </w:rPr>
              <w:t>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1A1C6" w14:textId="77777777" w:rsidR="00B12510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bjective</w:t>
            </w:r>
            <w:r w:rsidR="00B12510" w:rsidRPr="0075112E">
              <w:rPr>
                <w:rFonts w:ascii="Times New Roman" w:hAnsi="Times New Roman"/>
              </w:rPr>
              <w:t>; 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7FFD9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EF649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15</w:t>
            </w:r>
            <w:r w:rsidR="00AB7343" w:rsidRPr="0075112E">
              <w:rPr>
                <w:rFonts w:ascii="Times New Roman" w:hAnsi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B08D1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B12510" w:rsidRPr="0075112E" w14:paraId="114BA1F4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B0524" w14:textId="77777777" w:rsidR="00B12510" w:rsidRPr="0075112E" w:rsidRDefault="00B12510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10009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B1777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FDA91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0B835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78054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2DD65" w14:textId="77777777" w:rsidR="00B12510" w:rsidRPr="0075112E" w:rsidRDefault="00B125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46573" w14:textId="77777777" w:rsidR="00B12510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4CD10" w14:textId="77777777" w:rsidR="00B12510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79FB0AD6" w14:textId="77777777" w:rsidTr="00F11EE0">
        <w:trPr>
          <w:cantSplit/>
          <w:trHeight w:val="51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0B787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Block, 1978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D7E20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C616C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Behavioral </w:t>
            </w:r>
            <w:r w:rsidR="00F11EE0" w:rsidRPr="0075112E">
              <w:rPr>
                <w:rFonts w:ascii="Times New Roman" w:hAnsi="Times New Roman"/>
              </w:rPr>
              <w:t>outcomes</w:t>
            </w:r>
            <w:r w:rsidRPr="0075112E">
              <w:rPr>
                <w:rFonts w:ascii="Times New Roman" w:hAnsi="Times New Roman"/>
              </w:rPr>
              <w:t xml:space="preserve">; School </w:t>
            </w:r>
            <w:r w:rsidRPr="0075112E">
              <w:rPr>
                <w:rFonts w:ascii="Times New Roman" w:hAnsi="Times New Roman"/>
              </w:rPr>
              <w:lastRenderedPageBreak/>
              <w:t>performance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2573B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REE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95AF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Educational intervention, </w:t>
            </w:r>
            <w:r w:rsidR="00F11EE0" w:rsidRPr="0075112E">
              <w:rPr>
                <w:rFonts w:ascii="Times New Roman" w:hAnsi="Times New Roman"/>
              </w:rPr>
              <w:t>Psychodynamic</w:t>
            </w:r>
            <w:r w:rsidRPr="0075112E">
              <w:rPr>
                <w:rFonts w:ascii="Times New Roman" w:hAnsi="Times New Roman"/>
              </w:rPr>
              <w:t xml:space="preserve"> education - </w:t>
            </w:r>
            <w:r w:rsidRPr="0075112E">
              <w:rPr>
                <w:rFonts w:ascii="Times New Roman" w:hAnsi="Times New Roman"/>
              </w:rPr>
              <w:lastRenderedPageBreak/>
              <w:t>Human relationships training; Other Psychotherapy, Human Relations (psychodynamic); 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351D4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 xml:space="preserve">Objective; Other </w:t>
            </w:r>
            <w:r w:rsidRPr="0075112E">
              <w:rPr>
                <w:rFonts w:ascii="Times New Roman" w:hAnsi="Times New Roman"/>
              </w:rPr>
              <w:lastRenderedPageBreak/>
              <w:t>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7104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4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83A9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3.85</w:t>
            </w:r>
            <w:r w:rsidR="00AB7343" w:rsidRPr="0075112E">
              <w:rPr>
                <w:rFonts w:ascii="Times New Roman" w:hAnsi="Times New Roman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CF25F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4.14</w:t>
            </w:r>
            <w:r w:rsidR="00CF2BB4" w:rsidRPr="0075112E">
              <w:rPr>
                <w:rFonts w:ascii="Times New Roman" w:hAnsi="Times New Roman"/>
              </w:rPr>
              <w:t>**</w:t>
            </w:r>
          </w:p>
        </w:tc>
      </w:tr>
      <w:tr w:rsidR="001C797C" w:rsidRPr="0075112E" w14:paraId="522A5635" w14:textId="77777777" w:rsidTr="00F11EE0">
        <w:trPr>
          <w:cantSplit/>
          <w:trHeight w:val="1554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BBC43" w14:textId="77777777" w:rsidR="001C797C" w:rsidRPr="0075112E" w:rsidRDefault="001C797C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22E62" w14:textId="77777777" w:rsidR="001C797C" w:rsidRPr="0075112E" w:rsidRDefault="001C797C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A297D" w14:textId="77777777" w:rsidR="001C797C" w:rsidRPr="0075112E" w:rsidRDefault="001C797C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6699D" w14:textId="77777777" w:rsidR="001C797C" w:rsidRPr="0075112E" w:rsidRDefault="001C797C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E97A2" w14:textId="77777777" w:rsidR="001C797C" w:rsidRPr="0075112E" w:rsidRDefault="001C797C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BF565" w14:textId="77777777" w:rsidR="001C797C" w:rsidRPr="0075112E" w:rsidRDefault="001C797C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211D7" w14:textId="77777777" w:rsidR="001C797C" w:rsidRPr="0075112E" w:rsidRDefault="001C797C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31908" w14:textId="77777777" w:rsidR="001C797C" w:rsidRPr="0075112E" w:rsidRDefault="001C797C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41D06" w14:textId="77777777" w:rsidR="001C797C" w:rsidRPr="0075112E" w:rsidRDefault="001C797C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14902DF9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9FFBA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Block, 1980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45F8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2B463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Health outcome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EFFB9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; cognitive restructuring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53A2B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Deep muscle relaxation; 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554EC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bjectiv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79849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9E4F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32</w:t>
            </w:r>
            <w:r w:rsidR="00AB7343" w:rsidRPr="0075112E">
              <w:rPr>
                <w:rFonts w:ascii="Times New Roman" w:hAnsi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287CB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3.54</w:t>
            </w:r>
            <w:r w:rsidR="00CF2BB4" w:rsidRPr="0075112E">
              <w:rPr>
                <w:rFonts w:ascii="Times New Roman" w:hAnsi="Times New Roman"/>
              </w:rPr>
              <w:t>**</w:t>
            </w:r>
          </w:p>
        </w:tc>
      </w:tr>
      <w:tr w:rsidR="00F4082A" w:rsidRPr="0075112E" w14:paraId="7F3523A0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057E9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9772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D40EC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0A68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26324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20F8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B8C4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0995E" w14:textId="77777777" w:rsidR="00F4082A" w:rsidRPr="0075112E" w:rsidRDefault="001C797C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87961" w14:textId="77777777" w:rsidR="00F4082A" w:rsidRPr="0075112E" w:rsidRDefault="001C797C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3734189E" w14:textId="77777777" w:rsidTr="00F11EE0">
        <w:trPr>
          <w:cantSplit/>
          <w:trHeight w:val="87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4A377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Carmody</w:t>
            </w:r>
            <w:proofErr w:type="spellEnd"/>
            <w:r w:rsidRPr="0075112E">
              <w:rPr>
                <w:rFonts w:ascii="Times New Roman" w:hAnsi="Times New Roman"/>
              </w:rPr>
              <w:t>, 1978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FED44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E05C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Cognitive outcomes; Social skill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13083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ational-Emotive Assertion Training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EDD6B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Behavioral Assertion Training; Other Psychotherapy, Self-Instructional Assertion Training; 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13BD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Objectiv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0BAFC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3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22B45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2A1C0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06</w:t>
            </w:r>
          </w:p>
        </w:tc>
      </w:tr>
      <w:tr w:rsidR="00F4082A" w:rsidRPr="0075112E" w14:paraId="452CEC72" w14:textId="77777777" w:rsidTr="00F11EE0">
        <w:trPr>
          <w:cantSplit/>
          <w:trHeight w:val="87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14561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F8E3B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027C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3D06B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F76C3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BBACF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A51D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3941B" w14:textId="77777777" w:rsidR="00F4082A" w:rsidRPr="0075112E" w:rsidRDefault="001C797C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87</w:t>
            </w:r>
            <w:r w:rsidR="00531302" w:rsidRPr="0075112E">
              <w:rPr>
                <w:rFonts w:ascii="Times New Roman" w:hAnsi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59D35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4082A" w:rsidRPr="0075112E" w14:paraId="222A2009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7A45C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Cristea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Benga</w:t>
            </w:r>
            <w:proofErr w:type="spellEnd"/>
            <w:r w:rsidRPr="0075112E">
              <w:rPr>
                <w:rFonts w:ascii="Times New Roman" w:hAnsi="Times New Roman"/>
              </w:rPr>
              <w:t xml:space="preserve">, &amp; </w:t>
            </w:r>
            <w:proofErr w:type="spellStart"/>
            <w:r w:rsidRPr="0075112E">
              <w:rPr>
                <w:rFonts w:ascii="Times New Roman" w:hAnsi="Times New Roman"/>
              </w:rPr>
              <w:t>Opre</w:t>
            </w:r>
            <w:proofErr w:type="spellEnd"/>
            <w:r w:rsidRPr="0075112E">
              <w:rPr>
                <w:rFonts w:ascii="Times New Roman" w:hAnsi="Times New Roman"/>
              </w:rPr>
              <w:t>, 2008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93A2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9F1F8" w14:textId="77777777" w:rsidR="00F4082A" w:rsidRPr="0075112E" w:rsidRDefault="00F11EE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Irrational Beliefs</w:t>
            </w:r>
            <w:r w:rsidR="00F4082A" w:rsidRPr="0075112E">
              <w:rPr>
                <w:rFonts w:ascii="Times New Roman" w:hAnsi="Times New Roman"/>
              </w:rPr>
              <w:t>; Anxiety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4894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ational-Emotive and Behavioral Education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3BFAF" w14:textId="77777777" w:rsidR="00F4082A" w:rsidRPr="0075112E" w:rsidRDefault="00F11EE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ait-list / No treatment</w:t>
            </w:r>
            <w:r w:rsidR="00F4082A" w:rsidRPr="0075112E">
              <w:rPr>
                <w:rFonts w:ascii="Times New Roman" w:hAnsi="Times New Roman"/>
              </w:rPr>
              <w:t>; Placebo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D9AA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3D3A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BDB0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F67B3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38647784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BC339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D4643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D4909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7D02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99254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F8DC3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E50B4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ABB5D" w14:textId="77777777" w:rsidR="00F4082A" w:rsidRPr="0075112E" w:rsidRDefault="00531302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2E4E8" w14:textId="77777777" w:rsidR="00F4082A" w:rsidRPr="0075112E" w:rsidRDefault="00376A5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531302" w:rsidRPr="0075112E" w14:paraId="3926E828" w14:textId="77777777" w:rsidTr="00F11EE0">
        <w:trPr>
          <w:cantSplit/>
          <w:trHeight w:val="60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9D7A0" w14:textId="77777777" w:rsidR="00531302" w:rsidRPr="0075112E" w:rsidRDefault="00531302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Cowan &amp; </w:t>
            </w:r>
            <w:proofErr w:type="spellStart"/>
            <w:r w:rsidRPr="0075112E">
              <w:rPr>
                <w:rFonts w:ascii="Times New Roman" w:hAnsi="Times New Roman"/>
              </w:rPr>
              <w:t>Brunero</w:t>
            </w:r>
            <w:proofErr w:type="spellEnd"/>
            <w:r w:rsidRPr="0075112E">
              <w:rPr>
                <w:rFonts w:ascii="Times New Roman" w:hAnsi="Times New Roman"/>
              </w:rPr>
              <w:t>,</w:t>
            </w:r>
            <w:r w:rsidR="00F11EE0" w:rsidRPr="0075112E">
              <w:rPr>
                <w:rFonts w:ascii="Times New Roman" w:hAnsi="Times New Roman"/>
              </w:rPr>
              <w:t xml:space="preserve"> </w:t>
            </w:r>
            <w:r w:rsidRPr="0075112E">
              <w:rPr>
                <w:rFonts w:ascii="Times New Roman" w:hAnsi="Times New Roman"/>
              </w:rPr>
              <w:t>1997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1D258" w14:textId="77777777" w:rsidR="00531302" w:rsidRPr="0075112E" w:rsidRDefault="00531302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anxiety disorders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F3CCE" w14:textId="77777777" w:rsidR="00531302" w:rsidRPr="0075112E" w:rsidRDefault="00531302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Depression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C9114" w14:textId="77777777" w:rsidR="00531302" w:rsidRPr="0075112E" w:rsidRDefault="00531302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66D28" w14:textId="77777777" w:rsidR="00531302" w:rsidRPr="0075112E" w:rsidRDefault="00531302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6568D" w14:textId="77777777" w:rsidR="00531302" w:rsidRPr="0075112E" w:rsidRDefault="00376A5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3097C" w14:textId="77777777" w:rsidR="00531302" w:rsidRPr="0075112E" w:rsidRDefault="00531302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F9E9C" w14:textId="77777777" w:rsidR="00531302" w:rsidRPr="0075112E" w:rsidRDefault="00531302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481DE" w14:textId="77777777" w:rsidR="00531302" w:rsidRPr="0075112E" w:rsidRDefault="00531302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531302" w:rsidRPr="0075112E" w14:paraId="736C5D20" w14:textId="77777777" w:rsidTr="00F11EE0">
        <w:trPr>
          <w:cantSplit/>
          <w:trHeight w:val="7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51D73" w14:textId="77777777" w:rsidR="00531302" w:rsidRPr="0075112E" w:rsidRDefault="00531302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7933A" w14:textId="77777777" w:rsidR="00531302" w:rsidRPr="0075112E" w:rsidRDefault="00531302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7F8BB" w14:textId="77777777" w:rsidR="00531302" w:rsidRPr="0075112E" w:rsidRDefault="00531302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DDDB3" w14:textId="77777777" w:rsidR="00531302" w:rsidRPr="0075112E" w:rsidRDefault="00531302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EE59C" w14:textId="77777777" w:rsidR="00531302" w:rsidRPr="0075112E" w:rsidRDefault="00531302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B5363" w14:textId="77777777" w:rsidR="00531302" w:rsidRPr="0075112E" w:rsidRDefault="00531302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ABBE8" w14:textId="77777777" w:rsidR="00531302" w:rsidRPr="0075112E" w:rsidRDefault="00531302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77CF0" w14:textId="77777777" w:rsidR="00531302" w:rsidRPr="0075112E" w:rsidRDefault="00376A5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97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0E2DE" w14:textId="77777777" w:rsidR="00531302" w:rsidRPr="0075112E" w:rsidRDefault="00531302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56E35248" w14:textId="77777777" w:rsidTr="00F11EE0">
        <w:trPr>
          <w:cantSplit/>
          <w:trHeight w:val="168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D85D8" w14:textId="77777777" w:rsidR="00F4082A" w:rsidRPr="0075112E" w:rsidRDefault="00F11EE0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 xml:space="preserve">David, </w:t>
            </w:r>
            <w:proofErr w:type="spellStart"/>
            <w:r w:rsidRPr="0075112E">
              <w:rPr>
                <w:rFonts w:ascii="Times New Roman" w:hAnsi="Times New Roman"/>
              </w:rPr>
              <w:t>Szentagotai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Lupu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r w:rsidR="00F4082A" w:rsidRPr="0075112E">
              <w:rPr>
                <w:rFonts w:ascii="Times New Roman" w:hAnsi="Times New Roman"/>
              </w:rPr>
              <w:t xml:space="preserve">&amp; </w:t>
            </w:r>
            <w:proofErr w:type="spellStart"/>
            <w:r w:rsidR="00F4082A" w:rsidRPr="0075112E">
              <w:rPr>
                <w:rFonts w:ascii="Times New Roman" w:hAnsi="Times New Roman"/>
              </w:rPr>
              <w:t>Cosman</w:t>
            </w:r>
            <w:proofErr w:type="spellEnd"/>
            <w:r w:rsidR="00F4082A" w:rsidRPr="0075112E">
              <w:rPr>
                <w:rFonts w:ascii="Times New Roman" w:hAnsi="Times New Roman"/>
              </w:rPr>
              <w:t>, 2008;</w:t>
            </w:r>
          </w:p>
          <w:p w14:paraId="164474A1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Szentagotai</w:t>
            </w:r>
            <w:proofErr w:type="spellEnd"/>
            <w:r w:rsidRPr="0075112E">
              <w:rPr>
                <w:rFonts w:ascii="Times New Roman" w:hAnsi="Times New Roman"/>
              </w:rPr>
              <w:t xml:space="preserve">, David, </w:t>
            </w:r>
            <w:proofErr w:type="spellStart"/>
            <w:r w:rsidRPr="0075112E">
              <w:rPr>
                <w:rFonts w:ascii="Times New Roman" w:hAnsi="Times New Roman"/>
              </w:rPr>
              <w:t>Lupu</w:t>
            </w:r>
            <w:proofErr w:type="spellEnd"/>
            <w:r w:rsidRPr="0075112E">
              <w:rPr>
                <w:rFonts w:ascii="Times New Roman" w:hAnsi="Times New Roman"/>
              </w:rPr>
              <w:t xml:space="preserve">, &amp; </w:t>
            </w:r>
            <w:proofErr w:type="spellStart"/>
            <w:r w:rsidRPr="0075112E">
              <w:rPr>
                <w:rFonts w:ascii="Times New Roman" w:hAnsi="Times New Roman"/>
              </w:rPr>
              <w:t>Cosman</w:t>
            </w:r>
            <w:proofErr w:type="spellEnd"/>
            <w:r w:rsidRPr="0075112E">
              <w:rPr>
                <w:rFonts w:ascii="Times New Roman" w:hAnsi="Times New Roman"/>
              </w:rPr>
              <w:t>, 2008;</w:t>
            </w:r>
          </w:p>
          <w:p w14:paraId="5B3B1110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Sava, Yates, </w:t>
            </w:r>
            <w:proofErr w:type="spellStart"/>
            <w:r w:rsidRPr="0075112E">
              <w:rPr>
                <w:rFonts w:ascii="Times New Roman" w:hAnsi="Times New Roman"/>
              </w:rPr>
              <w:t>Lupu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Szentagotai</w:t>
            </w:r>
            <w:proofErr w:type="spellEnd"/>
            <w:r w:rsidRPr="0075112E">
              <w:rPr>
                <w:rFonts w:ascii="Times New Roman" w:hAnsi="Times New Roman"/>
              </w:rPr>
              <w:t>, &amp; David, 2009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A8515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MDD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02A2F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ognitive outcomes; Depression; Irrational Beliefs; Quality of life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EFF59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6F4F7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CT; Pharmacotherapy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0767B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clinician-rated; Objectiv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E22D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6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BDAB1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1757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19</w:t>
            </w:r>
          </w:p>
        </w:tc>
      </w:tr>
      <w:tr w:rsidR="00F4082A" w:rsidRPr="0075112E" w14:paraId="0C89A137" w14:textId="77777777" w:rsidTr="00F11EE0">
        <w:trPr>
          <w:cantSplit/>
          <w:trHeight w:val="1687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87303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138A5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6E3C4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C972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0129C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690F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4003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A10F5" w14:textId="77777777" w:rsidR="00F4082A" w:rsidRPr="0075112E" w:rsidRDefault="00376A5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956F4" w14:textId="77777777" w:rsidR="00F4082A" w:rsidRPr="0075112E" w:rsidRDefault="00C409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4</w:t>
            </w:r>
          </w:p>
        </w:tc>
      </w:tr>
      <w:tr w:rsidR="00376A55" w:rsidRPr="0075112E" w14:paraId="3A7BB2F9" w14:textId="77777777" w:rsidTr="00F11EE0">
        <w:trPr>
          <w:cantSplit/>
          <w:trHeight w:val="51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A74E7" w14:textId="77777777" w:rsidR="00376A55" w:rsidRPr="0075112E" w:rsidRDefault="00376A55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David</w:t>
            </w:r>
            <w:r w:rsidR="00D50AAA" w:rsidRPr="0075112E">
              <w:rPr>
                <w:rFonts w:ascii="Times New Roman" w:hAnsi="Times New Roman"/>
              </w:rPr>
              <w:t xml:space="preserve"> </w:t>
            </w:r>
            <w:r w:rsidR="00D50AAA" w:rsidRPr="0075112E">
              <w:rPr>
                <w:rFonts w:ascii="Times New Roman" w:hAnsi="Times New Roman"/>
                <w:shd w:val="clear" w:color="auto" w:fill="FFFFFF"/>
              </w:rPr>
              <w:t xml:space="preserve">&amp; </w:t>
            </w:r>
            <w:proofErr w:type="spellStart"/>
            <w:r w:rsidR="00D50AAA" w:rsidRPr="0075112E">
              <w:rPr>
                <w:rFonts w:ascii="Times New Roman" w:hAnsi="Times New Roman"/>
                <w:shd w:val="clear" w:color="auto" w:fill="FFFFFF"/>
              </w:rPr>
              <w:t>Matu</w:t>
            </w:r>
            <w:proofErr w:type="spellEnd"/>
            <w:r w:rsidRPr="0075112E">
              <w:rPr>
                <w:rFonts w:ascii="Times New Roman" w:hAnsi="Times New Roman"/>
              </w:rPr>
              <w:t>, 2013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3850E" w14:textId="77777777" w:rsidR="00376A55" w:rsidRPr="0075112E" w:rsidRDefault="00BD3B96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43A57" w14:textId="77777777" w:rsidR="00376A55" w:rsidRPr="0075112E" w:rsidRDefault="00BD3B96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Distress; Irrational Beliefs; Rational Beliefs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EBD54" w14:textId="77777777" w:rsidR="00376A55" w:rsidRPr="0075112E" w:rsidRDefault="00BD3B96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ational Emotive Coaching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1E8F4" w14:textId="77777777" w:rsidR="00376A55" w:rsidRPr="0075112E" w:rsidRDefault="0045128D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2B448" w14:textId="77777777" w:rsidR="00376A55" w:rsidRPr="0075112E" w:rsidRDefault="0045128D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bjective; 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AE740" w14:textId="77777777" w:rsidR="00376A55" w:rsidRPr="0075112E" w:rsidRDefault="0045128D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66BD2" w14:textId="77777777" w:rsidR="00376A55" w:rsidRPr="0075112E" w:rsidRDefault="00376A5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354DE" w14:textId="77777777" w:rsidR="00376A55" w:rsidRPr="0075112E" w:rsidRDefault="00376A5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376A55" w:rsidRPr="0075112E" w14:paraId="39EE1475" w14:textId="77777777" w:rsidTr="00F11EE0">
        <w:trPr>
          <w:cantSplit/>
          <w:trHeight w:val="517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DCAA2" w14:textId="77777777" w:rsidR="00376A55" w:rsidRPr="0075112E" w:rsidRDefault="00376A55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369F6" w14:textId="77777777" w:rsidR="00376A55" w:rsidRPr="0075112E" w:rsidRDefault="00376A5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4FCA7" w14:textId="77777777" w:rsidR="00376A55" w:rsidRPr="0075112E" w:rsidRDefault="00376A5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D56EE" w14:textId="77777777" w:rsidR="00376A55" w:rsidRPr="0075112E" w:rsidRDefault="00376A5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CAE25" w14:textId="77777777" w:rsidR="00376A55" w:rsidRPr="0075112E" w:rsidRDefault="00376A5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1986F" w14:textId="77777777" w:rsidR="00376A55" w:rsidRPr="0075112E" w:rsidRDefault="00376A5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1AFBF" w14:textId="77777777" w:rsidR="00376A55" w:rsidRPr="0075112E" w:rsidRDefault="00376A5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FE890" w14:textId="77777777" w:rsidR="00376A55" w:rsidRPr="0075112E" w:rsidRDefault="00376A5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99C4E" w14:textId="77777777" w:rsidR="00376A55" w:rsidRPr="0075112E" w:rsidRDefault="0045128D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754F3231" w14:textId="77777777" w:rsidTr="00F11EE0">
        <w:trPr>
          <w:cantSplit/>
          <w:trHeight w:val="102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3A836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David, 2014 subgroup 1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92C69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; 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97750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Behavioral outcomes; Depression; Distress; Rational Beliefs; Irrational Beliefs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2F043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ational parenting program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7F6A8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tandard care; 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E6D57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report; 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56211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 mon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0209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FD304" w14:textId="77777777" w:rsidR="00F4082A" w:rsidRPr="0075112E" w:rsidRDefault="00405F28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39</w:t>
            </w:r>
          </w:p>
        </w:tc>
      </w:tr>
      <w:tr w:rsidR="00F4082A" w:rsidRPr="0075112E" w14:paraId="05FAC048" w14:textId="77777777" w:rsidTr="00F11EE0">
        <w:trPr>
          <w:cantSplit/>
          <w:trHeight w:val="1027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577A9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C83F5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F27B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29B6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079B0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9226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A0F4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9F229" w14:textId="77777777" w:rsidR="00F4082A" w:rsidRPr="0075112E" w:rsidRDefault="004436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BEC07" w14:textId="77777777" w:rsidR="00F4082A" w:rsidRPr="0075112E" w:rsidRDefault="00C409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8</w:t>
            </w:r>
          </w:p>
        </w:tc>
      </w:tr>
      <w:tr w:rsidR="00F4082A" w:rsidRPr="0075112E" w14:paraId="7D9023C2" w14:textId="77777777" w:rsidTr="00F11EE0">
        <w:trPr>
          <w:cantSplit/>
          <w:trHeight w:val="102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F47D2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David, 2014 subgroup2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32FF0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; 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2CC5A" w14:textId="77777777" w:rsidR="00F4082A" w:rsidRPr="0075112E" w:rsidRDefault="00F11EE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Behavioral outcomes</w:t>
            </w:r>
            <w:r w:rsidR="00F4082A" w:rsidRPr="0075112E">
              <w:rPr>
                <w:rFonts w:ascii="Times New Roman" w:hAnsi="Times New Roman"/>
              </w:rPr>
              <w:t xml:space="preserve">; Depression; Distress; Rational Beliefs; </w:t>
            </w:r>
            <w:r w:rsidR="00F4082A" w:rsidRPr="0075112E">
              <w:rPr>
                <w:rFonts w:ascii="Times New Roman" w:hAnsi="Times New Roman"/>
              </w:rPr>
              <w:lastRenderedPageBreak/>
              <w:t>Irrational Beliefs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65B15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Rational parenting program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122EC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tandard care; 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59FF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report; 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66D51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 mon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CAB2C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F7C4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2</w:t>
            </w:r>
          </w:p>
        </w:tc>
      </w:tr>
      <w:tr w:rsidR="00F4082A" w:rsidRPr="0075112E" w14:paraId="7EB0DA9E" w14:textId="77777777" w:rsidTr="00F11EE0">
        <w:trPr>
          <w:cantSplit/>
          <w:trHeight w:val="1027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8B381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B103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ACCB9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CC9DF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942C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4CE07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0995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689CC" w14:textId="77777777" w:rsidR="00F4082A" w:rsidRPr="0075112E" w:rsidRDefault="004436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13AFD" w14:textId="77777777" w:rsidR="00F4082A" w:rsidRPr="0075112E" w:rsidRDefault="004436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2CDCF8B1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FD004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Decker &amp; Russell, 1981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C0398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2A56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Irrational Beliefs; School performance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0295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ue-controlled relaxation + cognitive restructuring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E24F3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Other Psychotherapy, Study Skills </w:t>
            </w:r>
            <w:proofErr w:type="spellStart"/>
            <w:r w:rsidRPr="0075112E">
              <w:rPr>
                <w:rFonts w:ascii="Times New Roman" w:hAnsi="Times New Roman"/>
              </w:rPr>
              <w:t>Counselling</w:t>
            </w:r>
            <w:proofErr w:type="spellEnd"/>
            <w:r w:rsidRPr="0075112E">
              <w:rPr>
                <w:rFonts w:ascii="Times New Roman" w:hAnsi="Times New Roman"/>
              </w:rPr>
              <w:t>; 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C6947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Other 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F8AF5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0 wee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29B65" w14:textId="77777777" w:rsidR="00F4082A" w:rsidRPr="0075112E" w:rsidRDefault="007A03F3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0229F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35</w:t>
            </w:r>
          </w:p>
        </w:tc>
      </w:tr>
      <w:tr w:rsidR="00F4082A" w:rsidRPr="0075112E" w14:paraId="320866DB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D6A5B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5E68C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A594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F0EFF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F143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6878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AE757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9DA81" w14:textId="77777777" w:rsidR="00F4082A" w:rsidRPr="0075112E" w:rsidRDefault="00C409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08844" w14:textId="77777777" w:rsidR="00F4082A" w:rsidRPr="0075112E" w:rsidRDefault="00C409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7053A8A0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EA459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DiGiuseppe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Kassinove</w:t>
            </w:r>
            <w:proofErr w:type="spellEnd"/>
            <w:r w:rsidRPr="0075112E">
              <w:rPr>
                <w:rFonts w:ascii="Times New Roman" w:hAnsi="Times New Roman"/>
              </w:rPr>
              <w:t>, 1976 subgroup 1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39411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430AF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Irrational Beliefs; Rational Beliefs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C819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E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54E48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Other psychological intervention; </w:t>
            </w:r>
            <w:r w:rsidR="00F11EE0" w:rsidRPr="0075112E">
              <w:rPr>
                <w:rFonts w:ascii="Times New Roman" w:hAnsi="Times New Roman"/>
              </w:rPr>
              <w:t>Wait</w:t>
            </w:r>
            <w:r w:rsidRPr="0075112E">
              <w:rPr>
                <w:rFonts w:ascii="Times New Roman" w:hAnsi="Times New Roman"/>
              </w:rPr>
              <w:t>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90FE0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2D78B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3E12A" w14:textId="77777777" w:rsidR="00F4082A" w:rsidRPr="0075112E" w:rsidRDefault="004A6B6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78</w:t>
            </w:r>
            <w:r w:rsidR="007A03F3" w:rsidRPr="0075112E">
              <w:rPr>
                <w:rFonts w:ascii="Times New Roman" w:hAnsi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1D0CB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5E347745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8FAC2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8CF6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95D9C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9168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2A96B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A15F5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938A9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F9160" w14:textId="77777777" w:rsidR="00F4082A" w:rsidRPr="0075112E" w:rsidRDefault="00C409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8CB85" w14:textId="77777777" w:rsidR="00F4082A" w:rsidRPr="0075112E" w:rsidRDefault="00C409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3DB3FCF1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0769F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DiGiuseppe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Kassinove</w:t>
            </w:r>
            <w:proofErr w:type="spellEnd"/>
            <w:r w:rsidRPr="0075112E">
              <w:rPr>
                <w:rFonts w:ascii="Times New Roman" w:hAnsi="Times New Roman"/>
              </w:rPr>
              <w:t>, 1976 subgroup 2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38275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0B465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</w:t>
            </w:r>
            <w:r w:rsidR="00F11EE0" w:rsidRPr="0075112E">
              <w:rPr>
                <w:rFonts w:ascii="Times New Roman" w:hAnsi="Times New Roman"/>
              </w:rPr>
              <w:t>; Irrational Beliefs; Rational Beliefs</w:t>
            </w:r>
            <w:r w:rsidRPr="0075112E">
              <w:rPr>
                <w:rFonts w:ascii="Times New Roman" w:hAnsi="Times New Roman"/>
              </w:rPr>
              <w:t>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56420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E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F0CDF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Other psychological intervention; </w:t>
            </w:r>
            <w:r w:rsidR="00F11EE0" w:rsidRPr="0075112E">
              <w:rPr>
                <w:rFonts w:ascii="Times New Roman" w:hAnsi="Times New Roman"/>
              </w:rPr>
              <w:t>Wait</w:t>
            </w:r>
            <w:r w:rsidRPr="0075112E">
              <w:rPr>
                <w:rFonts w:ascii="Times New Roman" w:hAnsi="Times New Roman"/>
              </w:rPr>
              <w:t>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D9A68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967F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73771" w14:textId="77777777" w:rsidR="00F4082A" w:rsidRPr="0075112E" w:rsidRDefault="004A6B6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6BE6C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0F8A5F26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B7CDF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25041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D8DE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9AAE9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E9E3C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94BB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ACF93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A0C4D" w14:textId="77777777" w:rsidR="00F4082A" w:rsidRPr="0075112E" w:rsidRDefault="00C409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6ADE8" w14:textId="77777777" w:rsidR="00F4082A" w:rsidRPr="0075112E" w:rsidRDefault="00C409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0FF7D1E3" w14:textId="77777777" w:rsidTr="00F11EE0">
        <w:trPr>
          <w:cantSplit/>
          <w:trHeight w:val="102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0DB52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DiGiuseppe</w:t>
            </w:r>
            <w:proofErr w:type="spellEnd"/>
            <w:r w:rsidRPr="0075112E">
              <w:rPr>
                <w:rFonts w:ascii="Times New Roman" w:hAnsi="Times New Roman"/>
              </w:rPr>
              <w:t>, McGowan, Sutton, &amp; Gardner, 1990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AA5B3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3C281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ge</w:t>
            </w:r>
            <w:r w:rsidR="00F11EE0" w:rsidRPr="0075112E">
              <w:rPr>
                <w:rFonts w:ascii="Times New Roman" w:hAnsi="Times New Roman"/>
              </w:rPr>
              <w:t>r; Anxiety; Behavioral outcomes; Cognitive outcomes</w:t>
            </w:r>
            <w:r w:rsidRPr="0075112E">
              <w:rPr>
                <w:rFonts w:ascii="Times New Roman" w:hAnsi="Times New Roman"/>
              </w:rPr>
              <w:t>; Depression;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9C015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AAAB7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3F417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Objectiv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7E660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DF0C7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75112E">
              <w:rPr>
                <w:rFonts w:ascii="Times New Roman" w:hAnsi="Times New Roman"/>
              </w:rPr>
              <w:t>0.96</w:t>
            </w:r>
            <w:r w:rsidR="007A03F3"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ADE89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1667346C" w14:textId="77777777" w:rsidTr="00F11EE0">
        <w:trPr>
          <w:cantSplit/>
          <w:trHeight w:val="1027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BBA12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E1EC0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EA043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7157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02C8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857BC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A9F5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F907E" w14:textId="77777777" w:rsidR="00F4082A" w:rsidRPr="0075112E" w:rsidRDefault="004436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64</w:t>
            </w:r>
            <w:r w:rsidRPr="0075112E">
              <w:rPr>
                <w:rFonts w:ascii="Times New Roman" w:hAnsi="Times New Roman"/>
                <w:vertAlign w:val="superscript"/>
              </w:rPr>
              <w:t xml:space="preserve"> Τ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6FAFB" w14:textId="77777777" w:rsidR="00F4082A" w:rsidRPr="0075112E" w:rsidRDefault="004436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20B8539C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2C06B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Drazen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Nevid</w:t>
            </w:r>
            <w:proofErr w:type="spellEnd"/>
            <w:r w:rsidRPr="0075112E">
              <w:rPr>
                <w:rFonts w:ascii="Times New Roman" w:hAnsi="Times New Roman"/>
              </w:rPr>
              <w:t xml:space="preserve">, Pace, &amp; O’Brien, </w:t>
            </w:r>
            <w:r w:rsidRPr="0075112E">
              <w:rPr>
                <w:rFonts w:ascii="Times New Roman" w:hAnsi="Times New Roman"/>
              </w:rPr>
              <w:lastRenderedPageBreak/>
              <w:t>1982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C90A7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630F4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Psychophysiological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0FC20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RET/AT (assertiveness </w:t>
            </w:r>
            <w:r w:rsidRPr="0075112E">
              <w:rPr>
                <w:rFonts w:ascii="Times New Roman" w:hAnsi="Times New Roman"/>
              </w:rPr>
              <w:lastRenderedPageBreak/>
              <w:t>training)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51849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 xml:space="preserve">Other Psychotherapy, Anxiety management training; Other </w:t>
            </w:r>
            <w:r w:rsidRPr="0075112E">
              <w:rPr>
                <w:rFonts w:ascii="Times New Roman" w:hAnsi="Times New Roman"/>
              </w:rPr>
              <w:lastRenderedPageBreak/>
              <w:t>Psychotherapy, Hypertension education counseling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19F5B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Objectiv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B430B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8 wee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7E6CC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DE5DF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44</w:t>
            </w:r>
          </w:p>
        </w:tc>
      </w:tr>
      <w:tr w:rsidR="00F4082A" w:rsidRPr="0075112E" w14:paraId="23361556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C58F8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DFF0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CAC3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6C40B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BB795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EA3F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46C6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098FF" w14:textId="77777777" w:rsidR="00F4082A" w:rsidRPr="0075112E" w:rsidRDefault="0044366E" w:rsidP="005711C2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75112E">
              <w:rPr>
                <w:rFonts w:ascii="Times New Roman" w:hAnsi="Times New Roman"/>
              </w:rPr>
              <w:t>1.06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A2ABB" w14:textId="77777777" w:rsidR="00F4082A" w:rsidRPr="0075112E" w:rsidRDefault="00C4096E" w:rsidP="005711C2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75112E">
              <w:rPr>
                <w:rFonts w:ascii="Times New Roman" w:hAnsi="Times New Roman"/>
              </w:rPr>
              <w:t>0.87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</w:tr>
      <w:tr w:rsidR="00F4082A" w:rsidRPr="0075112E" w14:paraId="6FA459E9" w14:textId="77777777" w:rsidTr="00F11EE0">
        <w:trPr>
          <w:cantSplit/>
          <w:trHeight w:val="102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D5011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lastRenderedPageBreak/>
              <w:t>Emmelkamp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Beens</w:t>
            </w:r>
            <w:proofErr w:type="spellEnd"/>
            <w:r w:rsidRPr="0075112E">
              <w:rPr>
                <w:rFonts w:ascii="Times New Roman" w:hAnsi="Times New Roman"/>
              </w:rPr>
              <w:t>, 1991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5957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OCD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492E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Depression; Irrational Belief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3C3F8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 + exposure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1B431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Exposure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AB75C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ian-rated; Other report; 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90C21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6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3214E" w14:textId="77777777" w:rsidR="00F4082A" w:rsidRPr="0075112E" w:rsidRDefault="007A03F3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1ACF1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8</w:t>
            </w:r>
          </w:p>
        </w:tc>
      </w:tr>
      <w:tr w:rsidR="00F4082A" w:rsidRPr="0075112E" w14:paraId="5B19C0AD" w14:textId="77777777" w:rsidTr="00F11EE0">
        <w:trPr>
          <w:cantSplit/>
          <w:trHeight w:val="1027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A40FA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B6319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5C3B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16930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D5B5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6BB41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A767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09D5C" w14:textId="77777777" w:rsidR="00F4082A" w:rsidRPr="0075112E" w:rsidRDefault="004436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1A73E" w14:textId="77777777" w:rsidR="00F4082A" w:rsidRPr="0075112E" w:rsidRDefault="004436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50F679C7" w14:textId="77777777" w:rsidTr="00F11EE0">
        <w:trPr>
          <w:cantSplit/>
          <w:trHeight w:val="87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18DCF" w14:textId="77777777" w:rsidR="00F4082A" w:rsidRPr="0075112E" w:rsidRDefault="00F11EE0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Emmelkamp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="0075112E" w:rsidRPr="0075112E">
              <w:rPr>
                <w:rFonts w:ascii="Times New Roman" w:hAnsi="Times New Roman"/>
              </w:rPr>
              <w:t>Mersch</w:t>
            </w:r>
            <w:proofErr w:type="spellEnd"/>
            <w:r w:rsidR="0075112E" w:rsidRPr="0075112E">
              <w:rPr>
                <w:rFonts w:ascii="Times New Roman" w:hAnsi="Times New Roman"/>
              </w:rPr>
              <w:t>,</w:t>
            </w:r>
            <w:r w:rsidR="00F4082A" w:rsidRPr="0075112E">
              <w:rPr>
                <w:rFonts w:ascii="Times New Roman" w:hAnsi="Times New Roman"/>
              </w:rPr>
              <w:t xml:space="preserve"> </w:t>
            </w:r>
            <w:proofErr w:type="spellStart"/>
            <w:r w:rsidR="00F4082A" w:rsidRPr="0075112E">
              <w:rPr>
                <w:rFonts w:ascii="Times New Roman" w:hAnsi="Times New Roman"/>
              </w:rPr>
              <w:t>Vissia</w:t>
            </w:r>
            <w:proofErr w:type="spellEnd"/>
            <w:r w:rsidR="00F4082A" w:rsidRPr="0075112E">
              <w:rPr>
                <w:rFonts w:ascii="Times New Roman" w:hAnsi="Times New Roman"/>
              </w:rPr>
              <w:t>, &amp; van der Helm, 1985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9F354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social phobia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888A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Irrational Beliefs; Health outcomes</w:t>
            </w:r>
            <w:r w:rsidRPr="0075112E">
              <w:rPr>
                <w:rFonts w:ascii="Times New Roman" w:hAnsi="Times New Roman"/>
              </w:rPr>
              <w:cr/>
              <w:t>; Psychophysiological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0204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40071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Exposure; Other Psychotherapy, Self</w:t>
            </w:r>
            <w:r w:rsidR="0075112E" w:rsidRPr="0075112E">
              <w:rPr>
                <w:rFonts w:ascii="Times New Roman" w:hAnsi="Times New Roman"/>
              </w:rPr>
              <w:t>-instructional</w:t>
            </w:r>
            <w:r w:rsidRPr="0075112E">
              <w:rPr>
                <w:rFonts w:ascii="Times New Roman" w:hAnsi="Times New Roman"/>
              </w:rPr>
              <w:t xml:space="preserve"> training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1BA0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Objectiv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B7E1B" w14:textId="77777777" w:rsidR="00F4082A" w:rsidRPr="0075112E" w:rsidRDefault="00C409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 mon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1B58A" w14:textId="77777777" w:rsidR="00F4082A" w:rsidRPr="0075112E" w:rsidRDefault="007A03F3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E3FE8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600E9AF3" w14:textId="77777777" w:rsidTr="00F11EE0">
        <w:trPr>
          <w:cantSplit/>
          <w:trHeight w:val="87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AA09C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047E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4455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4BFD7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0A5DF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84524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1237C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B28BC" w14:textId="77777777" w:rsidR="00F4082A" w:rsidRPr="0075112E" w:rsidRDefault="004436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68239" w14:textId="77777777" w:rsidR="00F4082A" w:rsidRPr="0075112E" w:rsidRDefault="00C409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58</w:t>
            </w:r>
          </w:p>
        </w:tc>
      </w:tr>
      <w:tr w:rsidR="00F4082A" w:rsidRPr="0075112E" w14:paraId="00A085F8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B38BE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Everaerd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Dekker, 1985 subgroup a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C8A0B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male sexual dysfunction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8AA9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Health outcomes; Quality of life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5B148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F011B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Sex therapy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A3C81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FF694" w14:textId="77777777" w:rsidR="00F4082A" w:rsidRPr="0075112E" w:rsidRDefault="00521476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6 months – 1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3842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28837" w14:textId="77777777" w:rsidR="00F4082A" w:rsidRPr="0075112E" w:rsidRDefault="00405F28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77</w:t>
            </w:r>
          </w:p>
        </w:tc>
      </w:tr>
      <w:tr w:rsidR="00F4082A" w:rsidRPr="0075112E" w14:paraId="19848578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0226F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5BDA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9F0B8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4AFC0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7465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37A7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DD371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54FF8" w14:textId="77777777" w:rsidR="00F4082A" w:rsidRPr="0075112E" w:rsidRDefault="0044366E" w:rsidP="005711C2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75112E">
              <w:rPr>
                <w:rFonts w:ascii="Times New Roman" w:hAnsi="Times New Roman"/>
              </w:rPr>
              <w:t>1.19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9C698" w14:textId="77777777" w:rsidR="00F4082A" w:rsidRPr="0075112E" w:rsidRDefault="00F5412D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16</w:t>
            </w:r>
          </w:p>
        </w:tc>
      </w:tr>
      <w:tr w:rsidR="00F4082A" w:rsidRPr="0075112E" w14:paraId="3808B434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114AE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Everaerd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Dekker, 1985 subgroup b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300A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male sexual dysfunction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CA4F0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Health outcomes; Quality of life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073B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3F5D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Sex therapy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C1CF1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F147B" w14:textId="77777777" w:rsidR="00F4082A" w:rsidRPr="0075112E" w:rsidRDefault="00521476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6 months – 1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17EB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7DA26" w14:textId="77777777" w:rsidR="00F4082A" w:rsidRPr="0075112E" w:rsidRDefault="00405F28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86</w:t>
            </w:r>
          </w:p>
        </w:tc>
      </w:tr>
      <w:tr w:rsidR="00F4082A" w:rsidRPr="0075112E" w14:paraId="65F1C3AF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604E9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72634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15E47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A84E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9C48C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609E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68AA1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126AA" w14:textId="77777777" w:rsidR="00F4082A" w:rsidRPr="0075112E" w:rsidRDefault="004436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5426B" w14:textId="77777777" w:rsidR="00F4082A" w:rsidRPr="0075112E" w:rsidRDefault="00F5412D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64</w:t>
            </w:r>
          </w:p>
        </w:tc>
      </w:tr>
      <w:tr w:rsidR="00F4082A" w:rsidRPr="0075112E" w14:paraId="0ACFB658" w14:textId="77777777" w:rsidTr="00F11EE0">
        <w:trPr>
          <w:cantSplit/>
          <w:trHeight w:val="41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CEEFD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Fadaei</w:t>
            </w:r>
            <w:proofErr w:type="spellEnd"/>
            <w:r w:rsidRPr="0075112E">
              <w:rPr>
                <w:rFonts w:ascii="Times New Roman" w:hAnsi="Times New Roman"/>
              </w:rPr>
              <w:t xml:space="preserve"> et al., 2011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90E4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6176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DBC0B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3A6D3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3A24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63FE9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EA29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44</w:t>
            </w:r>
            <w:r w:rsidR="00191147" w:rsidRPr="0075112E">
              <w:rPr>
                <w:rFonts w:ascii="Times New Roman" w:hAnsi="Times New Roman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13A20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74BD22FB" w14:textId="77777777" w:rsidTr="00F11EE0">
        <w:trPr>
          <w:cantSplit/>
          <w:trHeight w:val="41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303D7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73FF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D15E1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D5963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B268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1AA6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26B49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AA8C3" w14:textId="77777777" w:rsidR="00F4082A" w:rsidRPr="0075112E" w:rsidRDefault="004436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2.19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90120" w14:textId="77777777" w:rsidR="00F4082A" w:rsidRPr="0075112E" w:rsidRDefault="0044366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606DD995" w14:textId="77777777" w:rsidTr="00F11EE0">
        <w:trPr>
          <w:cantSplit/>
          <w:trHeight w:val="102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3E8DA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 xml:space="preserve">Fava, </w:t>
            </w:r>
            <w:proofErr w:type="spellStart"/>
            <w:r w:rsidRPr="0075112E">
              <w:rPr>
                <w:rFonts w:ascii="Times New Roman" w:hAnsi="Times New Roman"/>
              </w:rPr>
              <w:t>Rafanelli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Cazzaro</w:t>
            </w:r>
            <w:proofErr w:type="spellEnd"/>
            <w:r w:rsidRPr="0075112E">
              <w:rPr>
                <w:rFonts w:ascii="Times New Roman" w:hAnsi="Times New Roman"/>
              </w:rPr>
              <w:t xml:space="preserve">, Conti, &amp; </w:t>
            </w:r>
            <w:proofErr w:type="spellStart"/>
            <w:r w:rsidRPr="0075112E">
              <w:rPr>
                <w:rFonts w:ascii="Times New Roman" w:hAnsi="Times New Roman"/>
              </w:rPr>
              <w:t>Grandi</w:t>
            </w:r>
            <w:proofErr w:type="spellEnd"/>
            <w:r w:rsidRPr="0075112E">
              <w:rPr>
                <w:rFonts w:ascii="Times New Roman" w:hAnsi="Times New Roman"/>
              </w:rPr>
              <w:t>, 1998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8BBC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mitted patients, mixed diagnoses: depression, anxiety disorders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981AF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ger; Anxiety; Depression; Health outcomes; Quality of life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10B1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ell-being therapy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33623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CB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0D32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Clinician-rated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245DC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EBA9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969D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1D0792D4" w14:textId="77777777" w:rsidTr="00F11EE0">
        <w:trPr>
          <w:cantSplit/>
          <w:trHeight w:val="1027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114B9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4F71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901C1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52A5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74F8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215B3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76E63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29745" w14:textId="77777777" w:rsidR="00F4082A" w:rsidRPr="0075112E" w:rsidRDefault="00582D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87</w:t>
            </w:r>
            <w:r w:rsidRPr="0075112E">
              <w:rPr>
                <w:rFonts w:ascii="Times New Roman" w:hAnsi="Times New Roman"/>
                <w:vertAlign w:val="superscript"/>
              </w:rPr>
              <w:t xml:space="preserve"> Τ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1FA9A" w14:textId="77777777" w:rsidR="00F4082A" w:rsidRPr="0075112E" w:rsidRDefault="00582D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4DDC2398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8A149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Flanagan, </w:t>
            </w:r>
            <w:proofErr w:type="spellStart"/>
            <w:r w:rsidRPr="0075112E">
              <w:rPr>
                <w:rFonts w:ascii="Times New Roman" w:hAnsi="Times New Roman"/>
              </w:rPr>
              <w:t>Povall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Dellino</w:t>
            </w:r>
            <w:proofErr w:type="spellEnd"/>
            <w:r w:rsidRPr="0075112E">
              <w:rPr>
                <w:rFonts w:ascii="Times New Roman" w:hAnsi="Times New Roman"/>
              </w:rPr>
              <w:t>, &amp; Byrne, 1998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0584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808D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Irrational Beliefs; Social skill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8FB67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 + Problem Solving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14E39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Problem-solving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2B634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Other 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4A608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26324" w14:textId="77777777" w:rsidR="00F4082A" w:rsidRPr="0075112E" w:rsidRDefault="00191147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21493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56FB1555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E500B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176F6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D815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8263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E3775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287E7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4814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FA0BD" w14:textId="77777777" w:rsidR="00F4082A" w:rsidRPr="0075112E" w:rsidRDefault="00582D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62B62" w14:textId="77777777" w:rsidR="00F4082A" w:rsidRPr="0075112E" w:rsidRDefault="00582D1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B2611B" w:rsidRPr="0075112E" w14:paraId="2B10CF0F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E5533" w14:textId="77777777" w:rsidR="00B2611B" w:rsidRPr="0075112E" w:rsidRDefault="00B2611B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Fuller, </w:t>
            </w:r>
            <w:proofErr w:type="spellStart"/>
            <w:r w:rsidRPr="0075112E">
              <w:rPr>
                <w:rFonts w:ascii="Times New Roman" w:hAnsi="Times New Roman"/>
              </w:rPr>
              <w:t>Digiuseppe</w:t>
            </w:r>
            <w:proofErr w:type="spellEnd"/>
            <w:r w:rsidRPr="0075112E">
              <w:rPr>
                <w:rFonts w:ascii="Times New Roman" w:hAnsi="Times New Roman"/>
              </w:rPr>
              <w:t>, O’Leary, Fountain, &amp; Lang, 2010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77CAB" w14:textId="77777777" w:rsidR="00B2611B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="006B3980" w:rsidRPr="0075112E">
              <w:rPr>
                <w:rFonts w:ascii="Times New Roman" w:hAnsi="Times New Roman"/>
              </w:rPr>
              <w:t>linical</w:t>
            </w:r>
            <w:r>
              <w:rPr>
                <w:rFonts w:ascii="Times New Roman" w:hAnsi="Times New Roman"/>
              </w:rPr>
              <w:t xml:space="preserve">, </w:t>
            </w:r>
            <w:r w:rsidR="006B3980" w:rsidRPr="0075112E">
              <w:rPr>
                <w:rFonts w:ascii="Times New Roman" w:hAnsi="Times New Roman"/>
              </w:rPr>
              <w:t>Axis I &amp; Axis II disorders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65868" w14:textId="77777777" w:rsidR="00B2611B" w:rsidRPr="0075112E" w:rsidRDefault="001370C3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ger; Depression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A4EAB" w14:textId="77777777" w:rsidR="006B3980" w:rsidRPr="0075112E" w:rsidRDefault="006B398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  <w:p w14:paraId="7D28DB7F" w14:textId="77777777" w:rsidR="00B2611B" w:rsidRPr="0075112E" w:rsidRDefault="00B2611B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98E20" w14:textId="77777777" w:rsidR="00B2611B" w:rsidRPr="0075112E" w:rsidRDefault="006B398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E2630" w14:textId="77777777" w:rsidR="00B2611B" w:rsidRPr="0075112E" w:rsidRDefault="00937A1B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BBAA2" w14:textId="77777777" w:rsidR="00B2611B" w:rsidRPr="0075112E" w:rsidRDefault="001370C3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39F5C" w14:textId="77777777" w:rsidR="00B2611B" w:rsidRPr="0075112E" w:rsidRDefault="00B2611B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56358" w14:textId="77777777" w:rsidR="00B2611B" w:rsidRPr="0075112E" w:rsidRDefault="00B2611B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B2611B" w:rsidRPr="0075112E" w14:paraId="711D2087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42CBE" w14:textId="77777777" w:rsidR="00B2611B" w:rsidRPr="0075112E" w:rsidRDefault="00B2611B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55B00" w14:textId="77777777" w:rsidR="00B2611B" w:rsidRPr="0075112E" w:rsidRDefault="00B2611B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0F102" w14:textId="77777777" w:rsidR="00B2611B" w:rsidRPr="0075112E" w:rsidRDefault="00B2611B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AA3AE" w14:textId="77777777" w:rsidR="00B2611B" w:rsidRPr="0075112E" w:rsidRDefault="00B2611B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62EC5" w14:textId="77777777" w:rsidR="00B2611B" w:rsidRPr="0075112E" w:rsidRDefault="00B2611B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CE5E6" w14:textId="77777777" w:rsidR="00B2611B" w:rsidRPr="0075112E" w:rsidRDefault="00B2611B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C9A71" w14:textId="77777777" w:rsidR="00B2611B" w:rsidRPr="0075112E" w:rsidRDefault="00B2611B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DE4DB" w14:textId="77777777" w:rsidR="00B2611B" w:rsidRPr="0075112E" w:rsidRDefault="006B398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24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14628" w14:textId="77777777" w:rsidR="00B2611B" w:rsidRPr="0075112E" w:rsidRDefault="001370C3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6ABA2904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5DD7F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Galanter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Egelko</w:t>
            </w:r>
            <w:proofErr w:type="spellEnd"/>
            <w:r w:rsidRPr="0075112E">
              <w:rPr>
                <w:rFonts w:ascii="Times New Roman" w:hAnsi="Times New Roman"/>
              </w:rPr>
              <w:t>, &amp; Edwards, 1993</w:t>
            </w:r>
            <w:r w:rsidR="002B58EE" w:rsidRPr="0075112E">
              <w:rPr>
                <w:rFonts w:ascii="Times New Roman" w:hAnsi="Times New Roman"/>
              </w:rPr>
              <w:t xml:space="preserve"> subgroup 1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F0DC2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alcohol dependence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F7CEE" w14:textId="77777777" w:rsidR="00F4082A" w:rsidRPr="0075112E" w:rsidRDefault="00C66EC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havioral outcomes</w:t>
            </w:r>
            <w:r w:rsidR="00F4082A" w:rsidRPr="0075112E">
              <w:rPr>
                <w:rFonts w:ascii="Times New Roman" w:hAnsi="Times New Roman"/>
              </w:rPr>
              <w:t>; Distress; Rational Belief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88BC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Smart/rational </w:t>
            </w:r>
            <w:r w:rsidR="0075112E" w:rsidRPr="0075112E">
              <w:rPr>
                <w:rFonts w:ascii="Times New Roman" w:hAnsi="Times New Roman"/>
              </w:rPr>
              <w:t>recovery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83368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8E10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E28AE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B725B" w14:textId="77777777" w:rsidR="00F4082A" w:rsidRPr="0075112E" w:rsidRDefault="004A6B6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48</w:t>
            </w:r>
            <w:r w:rsidR="00191147" w:rsidRPr="0075112E">
              <w:rPr>
                <w:rFonts w:ascii="Times New Roman" w:hAnsi="Times New Roman"/>
              </w:rPr>
              <w:t>*</w:t>
            </w:r>
            <w:r w:rsidRPr="0075112E">
              <w:rPr>
                <w:rFonts w:ascii="Times New Roman" w:hAnsi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ECA0D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F4082A" w:rsidRPr="0075112E" w14:paraId="260432C1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4658F" w14:textId="77777777" w:rsidR="00F4082A" w:rsidRPr="0075112E" w:rsidRDefault="00F4082A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8D007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1756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217F5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DF18A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8054F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0A129" w14:textId="77777777" w:rsidR="00F4082A" w:rsidRPr="0075112E" w:rsidRDefault="00F4082A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3664E" w14:textId="77777777" w:rsidR="00F4082A" w:rsidRPr="0075112E" w:rsidRDefault="0089522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891F5" w14:textId="77777777" w:rsidR="00F4082A" w:rsidRPr="0075112E" w:rsidRDefault="0089522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5B73BE0A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1BEC49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Galanter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Egelko</w:t>
            </w:r>
            <w:proofErr w:type="spellEnd"/>
            <w:r w:rsidRPr="0075112E">
              <w:rPr>
                <w:rFonts w:ascii="Times New Roman" w:hAnsi="Times New Roman"/>
              </w:rPr>
              <w:t>, &amp; Edwards, 1993</w:t>
            </w:r>
            <w:r w:rsidR="002B58EE" w:rsidRPr="0075112E">
              <w:rPr>
                <w:rFonts w:ascii="Times New Roman" w:hAnsi="Times New Roman"/>
              </w:rPr>
              <w:t xml:space="preserve"> subgroup 2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C445BA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alcohol dependence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57CD2D0" w14:textId="77777777" w:rsidR="00826DB9" w:rsidRPr="0075112E" w:rsidRDefault="00C66EC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havioral outcomes</w:t>
            </w:r>
            <w:r w:rsidR="00826DB9" w:rsidRPr="0075112E">
              <w:rPr>
                <w:rFonts w:ascii="Times New Roman" w:hAnsi="Times New Roman"/>
              </w:rPr>
              <w:t>; Distress; Rational Belief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0B0316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Smart/rational </w:t>
            </w:r>
            <w:r w:rsidR="0075112E" w:rsidRPr="0075112E">
              <w:rPr>
                <w:rFonts w:ascii="Times New Roman" w:hAnsi="Times New Roman"/>
              </w:rPr>
              <w:t>recovery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26527D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DB57BA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654AF3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3E31F" w14:textId="77777777" w:rsidR="00826DB9" w:rsidRPr="0075112E" w:rsidRDefault="004A6B6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48*</w:t>
            </w:r>
            <w:r w:rsidR="00826DB9" w:rsidRPr="0075112E">
              <w:rPr>
                <w:rFonts w:ascii="Times New Roman" w:hAnsi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CF0E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4DEAF7A3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4E6ED6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FEBC1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83A37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22F18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98DE6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99C44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0BB8F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418D9" w14:textId="77777777" w:rsidR="00826DB9" w:rsidRPr="0075112E" w:rsidRDefault="0089522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A285B" w14:textId="77777777" w:rsidR="00826DB9" w:rsidRPr="0075112E" w:rsidRDefault="00895220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10F38CB3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AF41E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Gavita</w:t>
            </w:r>
            <w:proofErr w:type="spellEnd"/>
            <w:r w:rsidRPr="0075112E">
              <w:rPr>
                <w:rFonts w:ascii="Times New Roman" w:hAnsi="Times New Roman"/>
              </w:rPr>
              <w:t xml:space="preserve">, David, </w:t>
            </w:r>
            <w:proofErr w:type="spellStart"/>
            <w:r w:rsidRPr="0075112E">
              <w:rPr>
                <w:rFonts w:ascii="Times New Roman" w:hAnsi="Times New Roman"/>
              </w:rPr>
              <w:t>Bujoreanu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Tiba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r w:rsidRPr="0075112E">
              <w:rPr>
                <w:rFonts w:ascii="Times New Roman" w:hAnsi="Times New Roman"/>
              </w:rPr>
              <w:lastRenderedPageBreak/>
              <w:t xml:space="preserve">&amp; </w:t>
            </w:r>
            <w:proofErr w:type="spellStart"/>
            <w:r w:rsidRPr="0075112E">
              <w:rPr>
                <w:rFonts w:ascii="Times New Roman" w:hAnsi="Times New Roman"/>
              </w:rPr>
              <w:t>Ionutiu</w:t>
            </w:r>
            <w:proofErr w:type="spellEnd"/>
            <w:r w:rsidRPr="0075112E">
              <w:rPr>
                <w:rFonts w:ascii="Times New Roman" w:hAnsi="Times New Roman"/>
              </w:rPr>
              <w:t>, 2012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3FCC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6903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Behavioral outcomes; Distress; </w:t>
            </w:r>
            <w:r w:rsidRPr="0075112E">
              <w:rPr>
                <w:rFonts w:ascii="Times New Roman" w:hAnsi="Times New Roman"/>
              </w:rPr>
              <w:lastRenderedPageBreak/>
              <w:t>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6F03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Short Enhanced Cognitive–</w:t>
            </w:r>
            <w:r w:rsidRPr="0075112E">
              <w:rPr>
                <w:rFonts w:ascii="Times New Roman" w:hAnsi="Times New Roman"/>
              </w:rPr>
              <w:lastRenderedPageBreak/>
              <w:t>Behavioral Parent Training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B035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CFCB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81B4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C277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77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41AC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4853A768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96B0B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C71C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648B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FA73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F891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AADD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BE85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C931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4AD2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540EF9FC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A0C62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Haynes et al., 1983 a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9F00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93F7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School performance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5722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Rational Emotive </w:t>
            </w:r>
            <w:proofErr w:type="spellStart"/>
            <w:r w:rsidRPr="0075112E">
              <w:rPr>
                <w:rFonts w:ascii="Times New Roman" w:hAnsi="Times New Roman"/>
              </w:rPr>
              <w:t>Counselling</w:t>
            </w:r>
            <w:proofErr w:type="spellEnd"/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A2B6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Self-instruction training; Placebo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FB5F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Other 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5346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9161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01CD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380CB0EE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913E2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CAF0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4596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7339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2F9E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9E8C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4472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A7EB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CA46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3F57E355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C714D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Haynes et al., 1983 b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384D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B2AB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School performance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220F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Rational Emotive </w:t>
            </w:r>
            <w:proofErr w:type="spellStart"/>
            <w:r w:rsidRPr="0075112E">
              <w:rPr>
                <w:rFonts w:ascii="Times New Roman" w:hAnsi="Times New Roman"/>
              </w:rPr>
              <w:t>Counselling</w:t>
            </w:r>
            <w:proofErr w:type="spellEnd"/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895C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Self-instruction training; Placebo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7B80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Other 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BED9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675C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1F8E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7A8FAB9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90D1F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91E8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5DB3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7BE9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6CEF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EB11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CDDF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CAE1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076C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82096CF" w14:textId="77777777" w:rsidTr="00F11EE0">
        <w:trPr>
          <w:cantSplit/>
          <w:trHeight w:val="87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7438E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Holroyd, 1976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768D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DDA2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Behavioral outcomes; Distress; School performance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78A3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; RET + exposure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D938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Exposure; Placebo; 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27DE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Objective; Other 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6216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 mon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B3AE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FF11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53</w:t>
            </w:r>
          </w:p>
        </w:tc>
      </w:tr>
      <w:tr w:rsidR="00826DB9" w:rsidRPr="0075112E" w14:paraId="7E6A4B35" w14:textId="77777777" w:rsidTr="00F11EE0">
        <w:trPr>
          <w:cantSplit/>
          <w:trHeight w:val="87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6576C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4840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8F5E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F5DB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BF0E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6A90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0930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5EAB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AEAB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75112E">
              <w:rPr>
                <w:rFonts w:ascii="Times New Roman" w:hAnsi="Times New Roman"/>
              </w:rPr>
              <w:t>0.77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</w:tr>
      <w:tr w:rsidR="00826DB9" w:rsidRPr="0075112E" w14:paraId="5ADFCC05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43853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Horan, 1996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19C9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1684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ognitive outcomes; Irrational Belief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97B2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746F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Relaxation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A2E8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6A3E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A2EEF" w14:textId="77777777" w:rsidR="00826DB9" w:rsidRPr="0075112E" w:rsidRDefault="004A6B6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74DC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3F66D4F9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2B7E7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5FBD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A9E8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F6DF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A71E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158B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5CA4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E2FE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FB10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7333504A" w14:textId="77777777" w:rsidTr="00F11EE0">
        <w:trPr>
          <w:cantSplit/>
          <w:trHeight w:val="117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52B39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Hymen &amp; Warren, 1978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8109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10D0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Anxiety; Behavioral outcomes; Cognitive outcomes; Irrational Beliefs; School </w:t>
            </w:r>
            <w:r w:rsidRPr="0075112E">
              <w:rPr>
                <w:rFonts w:ascii="Times New Roman" w:hAnsi="Times New Roman"/>
              </w:rPr>
              <w:lastRenderedPageBreak/>
              <w:t>performance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DAAC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RE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D309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EEA3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bjective;</w:t>
            </w:r>
            <w:r w:rsidRPr="0075112E">
              <w:rPr>
                <w:rFonts w:ascii="Times New Roman" w:hAnsi="Times New Roman"/>
              </w:rPr>
              <w:cr/>
              <w:t xml:space="preserve"> </w:t>
            </w:r>
            <w:r w:rsidRPr="0075112E">
              <w:rPr>
                <w:rFonts w:ascii="Times New Roman" w:hAnsi="Times New Roman"/>
              </w:rPr>
              <w:cr/>
              <w:t>other report</w:t>
            </w:r>
            <w:r w:rsidRPr="0075112E">
              <w:rPr>
                <w:rFonts w:ascii="Times New Roman" w:hAnsi="Times New Roman"/>
              </w:rPr>
              <w:cr/>
              <w:t>; 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B875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 mon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3BBC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75112E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8348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7C9BA030" w14:textId="77777777" w:rsidTr="00F11EE0">
        <w:trPr>
          <w:cantSplit/>
          <w:trHeight w:val="1177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C2AD6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4024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8098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3431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0724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E351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6841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6926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85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AE1F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42</w:t>
            </w:r>
          </w:p>
        </w:tc>
      </w:tr>
      <w:tr w:rsidR="00826DB9" w:rsidRPr="0075112E" w14:paraId="3055ECE7" w14:textId="77777777" w:rsidTr="00F11EE0">
        <w:trPr>
          <w:cantSplit/>
          <w:trHeight w:val="102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D3B02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lastRenderedPageBreak/>
              <w:t>Iftene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Predescu</w:t>
            </w:r>
            <w:proofErr w:type="spellEnd"/>
            <w:r w:rsidRPr="0075112E">
              <w:rPr>
                <w:rFonts w:ascii="Times New Roman" w:hAnsi="Times New Roman"/>
              </w:rPr>
              <w:t>, Stefan, &amp; David, 2015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DB96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MDD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DAF9C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ognitive outcomes</w:t>
            </w:r>
            <w:r w:rsidR="00826DB9" w:rsidRPr="0075112E">
              <w:rPr>
                <w:rFonts w:ascii="Times New Roman" w:hAnsi="Times New Roman"/>
              </w:rPr>
              <w:t>; Depression; Distress; Psychophysiological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6A055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BT + pharmacotherapy</w:t>
            </w:r>
            <w:r w:rsidR="00826DB9" w:rsidRPr="0075112E">
              <w:rPr>
                <w:rFonts w:ascii="Times New Roman" w:hAnsi="Times New Roman"/>
              </w:rPr>
              <w:t>; 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19A3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Pharmacotherapy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733A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Objectiv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5ACE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6802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ED2B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C71C861" w14:textId="77777777" w:rsidTr="00F11EE0">
        <w:trPr>
          <w:cantSplit/>
          <w:trHeight w:val="1027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E2585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243B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CD2F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647F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2A5D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1194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3690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1CA4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AB6C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0F5D2DC0" w14:textId="77777777" w:rsidTr="00F11EE0">
        <w:trPr>
          <w:cantSplit/>
          <w:trHeight w:val="117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108E8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Jalali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Maussavi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Yazdi</w:t>
            </w:r>
            <w:proofErr w:type="spellEnd"/>
            <w:r w:rsidRPr="0075112E">
              <w:rPr>
                <w:rFonts w:ascii="Times New Roman" w:hAnsi="Times New Roman"/>
              </w:rPr>
              <w:t xml:space="preserve">, &amp; </w:t>
            </w:r>
            <w:proofErr w:type="spellStart"/>
            <w:r w:rsidRPr="0075112E">
              <w:rPr>
                <w:rFonts w:ascii="Times New Roman" w:hAnsi="Times New Roman"/>
              </w:rPr>
              <w:t>Fadardi</w:t>
            </w:r>
            <w:proofErr w:type="spellEnd"/>
            <w:r w:rsidRPr="0075112E">
              <w:rPr>
                <w:rFonts w:ascii="Times New Roman" w:hAnsi="Times New Roman"/>
              </w:rPr>
              <w:t>, 2014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F73B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late blindness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604BF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</w:t>
            </w:r>
            <w:r w:rsidR="00826DB9" w:rsidRPr="0075112E">
              <w:rPr>
                <w:rFonts w:ascii="Times New Roman" w:hAnsi="Times New Roman"/>
              </w:rPr>
              <w:t>; Cognitive out</w:t>
            </w:r>
            <w:r w:rsidRPr="0075112E">
              <w:rPr>
                <w:rFonts w:ascii="Times New Roman" w:hAnsi="Times New Roman"/>
              </w:rPr>
              <w:t xml:space="preserve">comes; Depression; Distress; Irrational Beliefs; </w:t>
            </w:r>
            <w:r w:rsidR="00826DB9" w:rsidRPr="0075112E">
              <w:rPr>
                <w:rFonts w:ascii="Times New Roman" w:hAnsi="Times New Roman"/>
              </w:rPr>
              <w:t>Psychophysiological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0FD1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B0052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ait</w:t>
            </w:r>
            <w:r w:rsidR="00826DB9" w:rsidRPr="0075112E">
              <w:rPr>
                <w:rFonts w:ascii="Times New Roman" w:hAnsi="Times New Roman"/>
              </w:rPr>
              <w:t>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8523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798C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 mon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D8B3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3.98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2DDA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3.86**</w:t>
            </w:r>
          </w:p>
        </w:tc>
      </w:tr>
      <w:tr w:rsidR="00826DB9" w:rsidRPr="0075112E" w14:paraId="40C44EFF" w14:textId="77777777" w:rsidTr="00F11EE0">
        <w:trPr>
          <w:cantSplit/>
          <w:trHeight w:val="1177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0E483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B2D3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15BB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9183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28C1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4F1D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FD59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2236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4F19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65759DC2" w14:textId="77777777" w:rsidTr="00F11EE0">
        <w:trPr>
          <w:cantSplit/>
          <w:trHeight w:val="102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76820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Jaycox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Reivich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Gillham</w:t>
            </w:r>
            <w:proofErr w:type="spellEnd"/>
            <w:r w:rsidRPr="0075112E">
              <w:rPr>
                <w:rFonts w:ascii="Times New Roman" w:hAnsi="Times New Roman"/>
              </w:rPr>
              <w:t>, &amp; Seligman, 1994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2652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F2E4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Behavioral outcomes; Cognitive outcomes; Depression; Distres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E707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Penn Prevention </w:t>
            </w:r>
            <w:proofErr w:type="spellStart"/>
            <w:r w:rsidRPr="0075112E">
              <w:rPr>
                <w:rFonts w:ascii="Times New Roman" w:hAnsi="Times New Roman"/>
              </w:rPr>
              <w:t>Programme</w:t>
            </w:r>
            <w:proofErr w:type="spellEnd"/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C909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2EBB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report; 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9613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6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3220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CE5B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6</w:t>
            </w:r>
          </w:p>
        </w:tc>
      </w:tr>
      <w:tr w:rsidR="00826DB9" w:rsidRPr="0075112E" w14:paraId="50E7F0E6" w14:textId="77777777" w:rsidTr="00F11EE0">
        <w:trPr>
          <w:cantSplit/>
          <w:trHeight w:val="1027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20B1E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1707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454B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3590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C671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BEAF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2119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ADF5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75112E">
              <w:rPr>
                <w:rFonts w:ascii="Times New Roman" w:hAnsi="Times New Roman"/>
              </w:rPr>
              <w:t>0.36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62F7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 34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</w:tr>
      <w:tr w:rsidR="00826DB9" w:rsidRPr="0075112E" w14:paraId="6C14A0E7" w14:textId="77777777" w:rsidTr="00F11EE0">
        <w:trPr>
          <w:cantSplit/>
          <w:trHeight w:val="59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118D61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 xml:space="preserve">Johnson, </w:t>
            </w:r>
            <w:r w:rsidRPr="0075112E">
              <w:rPr>
                <w:rFonts w:ascii="Times New Roman" w:hAnsi="Times New Roman"/>
                <w:shd w:val="clear" w:color="auto" w:fill="FFFFFF"/>
              </w:rPr>
              <w:t>&amp; Ridley, 1992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569BCA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477E4D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ognitive outcomes; Depression; Irrational Belief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6928AC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EE203F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FBF5CF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B5D829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68F3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07CE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02D60DAD" w14:textId="77777777" w:rsidTr="00F11EE0">
        <w:trPr>
          <w:cantSplit/>
          <w:trHeight w:val="592"/>
          <w:jc w:val="center"/>
        </w:trPr>
        <w:tc>
          <w:tcPr>
            <w:tcW w:w="19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6DA8D7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F321B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621D3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077A7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F1AC2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6713B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6D07E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45B3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58</w:t>
            </w:r>
            <w:r w:rsidRPr="0075112E">
              <w:rPr>
                <w:rFonts w:ascii="Times New Roman" w:hAnsi="Times New Roman"/>
                <w:vertAlign w:val="superscript"/>
              </w:rPr>
              <w:t xml:space="preserve"> Τ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C3F5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1DF5E3D8" w14:textId="77777777" w:rsidTr="00F11EE0">
        <w:trPr>
          <w:cantSplit/>
          <w:trHeight w:val="117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75400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Kachman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Mazer</w:t>
            </w:r>
            <w:proofErr w:type="spellEnd"/>
            <w:r w:rsidRPr="0075112E">
              <w:rPr>
                <w:rFonts w:ascii="Times New Roman" w:hAnsi="Times New Roman"/>
              </w:rPr>
              <w:t>, 1990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E800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1AEC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Behavioral outcomes; Cognitive outcomes; Rational Beliefs; School performance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C0C1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E added to psychology classes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9E1B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Educational intervention, Regular psychology classes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43AB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report; Objective; 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E2CA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464F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1AD6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E7DC9AF" w14:textId="77777777" w:rsidTr="00F11EE0">
        <w:trPr>
          <w:cantSplit/>
          <w:trHeight w:val="1177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29B60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F9DC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47DF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20A3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E6F0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6C00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1ADE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8426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8C6C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D4A0ADF" w14:textId="77777777" w:rsidTr="00F11EE0">
        <w:trPr>
          <w:cantSplit/>
          <w:trHeight w:val="102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F03CF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Kanter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Goldfried</w:t>
            </w:r>
            <w:proofErr w:type="spellEnd"/>
            <w:r w:rsidRPr="0075112E">
              <w:rPr>
                <w:rFonts w:ascii="Times New Roman" w:hAnsi="Times New Roman"/>
              </w:rPr>
              <w:t>, 1979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1EFB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73A2A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Cognitive outcomes</w:t>
            </w:r>
            <w:r w:rsidR="00826DB9" w:rsidRPr="0075112E">
              <w:rPr>
                <w:rFonts w:ascii="Times New Roman" w:hAnsi="Times New Roman"/>
              </w:rPr>
              <w:t>; Irrational Beliefs; Psychophysiological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F5DE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ational Restructuring; Rational Restructuring + self-control desensitization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288D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Exposure; 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867B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Objectiv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0A11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9 wee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0CA9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9F28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40</w:t>
            </w:r>
          </w:p>
        </w:tc>
      </w:tr>
      <w:tr w:rsidR="00826DB9" w:rsidRPr="0075112E" w14:paraId="0D078725" w14:textId="77777777" w:rsidTr="00F11EE0">
        <w:trPr>
          <w:cantSplit/>
          <w:trHeight w:val="1027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FE116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AB4D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7E67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0EE4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0B54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6A50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5F32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D855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69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1CB0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18EE495C" w14:textId="77777777" w:rsidTr="00F11EE0">
        <w:trPr>
          <w:cantSplit/>
          <w:trHeight w:val="41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84C9D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Kassinove</w:t>
            </w:r>
            <w:proofErr w:type="spellEnd"/>
            <w:r w:rsidRPr="0075112E">
              <w:rPr>
                <w:rFonts w:ascii="Times New Roman" w:hAnsi="Times New Roman"/>
              </w:rPr>
              <w:t xml:space="preserve">, Miller, &amp; </w:t>
            </w:r>
            <w:proofErr w:type="spellStart"/>
            <w:r w:rsidRPr="0075112E">
              <w:rPr>
                <w:rFonts w:ascii="Times New Roman" w:hAnsi="Times New Roman"/>
              </w:rPr>
              <w:t>Kalin</w:t>
            </w:r>
            <w:proofErr w:type="spellEnd"/>
            <w:r w:rsidRPr="0075112E">
              <w:rPr>
                <w:rFonts w:ascii="Times New Roman" w:hAnsi="Times New Roman"/>
              </w:rPr>
              <w:t>, 1980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0096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</w:t>
            </w:r>
            <w:r w:rsidRPr="0075112E">
              <w:rPr>
                <w:rFonts w:ascii="Times New Roman" w:hAnsi="Times New Roman"/>
              </w:rPr>
              <w:cr/>
              <w:t>, neurotic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4F99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</w:t>
            </w:r>
            <w:r w:rsidR="0075112E" w:rsidRPr="0075112E">
              <w:rPr>
                <w:rFonts w:ascii="Times New Roman" w:hAnsi="Times New Roman"/>
              </w:rPr>
              <w:t>y; Rational Beliefs</w:t>
            </w:r>
            <w:r w:rsidRPr="0075112E">
              <w:rPr>
                <w:rFonts w:ascii="Times New Roman" w:hAnsi="Times New Roman"/>
              </w:rPr>
              <w:t>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84C3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1519F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ait</w:t>
            </w:r>
            <w:r w:rsidR="00826DB9" w:rsidRPr="0075112E">
              <w:rPr>
                <w:rFonts w:ascii="Times New Roman" w:hAnsi="Times New Roman"/>
              </w:rPr>
              <w:t>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50C3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2707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0B6EF" w14:textId="77777777" w:rsidR="00826DB9" w:rsidRPr="0075112E" w:rsidRDefault="004A6B6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6A96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74C5E918" w14:textId="77777777" w:rsidTr="00F11EE0">
        <w:trPr>
          <w:cantSplit/>
          <w:trHeight w:val="41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12006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6323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2208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5E69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C97C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8AF5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AD5C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8DA5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DE0C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198D63C6" w14:textId="77777777" w:rsidTr="00F11EE0">
        <w:trPr>
          <w:cantSplit/>
          <w:trHeight w:val="41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C28A4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Keller, </w:t>
            </w:r>
            <w:proofErr w:type="spellStart"/>
            <w:r w:rsidRPr="0075112E">
              <w:rPr>
                <w:rFonts w:ascii="Times New Roman" w:hAnsi="Times New Roman"/>
              </w:rPr>
              <w:t>Croake</w:t>
            </w:r>
            <w:proofErr w:type="spellEnd"/>
            <w:r w:rsidRPr="0075112E">
              <w:rPr>
                <w:rFonts w:ascii="Times New Roman" w:hAnsi="Times New Roman"/>
              </w:rPr>
              <w:t>, &amp; Brooking, 1975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FFD3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  <w:p w14:paraId="25A1CE1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418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Irrational Belief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A33C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1366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1EB5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DFFE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F53E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3937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0DC259BD" w14:textId="77777777" w:rsidTr="00F11EE0">
        <w:trPr>
          <w:cantSplit/>
          <w:trHeight w:val="41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95C19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F1BA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39C3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CFB0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A1A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1302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2044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B71D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97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AE86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D859A99" w14:textId="77777777" w:rsidTr="00F11EE0">
        <w:trPr>
          <w:cantSplit/>
          <w:trHeight w:val="41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9627A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Kim, Kim, &amp; Kim, </w:t>
            </w:r>
            <w:r w:rsidRPr="0075112E">
              <w:rPr>
                <w:rFonts w:ascii="Times New Roman" w:hAnsi="Times New Roman"/>
              </w:rPr>
              <w:lastRenderedPageBreak/>
              <w:t>2015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3D2B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77BA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ogni</w:t>
            </w:r>
            <w:r w:rsidR="0075112E" w:rsidRPr="0075112E">
              <w:rPr>
                <w:rFonts w:ascii="Times New Roman" w:hAnsi="Times New Roman"/>
              </w:rPr>
              <w:t>tive outcomes</w:t>
            </w:r>
            <w:r w:rsidRPr="0075112E">
              <w:rPr>
                <w:rFonts w:ascii="Times New Roman" w:hAnsi="Times New Roman"/>
              </w:rPr>
              <w:t xml:space="preserve">; </w:t>
            </w:r>
            <w:r w:rsidRPr="0075112E">
              <w:rPr>
                <w:rFonts w:ascii="Times New Roman" w:hAnsi="Times New Roman"/>
              </w:rPr>
              <w:lastRenderedPageBreak/>
              <w:t>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F0F2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53D6E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ait</w:t>
            </w:r>
            <w:r w:rsidR="00826DB9" w:rsidRPr="0075112E">
              <w:rPr>
                <w:rFonts w:ascii="Times New Roman" w:hAnsi="Times New Roman"/>
              </w:rPr>
              <w:t>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2A55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CCDA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B10A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9E5E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57ECF23F" w14:textId="77777777" w:rsidTr="00F11EE0">
        <w:trPr>
          <w:cantSplit/>
          <w:trHeight w:val="41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8A496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F19D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FE11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A225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4434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6460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838D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9EEA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4F58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6AEC676A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64B6E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lastRenderedPageBreak/>
              <w:t>Kirkby</w:t>
            </w:r>
            <w:proofErr w:type="spellEnd"/>
            <w:r w:rsidRPr="0075112E">
              <w:rPr>
                <w:rFonts w:ascii="Times New Roman" w:hAnsi="Times New Roman"/>
              </w:rPr>
              <w:t>, 1994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88E0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E99C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Depression; Distress; Irrational Belief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E80A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oping skills training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B195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Placebo; 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88DD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6BD3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9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5925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CDA3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41</w:t>
            </w:r>
          </w:p>
        </w:tc>
      </w:tr>
      <w:tr w:rsidR="00826DB9" w:rsidRPr="0075112E" w14:paraId="1628D1EF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83BE1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DEFA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F5CA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2C9C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410A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0324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5DCE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8879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5DD5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59E93EB1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A7F50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Kushnir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Malkinson</w:t>
            </w:r>
            <w:proofErr w:type="spellEnd"/>
            <w:r w:rsidRPr="0075112E">
              <w:rPr>
                <w:rFonts w:ascii="Times New Roman" w:hAnsi="Times New Roman"/>
              </w:rPr>
              <w:t xml:space="preserve">, &amp; </w:t>
            </w:r>
            <w:proofErr w:type="spellStart"/>
            <w:r w:rsidRPr="0075112E">
              <w:rPr>
                <w:rFonts w:ascii="Times New Roman" w:hAnsi="Times New Roman"/>
              </w:rPr>
              <w:t>Ribak</w:t>
            </w:r>
            <w:proofErr w:type="spellEnd"/>
            <w:r w:rsidRPr="0075112E">
              <w:rPr>
                <w:rFonts w:ascii="Times New Roman" w:hAnsi="Times New Roman"/>
              </w:rPr>
              <w:t>, 1994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2F07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FB4E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Irrational Beliefs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B300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E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E1B9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Placebo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444F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5C56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2604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43A3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3B0E059B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704C9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F6FD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3006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3FD3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6C41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D38F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E2AD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DC01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FDBC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5DF95068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9CF45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LaConte</w:t>
            </w:r>
            <w:proofErr w:type="spellEnd"/>
            <w:r w:rsidRPr="0075112E">
              <w:rPr>
                <w:rFonts w:ascii="Times New Roman" w:hAnsi="Times New Roman"/>
              </w:rPr>
              <w:t>, Shaw, &amp; Dunn, 1993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15A3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FBDA4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ognitive outcomes</w:t>
            </w:r>
            <w:r w:rsidR="00826DB9" w:rsidRPr="0075112E">
              <w:rPr>
                <w:rFonts w:ascii="Times New Roman" w:hAnsi="Times New Roman"/>
              </w:rPr>
              <w:t>; Behavioral outcome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AEA2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ational Emotive Affective Education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504F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CBEE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report; 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4030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4E0F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806C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552172BD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E7FD8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B680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3616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BE25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5FE9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5A7E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7EF3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1BD3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4E0D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4BC8A0FD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B9B11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Lent, Russell, &amp; </w:t>
            </w:r>
            <w:proofErr w:type="spellStart"/>
            <w:r w:rsidRPr="0075112E">
              <w:rPr>
                <w:rFonts w:ascii="Times New Roman" w:hAnsi="Times New Roman"/>
              </w:rPr>
              <w:t>Zamostny</w:t>
            </w:r>
            <w:proofErr w:type="spellEnd"/>
            <w:r w:rsidRPr="0075112E">
              <w:rPr>
                <w:rFonts w:ascii="Times New Roman" w:hAnsi="Times New Roman"/>
              </w:rPr>
              <w:t>, 1981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8D64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172C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D285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ystematic Rational Restructuring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1689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Placebo; 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68AF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F5B8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8 wee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77D3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ACC9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0.02</w:t>
            </w:r>
          </w:p>
        </w:tc>
      </w:tr>
      <w:tr w:rsidR="00826DB9" w:rsidRPr="0075112E" w14:paraId="1F2464AC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4F0B6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3580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5ADC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8C14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C732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B54C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FF81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D3AC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75112E">
              <w:rPr>
                <w:rFonts w:ascii="Times New Roman" w:hAnsi="Times New Roman"/>
              </w:rPr>
              <w:t>0.64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40B5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 64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</w:tr>
      <w:tr w:rsidR="00826DB9" w:rsidRPr="0075112E" w14:paraId="382A605D" w14:textId="77777777" w:rsidTr="00F11EE0">
        <w:trPr>
          <w:cantSplit/>
          <w:trHeight w:val="1335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6E051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Lipsky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Kassinove</w:t>
            </w:r>
            <w:proofErr w:type="spellEnd"/>
            <w:r w:rsidRPr="0075112E">
              <w:rPr>
                <w:rFonts w:ascii="Times New Roman" w:hAnsi="Times New Roman"/>
              </w:rPr>
              <w:t>, &amp; Miller, 1980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8685B" w14:textId="77777777" w:rsidR="00826DB9" w:rsidRPr="0075112E" w:rsidRDefault="00C66EC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inical</w:t>
            </w:r>
            <w:r w:rsidR="00826DB9" w:rsidRPr="0075112E">
              <w:rPr>
                <w:rFonts w:ascii="Times New Roman" w:hAnsi="Times New Roman"/>
              </w:rPr>
              <w:t>; adjustment reaction of adulthood, neurosis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8383C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Distress; Rational beliefs</w:t>
            </w:r>
            <w:r w:rsidR="00826DB9" w:rsidRPr="0075112E">
              <w:rPr>
                <w:rFonts w:ascii="Times New Roman" w:hAnsi="Times New Roman"/>
              </w:rPr>
              <w:t>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23315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; REBT + Rational Role Reversal</w:t>
            </w:r>
            <w:r w:rsidR="00826DB9" w:rsidRPr="0075112E">
              <w:rPr>
                <w:rFonts w:ascii="Times New Roman" w:hAnsi="Times New Roman"/>
              </w:rPr>
              <w:t xml:space="preserve">; REBT + Rational Emotive Imagery (guided </w:t>
            </w:r>
            <w:r w:rsidR="00826DB9" w:rsidRPr="0075112E">
              <w:rPr>
                <w:rFonts w:ascii="Times New Roman" w:hAnsi="Times New Roman"/>
              </w:rPr>
              <w:lastRenderedPageBreak/>
              <w:t>imagery on rational and irrational beliefs)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E8BE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O</w:t>
            </w:r>
            <w:r w:rsidR="0075112E" w:rsidRPr="0075112E">
              <w:rPr>
                <w:rFonts w:ascii="Times New Roman" w:hAnsi="Times New Roman"/>
              </w:rPr>
              <w:t>ther psychological intervention</w:t>
            </w:r>
            <w:r w:rsidRPr="0075112E">
              <w:rPr>
                <w:rFonts w:ascii="Times New Roman" w:hAnsi="Times New Roman"/>
              </w:rPr>
              <w:t xml:space="preserve">; </w:t>
            </w:r>
            <w:r w:rsidR="0075112E" w:rsidRPr="0075112E">
              <w:rPr>
                <w:rFonts w:ascii="Times New Roman" w:hAnsi="Times New Roman"/>
              </w:rPr>
              <w:t>Wait</w:t>
            </w:r>
            <w:r w:rsidRPr="0075112E">
              <w:rPr>
                <w:rFonts w:ascii="Times New Roman" w:hAnsi="Times New Roman"/>
              </w:rPr>
              <w:t>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B51D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EEB3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15AB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57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1125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1BEF6305" w14:textId="77777777" w:rsidTr="00F11EE0">
        <w:trPr>
          <w:cantSplit/>
          <w:trHeight w:val="1335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F9CD0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FA6E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3203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6F93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30DF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BA0E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DEF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D844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8E25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0DDC4B2A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67AC7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lastRenderedPageBreak/>
              <w:t>Macaskill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Macaskill</w:t>
            </w:r>
            <w:proofErr w:type="spellEnd"/>
            <w:r w:rsidRPr="0075112E">
              <w:rPr>
                <w:rFonts w:ascii="Times New Roman" w:hAnsi="Times New Roman"/>
              </w:rPr>
              <w:t>, 1996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0F47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MDD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F60B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Depression; Irrational Beliefs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DD3C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 + pharmacotherapy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1380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Pharmacotherapy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0399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ian-rated; 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F35A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9CD3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75112E">
              <w:rPr>
                <w:rFonts w:ascii="Times New Roman" w:hAnsi="Times New Roman"/>
              </w:rPr>
              <w:t>1.0</w:t>
            </w:r>
            <w:r w:rsidR="004A6B65" w:rsidRPr="0075112E">
              <w:rPr>
                <w:rFonts w:ascii="Times New Roman" w:hAnsi="Times New Roman"/>
              </w:rPr>
              <w:t>7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286D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3F2F84FB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C485F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1549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78DF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DCD1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0CF9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848C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C658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02CE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7AEF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6E32AEEC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D6FD2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Maes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Schloesser</w:t>
            </w:r>
            <w:proofErr w:type="spellEnd"/>
            <w:r w:rsidRPr="0075112E">
              <w:rPr>
                <w:rFonts w:ascii="Times New Roman" w:hAnsi="Times New Roman"/>
              </w:rPr>
              <w:t>, 1988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78E9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asthma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57B9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ger; Anxiety; Depression; Health outcomes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30FB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 + pharmacotherapy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DF03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Pharmacotherapy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52B9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Objectiv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565B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C0A0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A762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64F171A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D72E5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D890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F3A4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B49A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5445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A973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6FC6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CFD5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EE25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EDB62C2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609F3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Mahfar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  <w:shd w:val="clear" w:color="auto" w:fill="FFFFFF"/>
              </w:rPr>
              <w:t>Aslan</w:t>
            </w:r>
            <w:proofErr w:type="spellEnd"/>
            <w:r w:rsidRPr="0075112E">
              <w:rPr>
                <w:rFonts w:ascii="Times New Roman" w:hAnsi="Times New Roman"/>
                <w:shd w:val="clear" w:color="auto" w:fill="FFFFFF"/>
              </w:rPr>
              <w:t xml:space="preserve">, Noah, Ahmad, &amp; </w:t>
            </w:r>
            <w:proofErr w:type="spellStart"/>
            <w:r w:rsidRPr="0075112E">
              <w:rPr>
                <w:rFonts w:ascii="Times New Roman" w:hAnsi="Times New Roman"/>
                <w:shd w:val="clear" w:color="auto" w:fill="FFFFFF"/>
              </w:rPr>
              <w:t>Jaafar</w:t>
            </w:r>
            <w:proofErr w:type="spellEnd"/>
            <w:r w:rsidRPr="0075112E">
              <w:rPr>
                <w:rFonts w:ascii="Times New Roman" w:hAnsi="Times New Roman"/>
                <w:shd w:val="clear" w:color="auto" w:fill="FFFFFF"/>
              </w:rPr>
              <w:t xml:space="preserve">, </w:t>
            </w:r>
            <w:r w:rsidRPr="0075112E">
              <w:rPr>
                <w:rFonts w:ascii="Times New Roman" w:hAnsi="Times New Roman"/>
              </w:rPr>
              <w:t>2014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8906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7E90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Distr</w:t>
            </w:r>
            <w:r w:rsidR="0075112E" w:rsidRPr="0075112E">
              <w:rPr>
                <w:rFonts w:ascii="Times New Roman" w:hAnsi="Times New Roman"/>
              </w:rPr>
              <w:t>ess</w:t>
            </w:r>
            <w:r w:rsidRPr="0075112E">
              <w:rPr>
                <w:rFonts w:ascii="Times New Roman" w:hAnsi="Times New Roman"/>
              </w:rPr>
              <w:t>; Irrational Belief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37AD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BBCDA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ait</w:t>
            </w:r>
            <w:r w:rsidR="00826DB9" w:rsidRPr="0075112E">
              <w:rPr>
                <w:rFonts w:ascii="Times New Roman" w:hAnsi="Times New Roman"/>
              </w:rPr>
              <w:t>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8ECF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847B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39B2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95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4346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02E4BF4C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87250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625A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E5EA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27D0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3EE4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A01F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A8CE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CD69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0E95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048F8C39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B7BE3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Malkiewich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Merluzzi</w:t>
            </w:r>
            <w:proofErr w:type="spellEnd"/>
            <w:r w:rsidRPr="0075112E">
              <w:rPr>
                <w:rFonts w:ascii="Times New Roman" w:hAnsi="Times New Roman"/>
              </w:rPr>
              <w:t>, 1980 subgroup a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C6C9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DAA8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Cognitive outcome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3CB3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701F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Systematic desensitization; 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2976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61E6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86DA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316D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4141623E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32BF2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9901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9D6D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4B69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CFA8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3A75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7AB8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BCAE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40C1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4A58860C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2B6B9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Malkiewich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Merluzzi</w:t>
            </w:r>
            <w:proofErr w:type="spellEnd"/>
            <w:r w:rsidRPr="0075112E">
              <w:rPr>
                <w:rFonts w:ascii="Times New Roman" w:hAnsi="Times New Roman"/>
              </w:rPr>
              <w:t>, 1980 subgroup b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894A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B7C0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Cognitive outcome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2A6B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353F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Systematic desensitization; 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9D4A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FB6A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EF00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BCBD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54001A0F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B4D01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6069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89A6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8A52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3CDE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F453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EB96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B724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B906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43DAFD3" w14:textId="77777777" w:rsidTr="00F11EE0">
        <w:trPr>
          <w:cantSplit/>
          <w:trHeight w:val="41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48C7D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Malouff</w:t>
            </w:r>
            <w:proofErr w:type="spellEnd"/>
            <w:r w:rsidRPr="0075112E">
              <w:rPr>
                <w:rFonts w:ascii="Times New Roman" w:hAnsi="Times New Roman"/>
              </w:rPr>
              <w:t xml:space="preserve">, Lanyon, </w:t>
            </w:r>
            <w:r w:rsidRPr="0075112E">
              <w:rPr>
                <w:rFonts w:ascii="Times New Roman" w:hAnsi="Times New Roman"/>
              </w:rPr>
              <w:lastRenderedPageBreak/>
              <w:t xml:space="preserve">&amp; </w:t>
            </w:r>
            <w:proofErr w:type="spellStart"/>
            <w:r w:rsidRPr="0075112E">
              <w:rPr>
                <w:rFonts w:ascii="Times New Roman" w:hAnsi="Times New Roman"/>
              </w:rPr>
              <w:t>Schutte</w:t>
            </w:r>
            <w:proofErr w:type="spellEnd"/>
            <w:r w:rsidRPr="0075112E">
              <w:rPr>
                <w:rFonts w:ascii="Times New Roman" w:hAnsi="Times New Roman"/>
              </w:rPr>
              <w:t>, 1988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E657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82A3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Depression; Distres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8C74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2420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Other Psychotherapy, problem </w:t>
            </w:r>
            <w:r w:rsidRPr="0075112E">
              <w:rPr>
                <w:rFonts w:ascii="Times New Roman" w:hAnsi="Times New Roman"/>
              </w:rPr>
              <w:lastRenderedPageBreak/>
              <w:t>solving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B6F0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EC51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 mon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BFEF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75112E">
              <w:rPr>
                <w:rFonts w:ascii="Times New Roman" w:hAnsi="Times New Roman"/>
              </w:rPr>
              <w:t>0.80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1FE8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09</w:t>
            </w:r>
          </w:p>
        </w:tc>
      </w:tr>
      <w:tr w:rsidR="00826DB9" w:rsidRPr="0075112E" w14:paraId="6DDFB05B" w14:textId="77777777" w:rsidTr="00F11EE0">
        <w:trPr>
          <w:cantSplit/>
          <w:trHeight w:val="41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EE906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E6DF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C533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2878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6389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6881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FEF3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9CDE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DE3F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C455F0B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D784A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lastRenderedPageBreak/>
              <w:t>Mattick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Peters, 1988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C71A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social anxiety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09AB6" w14:textId="77777777" w:rsidR="00826DB9" w:rsidRPr="0075112E" w:rsidRDefault="00C66EC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xiety; Cognitive outcomes</w:t>
            </w:r>
            <w:r w:rsidR="00826DB9" w:rsidRPr="0075112E">
              <w:rPr>
                <w:rFonts w:ascii="Times New Roman" w:hAnsi="Times New Roman"/>
              </w:rPr>
              <w:t>; Distress; Irrational Belief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C14C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6F0C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Exposure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F3F1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report; 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3E51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3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882B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C6F4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12</w:t>
            </w:r>
          </w:p>
        </w:tc>
      </w:tr>
      <w:tr w:rsidR="00826DB9" w:rsidRPr="0075112E" w14:paraId="1A90FB0D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BEC94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FE3D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3EB7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C4D8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6269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2D80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568D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3EF1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7861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3723866" w14:textId="77777777" w:rsidTr="00F11EE0">
        <w:trPr>
          <w:cantSplit/>
          <w:trHeight w:val="66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FBE682" w14:textId="77777777" w:rsidR="00826DB9" w:rsidRPr="0075112E" w:rsidRDefault="0075112E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Maxwell &amp; Wilkerson, 1982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8C6D95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F8C25A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E8D9C7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9B7389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502289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EDCADE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870D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D3CC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7BC480D5" w14:textId="77777777" w:rsidTr="00F11EE0">
        <w:trPr>
          <w:cantSplit/>
          <w:trHeight w:val="660"/>
          <w:jc w:val="center"/>
        </w:trPr>
        <w:tc>
          <w:tcPr>
            <w:tcW w:w="19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EA762C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C45D0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310CA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BEAD2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06304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77C02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14861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A0BD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75112E">
              <w:rPr>
                <w:rFonts w:ascii="Times New Roman" w:hAnsi="Times New Roman"/>
              </w:rPr>
              <w:t>0.55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4C98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112B617D" w14:textId="77777777" w:rsidTr="00F11EE0">
        <w:trPr>
          <w:cantSplit/>
          <w:trHeight w:val="87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F5315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McNaughton-</w:t>
            </w:r>
            <w:proofErr w:type="spellStart"/>
            <w:r w:rsidRPr="0075112E">
              <w:rPr>
                <w:rFonts w:ascii="Times New Roman" w:hAnsi="Times New Roman"/>
              </w:rPr>
              <w:t>Cassill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Bostwick</w:t>
            </w:r>
            <w:proofErr w:type="spellEnd"/>
            <w:r w:rsidRPr="0075112E">
              <w:rPr>
                <w:rFonts w:ascii="Times New Roman" w:hAnsi="Times New Roman"/>
              </w:rPr>
              <w:t>, Arthur, Robinson, &amp; Neal, 2002 subgroup 1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30F1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6C39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</w:t>
            </w:r>
            <w:r w:rsidR="0075112E" w:rsidRPr="0075112E">
              <w:rPr>
                <w:rFonts w:ascii="Times New Roman" w:hAnsi="Times New Roman"/>
              </w:rPr>
              <w:t>y; Cognitive outcomes; Depression; Irrational Beliefs</w:t>
            </w:r>
            <w:r w:rsidRPr="0075112E">
              <w:rPr>
                <w:rFonts w:ascii="Times New Roman" w:hAnsi="Times New Roman"/>
              </w:rPr>
              <w:t>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B4B3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0FCA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tandard care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A838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53E4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3360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DB87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62D8542E" w14:textId="77777777" w:rsidTr="00F11EE0">
        <w:trPr>
          <w:cantSplit/>
          <w:trHeight w:val="87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7B63A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6A34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32E0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92B0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427F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D538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AD32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3B9D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C4C5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6E6A03EF" w14:textId="77777777" w:rsidTr="00F11EE0">
        <w:trPr>
          <w:cantSplit/>
          <w:trHeight w:val="87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24E9E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McNaughton-</w:t>
            </w:r>
            <w:proofErr w:type="spellStart"/>
            <w:r w:rsidRPr="0075112E">
              <w:rPr>
                <w:rFonts w:ascii="Times New Roman" w:hAnsi="Times New Roman"/>
              </w:rPr>
              <w:t>Cassill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Bostwick</w:t>
            </w:r>
            <w:proofErr w:type="spellEnd"/>
            <w:r w:rsidRPr="0075112E">
              <w:rPr>
                <w:rFonts w:ascii="Times New Roman" w:hAnsi="Times New Roman"/>
              </w:rPr>
              <w:t>, Arthur, Robinson, &amp; Neal, 2002 subgroup 2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EB812" w14:textId="77777777" w:rsidR="00826DB9" w:rsidRPr="0075112E" w:rsidRDefault="00C66EC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inical</w:t>
            </w:r>
            <w:r w:rsidR="00826DB9" w:rsidRPr="0075112E">
              <w:rPr>
                <w:rFonts w:ascii="Times New Roman" w:hAnsi="Times New Roman"/>
              </w:rPr>
              <w:t>, infertility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87EFB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Cognitive outcomes</w:t>
            </w:r>
            <w:r w:rsidR="00826DB9" w:rsidRPr="0075112E">
              <w:rPr>
                <w:rFonts w:ascii="Times New Roman" w:hAnsi="Times New Roman"/>
              </w:rPr>
              <w:t>; Depres</w:t>
            </w:r>
            <w:r w:rsidRPr="0075112E">
              <w:rPr>
                <w:rFonts w:ascii="Times New Roman" w:hAnsi="Times New Roman"/>
              </w:rPr>
              <w:t>sion</w:t>
            </w:r>
            <w:r w:rsidR="00C66ECE">
              <w:rPr>
                <w:rFonts w:ascii="Times New Roman" w:hAnsi="Times New Roman"/>
              </w:rPr>
              <w:t>; Irrational Beliefs</w:t>
            </w:r>
            <w:r w:rsidR="00826DB9" w:rsidRPr="0075112E">
              <w:rPr>
                <w:rFonts w:ascii="Times New Roman" w:hAnsi="Times New Roman"/>
              </w:rPr>
              <w:t>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C210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AD13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tandard care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9317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BF0E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4E69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F1CA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50CAD330" w14:textId="77777777" w:rsidTr="00F11EE0">
        <w:trPr>
          <w:cantSplit/>
          <w:trHeight w:val="87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5D18C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4CD1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CAE1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088A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7E4D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1A71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54CD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2BD1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DBA8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47AE583F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4C96F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Mersch</w:t>
            </w:r>
            <w:proofErr w:type="spellEnd"/>
            <w:r w:rsidRPr="0075112E">
              <w:rPr>
                <w:rFonts w:ascii="Times New Roman" w:hAnsi="Times New Roman"/>
              </w:rPr>
              <w:t>, 1995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0578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social anxiety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9C1D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Cognitive outcomes; Irrational Belief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DFDA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 (social skills included)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860A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Exposure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1E6D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110E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3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26F7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B2A9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02</w:t>
            </w:r>
          </w:p>
        </w:tc>
      </w:tr>
      <w:tr w:rsidR="00826DB9" w:rsidRPr="0075112E" w14:paraId="03951271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C3DEF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0B38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3C9E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5CC4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9C6E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1994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1826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43B7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A888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62B1DCB2" w14:textId="77777777" w:rsidTr="00F11EE0">
        <w:trPr>
          <w:cantSplit/>
          <w:trHeight w:val="102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139B8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lastRenderedPageBreak/>
              <w:t>Mersch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Emmelkamp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Bogels</w:t>
            </w:r>
            <w:proofErr w:type="spellEnd"/>
            <w:r w:rsidRPr="0075112E">
              <w:rPr>
                <w:rFonts w:ascii="Times New Roman" w:hAnsi="Times New Roman"/>
              </w:rPr>
              <w:t xml:space="preserve">, &amp; van der </w:t>
            </w:r>
            <w:proofErr w:type="spellStart"/>
            <w:r w:rsidRPr="0075112E">
              <w:rPr>
                <w:rFonts w:ascii="Times New Roman" w:hAnsi="Times New Roman"/>
              </w:rPr>
              <w:t>Sleen</w:t>
            </w:r>
            <w:proofErr w:type="spellEnd"/>
            <w:r w:rsidRPr="0075112E">
              <w:rPr>
                <w:rFonts w:ascii="Times New Roman" w:hAnsi="Times New Roman"/>
              </w:rPr>
              <w:t>, 1989 subgroup a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FF1F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social phobia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1FAA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Behavioral outcomes; Cognitive outcomes; Quality of life; Rational Beliefs; Social skill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8B5E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80AD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Social skills training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5518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Objective; Other 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52C9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D6B72" w14:textId="77777777" w:rsidR="00826DB9" w:rsidRPr="0075112E" w:rsidRDefault="004A6B6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FE5D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0F28E6DA" w14:textId="77777777" w:rsidTr="00F11EE0">
        <w:trPr>
          <w:cantSplit/>
          <w:trHeight w:val="1027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C8635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58E8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97A6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9A57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CF31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56ED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96F7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607C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4B46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00CE82B9" w14:textId="77777777" w:rsidTr="00F11EE0">
        <w:trPr>
          <w:cantSplit/>
          <w:trHeight w:val="102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CE51B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Mersch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Emmelkamp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Bogels</w:t>
            </w:r>
            <w:proofErr w:type="spellEnd"/>
            <w:r w:rsidRPr="0075112E">
              <w:rPr>
                <w:rFonts w:ascii="Times New Roman" w:hAnsi="Times New Roman"/>
              </w:rPr>
              <w:t xml:space="preserve">, &amp; van der </w:t>
            </w:r>
            <w:proofErr w:type="spellStart"/>
            <w:r w:rsidRPr="0075112E">
              <w:rPr>
                <w:rFonts w:ascii="Times New Roman" w:hAnsi="Times New Roman"/>
              </w:rPr>
              <w:t>Sleen</w:t>
            </w:r>
            <w:proofErr w:type="spellEnd"/>
            <w:r w:rsidRPr="0075112E">
              <w:rPr>
                <w:rFonts w:ascii="Times New Roman" w:hAnsi="Times New Roman"/>
              </w:rPr>
              <w:t>, 1989 subgroup b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E013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social phobia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194F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Behavioral outcomes; Cognitive outcomes; Quality of life; Rational Beliefs; Social skill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C967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5C2E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Social skills training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3DA9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Objective; Other 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47F5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5C27C" w14:textId="77777777" w:rsidR="00826DB9" w:rsidRPr="0075112E" w:rsidRDefault="004A6B6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2F8C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7668AAA" w14:textId="77777777" w:rsidTr="00F11EE0">
        <w:trPr>
          <w:cantSplit/>
          <w:trHeight w:val="1027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9AEEE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88B0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A2AC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6E77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AD55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72FE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5FE8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21E5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75112E">
              <w:rPr>
                <w:rFonts w:ascii="Times New Roman" w:hAnsi="Times New Roman"/>
              </w:rPr>
              <w:t>0.57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2CA4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EF9BBAF" w14:textId="77777777" w:rsidTr="00F11EE0">
        <w:trPr>
          <w:cantSplit/>
          <w:trHeight w:val="41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26E42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Miller &amp; </w:t>
            </w:r>
            <w:proofErr w:type="spellStart"/>
            <w:r w:rsidRPr="0075112E">
              <w:rPr>
                <w:rFonts w:ascii="Times New Roman" w:hAnsi="Times New Roman"/>
              </w:rPr>
              <w:t>Kassinove</w:t>
            </w:r>
            <w:proofErr w:type="spellEnd"/>
            <w:r w:rsidRPr="0075112E">
              <w:rPr>
                <w:rFonts w:ascii="Times New Roman" w:hAnsi="Times New Roman"/>
              </w:rPr>
              <w:t>, 1978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C8CE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74DB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Distress; Irrational Belief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D5BB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E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46D7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792D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8450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DD79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97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3B95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79176A44" w14:textId="77777777" w:rsidTr="00F11EE0">
        <w:trPr>
          <w:cantSplit/>
          <w:trHeight w:val="41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1FF31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7D3B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2EAC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69EF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CC05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CCC2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11E0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9EA4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D89A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55EE9549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4AA4B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Möller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Botha, 1996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5AED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0BB9B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Irrational Beliefs</w:t>
            </w:r>
            <w:r w:rsidR="00826DB9" w:rsidRPr="0075112E">
              <w:rPr>
                <w:rFonts w:ascii="Times New Roman" w:hAnsi="Times New Roman"/>
              </w:rPr>
              <w:t>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9F2D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4F6AB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ait</w:t>
            </w:r>
            <w:r w:rsidR="00826DB9" w:rsidRPr="0075112E">
              <w:rPr>
                <w:rFonts w:ascii="Times New Roman" w:hAnsi="Times New Roman"/>
              </w:rPr>
              <w:t>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7E78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Other 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AAF2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0 wee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DC44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FCD9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6BED2141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1E849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91F6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64E9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1DC1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4FAA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1B20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6FDE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72E1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09B9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30</w:t>
            </w:r>
          </w:p>
        </w:tc>
      </w:tr>
      <w:tr w:rsidR="00826DB9" w:rsidRPr="0075112E" w14:paraId="6D9E4074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1A611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Montgomery et al., 2009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C799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cancer radiotherapy patients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0B40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Health outcome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64C4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 + hypnosis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9F9D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Standard care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1AA9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9E01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66A2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75112E">
              <w:rPr>
                <w:rFonts w:ascii="Times New Roman" w:hAnsi="Times New Roman"/>
              </w:rPr>
              <w:t>0.69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45DC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5A0F7A6C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BA5F0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9D58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0B6A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C7AC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05C5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393A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3646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F7FE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9F16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5019E533" w14:textId="77777777" w:rsidTr="00F11EE0">
        <w:trPr>
          <w:cantSplit/>
          <w:trHeight w:val="87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8784C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Montgomery et al., 2014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BC72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cancer radiotherapy patients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3672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Health outcome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90A1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 + hypnosis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647F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Placebo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4912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1294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4-week follow up; 6-months follow 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99E1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87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40BE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77**</w:t>
            </w:r>
          </w:p>
        </w:tc>
      </w:tr>
      <w:tr w:rsidR="00826DB9" w:rsidRPr="0075112E" w14:paraId="49A88154" w14:textId="77777777" w:rsidTr="00F11EE0">
        <w:trPr>
          <w:cantSplit/>
          <w:trHeight w:val="87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AC387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BB80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FE84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E5EF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E9AB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1A4D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E71F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7466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5D63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*-</w:t>
            </w:r>
          </w:p>
        </w:tc>
      </w:tr>
      <w:tr w:rsidR="00826DB9" w:rsidRPr="0075112E" w14:paraId="773F2B19" w14:textId="77777777" w:rsidTr="00F11EE0">
        <w:trPr>
          <w:cantSplit/>
          <w:trHeight w:val="41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662EF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Munjack</w:t>
            </w:r>
            <w:proofErr w:type="spellEnd"/>
            <w:r w:rsidRPr="0075112E">
              <w:rPr>
                <w:rFonts w:ascii="Times New Roman" w:hAnsi="Times New Roman"/>
              </w:rPr>
              <w:t xml:space="preserve"> et al., 1984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E487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F98D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Quality of life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710C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B5D4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5AB4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9B29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6-9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624B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4.5</w:t>
            </w:r>
            <w:r w:rsidR="004A6B65" w:rsidRPr="0075112E">
              <w:rPr>
                <w:rFonts w:ascii="Times New Roman" w:hAnsi="Times New Roman"/>
              </w:rPr>
              <w:t>0</w:t>
            </w:r>
            <w:r w:rsidRPr="0075112E">
              <w:rPr>
                <w:rFonts w:ascii="Times New Roman" w:hAnsi="Times New Roman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BB86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70A63532" w14:textId="77777777" w:rsidTr="00F11EE0">
        <w:trPr>
          <w:cantSplit/>
          <w:trHeight w:val="1081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567CD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BF7E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2C10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4B88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91FA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F9A5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FD0B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60A2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FD9D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75112E">
              <w:rPr>
                <w:rFonts w:ascii="Times New Roman" w:hAnsi="Times New Roman"/>
              </w:rPr>
              <w:t>0.55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</w:tr>
      <w:tr w:rsidR="00826DB9" w:rsidRPr="0075112E" w14:paraId="67538029" w14:textId="77777777" w:rsidTr="00F11EE0">
        <w:trPr>
          <w:cantSplit/>
          <w:trHeight w:val="41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53C2AA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avarro et al., 1992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F5FC53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drug abuse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81D46B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Quality of life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62F9B3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B63B0E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A857E4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E4A622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35AE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29AA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651B1CCE" w14:textId="77777777" w:rsidTr="00F11EE0">
        <w:trPr>
          <w:cantSplit/>
          <w:trHeight w:val="412"/>
          <w:jc w:val="center"/>
        </w:trPr>
        <w:tc>
          <w:tcPr>
            <w:tcW w:w="19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688508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C4391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CF994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38E64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E8152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814D3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7B4C9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5CCA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78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97C1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40293D76" w14:textId="77777777" w:rsidTr="00F11EE0">
        <w:trPr>
          <w:cantSplit/>
          <w:trHeight w:val="41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2CF47C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ielsen et al., 1996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3AC173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C0418A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Irrational Beliefs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431F5C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BAE1DC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1B9DA6D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  <w:r w:rsidR="00826DB9" w:rsidRPr="0075112E">
              <w:rPr>
                <w:rFonts w:ascii="Times New Roman" w:hAnsi="Times New Roman"/>
              </w:rPr>
              <w:t>; Other 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1FD4DB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BD96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EF49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53CDB762" w14:textId="77777777" w:rsidTr="00F11EE0">
        <w:trPr>
          <w:cantSplit/>
          <w:trHeight w:val="412"/>
          <w:jc w:val="center"/>
        </w:trPr>
        <w:tc>
          <w:tcPr>
            <w:tcW w:w="19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27A918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8EAD4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9B238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B014D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1B770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B2575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CD212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DEE1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41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4048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1A782F79" w14:textId="77777777" w:rsidTr="00F11EE0">
        <w:trPr>
          <w:cantSplit/>
          <w:trHeight w:val="41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10172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Nolan, </w:t>
            </w:r>
            <w:proofErr w:type="spellStart"/>
            <w:r w:rsidRPr="0075112E">
              <w:rPr>
                <w:rFonts w:ascii="Times New Roman" w:hAnsi="Times New Roman"/>
              </w:rPr>
              <w:t>Mattis</w:t>
            </w:r>
            <w:proofErr w:type="spellEnd"/>
            <w:r w:rsidRPr="0075112E">
              <w:rPr>
                <w:rFonts w:ascii="Times New Roman" w:hAnsi="Times New Roman"/>
              </w:rPr>
              <w:t>, &amp; Holliday, 1970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139E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  <w:p w14:paraId="2736EAF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111B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Distres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0BF3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ystematic Desensitization + Rational componen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3995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F4C9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930F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2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848D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F93D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71BC8F0D" w14:textId="77777777" w:rsidTr="00F11EE0">
        <w:trPr>
          <w:cantSplit/>
          <w:trHeight w:val="41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1F28D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2CA8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0D64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8C92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94D2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0F02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93FE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6B02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75112E">
              <w:rPr>
                <w:rFonts w:ascii="Times New Roman" w:hAnsi="Times New Roman"/>
              </w:rPr>
              <w:t>0.72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FC8F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05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</w:tr>
      <w:tr w:rsidR="00826DB9" w:rsidRPr="0075112E" w14:paraId="4BF2CB83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8ED31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Reardon &amp; </w:t>
            </w:r>
            <w:proofErr w:type="spellStart"/>
            <w:r w:rsidRPr="0075112E">
              <w:rPr>
                <w:rFonts w:ascii="Times New Roman" w:hAnsi="Times New Roman"/>
              </w:rPr>
              <w:t>Tosi</w:t>
            </w:r>
            <w:proofErr w:type="spellEnd"/>
            <w:r w:rsidRPr="0075112E">
              <w:rPr>
                <w:rFonts w:ascii="Times New Roman" w:hAnsi="Times New Roman"/>
              </w:rPr>
              <w:t>, 1977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05A3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clinical, </w:t>
            </w:r>
            <w:proofErr w:type="spellStart"/>
            <w:r w:rsidRPr="0075112E">
              <w:rPr>
                <w:rFonts w:ascii="Times New Roman" w:hAnsi="Times New Roman"/>
              </w:rPr>
              <w:t>deliquency</w:t>
            </w:r>
            <w:proofErr w:type="spellEnd"/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22C5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Depression; Cognitive outcome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C44E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ational Stage Directed Imagery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BFAF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Placebo; 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8375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FDB6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2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FB26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B68D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64</w:t>
            </w:r>
          </w:p>
        </w:tc>
      </w:tr>
      <w:tr w:rsidR="00826DB9" w:rsidRPr="0075112E" w14:paraId="290F50E6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649A4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3E56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39B0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FE8E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70C6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3E2D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27C5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909D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75112E">
              <w:rPr>
                <w:rFonts w:ascii="Times New Roman" w:hAnsi="Times New Roman"/>
              </w:rPr>
              <w:t>0.84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A8C9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84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</w:tr>
      <w:tr w:rsidR="00826DB9" w:rsidRPr="0075112E" w14:paraId="440DD82B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F4033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lastRenderedPageBreak/>
              <w:t>Rosenbhaum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r w:rsidRPr="0075112E">
              <w:rPr>
                <w:rFonts w:ascii="Times New Roman" w:hAnsi="Times New Roman"/>
                <w:shd w:val="clear" w:color="auto" w:fill="FFFFFF"/>
              </w:rPr>
              <w:t>McMurray, &amp; Campbell, 1991</w:t>
            </w:r>
            <w:r w:rsidRPr="0075112E">
              <w:rPr>
                <w:rFonts w:ascii="Times New Roman" w:hAnsi="Times New Roman"/>
              </w:rPr>
              <w:t xml:space="preserve"> </w:t>
            </w:r>
            <w:r w:rsidRPr="0075112E">
              <w:rPr>
                <w:rFonts w:ascii="Times New Roman" w:hAnsi="Times New Roman"/>
                <w:shd w:val="clear" w:color="auto" w:fill="FFFFFF"/>
              </w:rPr>
              <w:t>subgroup 1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ECAA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1589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ational Beliefs; Cognitive outcome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140C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E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DC4B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Educational intervention, </w:t>
            </w:r>
            <w:proofErr w:type="spellStart"/>
            <w:r w:rsidRPr="0075112E">
              <w:rPr>
                <w:rFonts w:ascii="Times New Roman" w:hAnsi="Times New Roman"/>
              </w:rPr>
              <w:t>Attentional</w:t>
            </w:r>
            <w:proofErr w:type="spellEnd"/>
            <w:r w:rsidRPr="0075112E">
              <w:rPr>
                <w:rFonts w:ascii="Times New Roman" w:hAnsi="Times New Roman"/>
              </w:rPr>
              <w:t xml:space="preserve"> control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F83F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616B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118E8" w14:textId="77777777" w:rsidR="00826DB9" w:rsidRPr="0075112E" w:rsidRDefault="004A6B6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5543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9</w:t>
            </w:r>
          </w:p>
        </w:tc>
      </w:tr>
      <w:tr w:rsidR="00826DB9" w:rsidRPr="0075112E" w14:paraId="613D71E6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AB6F2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94D2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10EC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0EB0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5DD6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BEBD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4A4F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9D1E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7596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3A96E624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76836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Rosenbhaum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r w:rsidRPr="0075112E">
              <w:rPr>
                <w:rFonts w:ascii="Times New Roman" w:hAnsi="Times New Roman"/>
                <w:shd w:val="clear" w:color="auto" w:fill="FFFFFF"/>
              </w:rPr>
              <w:t>McMurray, &amp; Campbell, 1991</w:t>
            </w:r>
            <w:r w:rsidRPr="0075112E">
              <w:rPr>
                <w:rFonts w:ascii="Times New Roman" w:hAnsi="Times New Roman"/>
              </w:rPr>
              <w:t xml:space="preserve"> subgroup 2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5A96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16AD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ational Beliefs; Cognitive outcome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D062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E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1377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Educational intervention, </w:t>
            </w:r>
            <w:proofErr w:type="spellStart"/>
            <w:r w:rsidRPr="0075112E">
              <w:rPr>
                <w:rFonts w:ascii="Times New Roman" w:hAnsi="Times New Roman"/>
              </w:rPr>
              <w:t>Attentional</w:t>
            </w:r>
            <w:proofErr w:type="spellEnd"/>
            <w:r w:rsidRPr="0075112E">
              <w:rPr>
                <w:rFonts w:ascii="Times New Roman" w:hAnsi="Times New Roman"/>
              </w:rPr>
              <w:t xml:space="preserve"> control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AC14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4A45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1939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75112E">
              <w:rPr>
                <w:rFonts w:ascii="Times New Roman" w:hAnsi="Times New Roman"/>
              </w:rPr>
              <w:t>0.83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8F18A" w14:textId="77777777" w:rsidR="00826DB9" w:rsidRPr="0075112E" w:rsidRDefault="00405F28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91</w:t>
            </w:r>
            <w:r w:rsidRPr="0075112E">
              <w:rPr>
                <w:rFonts w:ascii="Times New Roman" w:hAnsi="Times New Roman"/>
                <w:vertAlign w:val="superscript"/>
              </w:rPr>
              <w:t>Τ</w:t>
            </w:r>
          </w:p>
        </w:tc>
      </w:tr>
      <w:tr w:rsidR="00826DB9" w:rsidRPr="0075112E" w14:paraId="7A1333DB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7D6F6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E6AB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0D60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FCBC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A115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76A2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1361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3C51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C4BC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349394C3" w14:textId="77777777" w:rsidTr="00F11EE0">
        <w:trPr>
          <w:cantSplit/>
          <w:trHeight w:val="41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9455B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Schnur</w:t>
            </w:r>
            <w:proofErr w:type="spellEnd"/>
            <w:r w:rsidRPr="0075112E">
              <w:rPr>
                <w:rFonts w:ascii="Times New Roman" w:hAnsi="Times New Roman"/>
              </w:rPr>
              <w:t>, et al., 2009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6840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breast cancer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3134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Distres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82AE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 + hypnosis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2565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tandard care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6A4C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BBB4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CAF5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00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EA16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90176D6" w14:textId="77777777" w:rsidTr="00F11EE0">
        <w:trPr>
          <w:cantSplit/>
          <w:trHeight w:val="41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EBF3B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AEB5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419B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B4D8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A424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CAE6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A6EE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D0EC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BA12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34D666A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8AF5B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Scholing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Emmelkamp</w:t>
            </w:r>
            <w:proofErr w:type="spellEnd"/>
            <w:r w:rsidRPr="0075112E">
              <w:rPr>
                <w:rFonts w:ascii="Times New Roman" w:hAnsi="Times New Roman"/>
              </w:rPr>
              <w:t>, 1993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C181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social phobia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40E21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xiety; Cognitive outcomes; </w:t>
            </w:r>
            <w:r w:rsidR="00826DB9" w:rsidRPr="0075112E">
              <w:rPr>
                <w:rFonts w:ascii="Times New Roman" w:hAnsi="Times New Roman"/>
              </w:rPr>
              <w:t>Depression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EEC9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8412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Exposure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7D08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7ABB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3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2D80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5807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16</w:t>
            </w:r>
          </w:p>
        </w:tc>
      </w:tr>
      <w:tr w:rsidR="00826DB9" w:rsidRPr="0075112E" w14:paraId="16FD45B3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EB18B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E14D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1380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EE41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1431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8739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67F2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9EB1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BBF7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39</w:t>
            </w:r>
          </w:p>
        </w:tc>
      </w:tr>
      <w:tr w:rsidR="00826DB9" w:rsidRPr="0075112E" w14:paraId="1C795787" w14:textId="77777777" w:rsidTr="00F11EE0">
        <w:trPr>
          <w:cantSplit/>
          <w:trHeight w:val="255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67951C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Scholing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Emmelkamp</w:t>
            </w:r>
            <w:proofErr w:type="spellEnd"/>
            <w:r w:rsidRPr="0075112E">
              <w:rPr>
                <w:rFonts w:ascii="Times New Roman" w:hAnsi="Times New Roman"/>
              </w:rPr>
              <w:t>, 1996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9D005A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social anxiety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C7681A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Cognitive outcomes; Health outcome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958F2A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460FA3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76B966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5769EE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8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ACC7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22B0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35BA5818" w14:textId="77777777" w:rsidTr="00F11EE0">
        <w:trPr>
          <w:cantSplit/>
          <w:trHeight w:val="255"/>
          <w:jc w:val="center"/>
        </w:trPr>
        <w:tc>
          <w:tcPr>
            <w:tcW w:w="19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1FA16C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8092B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8A22B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C05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78A46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47565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C7079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A0A9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03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5E0B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67*</w:t>
            </w:r>
          </w:p>
        </w:tc>
      </w:tr>
      <w:tr w:rsidR="00826DB9" w:rsidRPr="0075112E" w14:paraId="135A5E0F" w14:textId="77777777" w:rsidTr="00F11EE0">
        <w:trPr>
          <w:cantSplit/>
          <w:trHeight w:val="41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2707A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hannon &amp; Allen, 1998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1D76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1778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chool performance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2C86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Perception Analysis Training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F4C9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Placebo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A450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5EC6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B691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78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A5A6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12DE8A3F" w14:textId="77777777" w:rsidTr="00F11EE0">
        <w:trPr>
          <w:cantSplit/>
          <w:trHeight w:val="41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733FA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1BF1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C6A7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DF96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6B77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94D9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248E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3EF2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B9E2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4124D28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A4B14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Shelley, </w:t>
            </w:r>
            <w:proofErr w:type="spellStart"/>
            <w:r w:rsidRPr="0075112E">
              <w:rPr>
                <w:rFonts w:ascii="Times New Roman" w:hAnsi="Times New Roman"/>
              </w:rPr>
              <w:t>Battaglia</w:t>
            </w:r>
            <w:proofErr w:type="spellEnd"/>
            <w:r w:rsidRPr="0075112E">
              <w:rPr>
                <w:rFonts w:ascii="Times New Roman" w:hAnsi="Times New Roman"/>
              </w:rPr>
              <w:t xml:space="preserve">, </w:t>
            </w:r>
            <w:proofErr w:type="spellStart"/>
            <w:r w:rsidRPr="0075112E">
              <w:rPr>
                <w:rFonts w:ascii="Times New Roman" w:hAnsi="Times New Roman"/>
              </w:rPr>
              <w:t>Lucey</w:t>
            </w:r>
            <w:proofErr w:type="spellEnd"/>
            <w:r w:rsidRPr="0075112E">
              <w:rPr>
                <w:rFonts w:ascii="Times New Roman" w:hAnsi="Times New Roman"/>
              </w:rPr>
              <w:t xml:space="preserve">, Ellis, &amp; </w:t>
            </w:r>
            <w:proofErr w:type="spellStart"/>
            <w:r w:rsidRPr="0075112E">
              <w:rPr>
                <w:rFonts w:ascii="Times New Roman" w:hAnsi="Times New Roman"/>
              </w:rPr>
              <w:t>Opler</w:t>
            </w:r>
            <w:proofErr w:type="spellEnd"/>
            <w:r w:rsidRPr="0075112E">
              <w:rPr>
                <w:rFonts w:ascii="Times New Roman" w:hAnsi="Times New Roman"/>
              </w:rPr>
              <w:t>, 2001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F474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linical, schizophrenia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F841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Distres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AE00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295C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tandard care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8380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A246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2942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37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A59C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49A1EA81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6BDA9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6FD3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C4A4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B050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BB52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27A0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F5F7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E2FA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7B25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31314460" w14:textId="77777777" w:rsidTr="00F11EE0">
        <w:trPr>
          <w:cantSplit/>
          <w:trHeight w:val="41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E3F76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Stanton, 1989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5819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92AA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Distress</w:t>
            </w:r>
            <w:r w:rsidRPr="0075112E">
              <w:rPr>
                <w:rFonts w:ascii="Times New Roman" w:hAnsi="Times New Roman"/>
              </w:rPr>
              <w:cr/>
              <w:t>; Rational Belief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6870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8395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logical intervention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CB83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3E84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2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1D586" w14:textId="77777777" w:rsidR="00826DB9" w:rsidRPr="0075112E" w:rsidRDefault="004A6B6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94</w:t>
            </w:r>
            <w:r w:rsidR="00826DB9" w:rsidRPr="0075112E">
              <w:rPr>
                <w:rFonts w:ascii="Times New Roman" w:hAnsi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957FD" w14:textId="77777777" w:rsidR="00826DB9" w:rsidRPr="0075112E" w:rsidRDefault="00BC57F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10</w:t>
            </w:r>
            <w:r w:rsidR="00826DB9" w:rsidRPr="0075112E">
              <w:rPr>
                <w:rFonts w:ascii="Times New Roman" w:hAnsi="Times New Roman"/>
              </w:rPr>
              <w:t>**</w:t>
            </w:r>
          </w:p>
        </w:tc>
      </w:tr>
      <w:tr w:rsidR="00826DB9" w:rsidRPr="0075112E" w14:paraId="4A9F4855" w14:textId="77777777" w:rsidTr="00F11EE0">
        <w:trPr>
          <w:cantSplit/>
          <w:trHeight w:val="41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8EAF2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A181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BCDF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9C79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9ADC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BF28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2D81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9B28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02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3487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87**</w:t>
            </w:r>
          </w:p>
        </w:tc>
      </w:tr>
      <w:tr w:rsidR="00826DB9" w:rsidRPr="0075112E" w14:paraId="1061BAD2" w14:textId="77777777" w:rsidTr="00F11EE0">
        <w:trPr>
          <w:cantSplit/>
          <w:trHeight w:val="87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6B593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Tafrate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Kassionove</w:t>
            </w:r>
            <w:proofErr w:type="spellEnd"/>
            <w:r w:rsidRPr="0075112E">
              <w:rPr>
                <w:rFonts w:ascii="Times New Roman" w:hAnsi="Times New Roman"/>
              </w:rPr>
              <w:t>, 1998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0BA4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7ACA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ger; Psychophysiological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87C7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ational self-statements + exposure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B67E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irrational self-statements; Other Psychotherapy, irrelevant self-statements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DC2C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bjective; Other report; 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5955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031E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689D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5C4EC2CE" w14:textId="77777777" w:rsidTr="00F11EE0">
        <w:trPr>
          <w:cantSplit/>
          <w:trHeight w:val="87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8BDFE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D797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A7D7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B010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39DD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A5C2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F10D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6414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22E1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38208426" w14:textId="77777777" w:rsidTr="00F11EE0">
        <w:trPr>
          <w:cantSplit/>
          <w:trHeight w:val="117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4373F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Thorpe, Freedman, &amp; </w:t>
            </w:r>
            <w:proofErr w:type="spellStart"/>
            <w:r w:rsidRPr="0075112E">
              <w:rPr>
                <w:rFonts w:ascii="Times New Roman" w:hAnsi="Times New Roman"/>
              </w:rPr>
              <w:t>McGalliard</w:t>
            </w:r>
            <w:proofErr w:type="spellEnd"/>
            <w:r w:rsidRPr="0075112E">
              <w:rPr>
                <w:rFonts w:ascii="Times New Roman" w:hAnsi="Times New Roman"/>
              </w:rPr>
              <w:t>, 1984 study 1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40A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44B0A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xiety; Cognitive outcomes</w:t>
            </w:r>
            <w:r w:rsidR="00826DB9" w:rsidRPr="0075112E">
              <w:rPr>
                <w:rFonts w:ascii="Times New Roman" w:hAnsi="Times New Roman"/>
              </w:rPr>
              <w:t>; Irrational Beliefs; Social skill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F7D5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ognitive rehearsal of rational statements; Behavioral rehearsal of target response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89A7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Behavioral rehearsal of target response; Other Psychotherapy, Emotional rehearsal of upsetting events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9DC7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Other 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B549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7ECE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85CE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61E025C4" w14:textId="77777777" w:rsidTr="00F11EE0">
        <w:trPr>
          <w:cantSplit/>
          <w:trHeight w:val="1177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A802B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3CDB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77BA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FD33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7CAF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32C9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30C9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6C99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032F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3B3B1932" w14:textId="77777777" w:rsidTr="00F11EE0">
        <w:trPr>
          <w:cantSplit/>
          <w:trHeight w:val="1178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5A997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Thorpe, Freedman, &amp; </w:t>
            </w:r>
            <w:proofErr w:type="spellStart"/>
            <w:r w:rsidRPr="0075112E">
              <w:rPr>
                <w:rFonts w:ascii="Times New Roman" w:hAnsi="Times New Roman"/>
              </w:rPr>
              <w:t>McGalliard</w:t>
            </w:r>
            <w:proofErr w:type="spellEnd"/>
            <w:r w:rsidRPr="0075112E">
              <w:rPr>
                <w:rFonts w:ascii="Times New Roman" w:hAnsi="Times New Roman"/>
              </w:rPr>
              <w:t>, 1984 study 2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7FA7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FB32C" w14:textId="77777777" w:rsidR="00826DB9" w:rsidRPr="0075112E" w:rsidRDefault="0075112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xiety; Cognitive outcomes</w:t>
            </w:r>
            <w:r w:rsidR="00826DB9" w:rsidRPr="0075112E">
              <w:rPr>
                <w:rFonts w:ascii="Times New Roman" w:hAnsi="Times New Roman"/>
              </w:rPr>
              <w:t>; Irrational Beliefs; Social skill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9449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Behavioral rehearsal + cognitive restructuring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9827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Behavioral rehearsal; Other Psychotherapy, Behavioral rehearsal + emotional rehearsal; Other Psychotherapy, Cognitive restructuring + emotional rehearsal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EE3C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Other 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4126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277C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99A8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67BEE8E8" w14:textId="77777777" w:rsidTr="00F11EE0">
        <w:trPr>
          <w:cantSplit/>
          <w:trHeight w:val="1177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2644F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F200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CE45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0CD1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91CB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F49C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E6B6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C127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DE96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317F4A3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9EEBD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Thurman, 1985a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8961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1AFA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ger; Irrational Beliefs; Rational Beliefs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BF98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ognitive-behavior modification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0667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Educational intervention, Minimal </w:t>
            </w:r>
            <w:proofErr w:type="spellStart"/>
            <w:r w:rsidR="0075112E" w:rsidRPr="0075112E">
              <w:rPr>
                <w:rFonts w:ascii="Times New Roman" w:hAnsi="Times New Roman"/>
              </w:rPr>
              <w:t>psychoeducation</w:t>
            </w:r>
            <w:proofErr w:type="spellEnd"/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6D1F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report; 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1030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E4D1A" w14:textId="77777777" w:rsidR="00826DB9" w:rsidRPr="0075112E" w:rsidRDefault="004A6B6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0E0A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752E3BD3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0D5FF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E8E1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E359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AB9E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A708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B482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ADB1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4485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9026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7BB48832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A0B29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Thurman, 1985b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AE0F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518A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ger; Irrational Beliefs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EBB7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ognitive-behavior modification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AC27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Educational intervention, Minimal </w:t>
            </w:r>
            <w:proofErr w:type="spellStart"/>
            <w:r w:rsidR="0075112E" w:rsidRPr="0075112E">
              <w:rPr>
                <w:rFonts w:ascii="Times New Roman" w:hAnsi="Times New Roman"/>
              </w:rPr>
              <w:t>psychoeducation</w:t>
            </w:r>
            <w:proofErr w:type="spellEnd"/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3EB5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8F9D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6 months; 1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6A48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176B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74</w:t>
            </w:r>
          </w:p>
        </w:tc>
      </w:tr>
      <w:tr w:rsidR="00826DB9" w:rsidRPr="0075112E" w14:paraId="2FF88454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9EE88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0C7B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AE8C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0518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4E6A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1BED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2B84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3B5E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58D3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1FB562BD" w14:textId="77777777" w:rsidTr="00F11EE0">
        <w:trPr>
          <w:cantSplit/>
          <w:trHeight w:val="563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94735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Tiegerman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Kassinove</w:t>
            </w:r>
            <w:proofErr w:type="spellEnd"/>
            <w:r w:rsidRPr="0075112E">
              <w:rPr>
                <w:rFonts w:ascii="Times New Roman" w:hAnsi="Times New Roman"/>
              </w:rPr>
              <w:t>, 1977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D9B0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19FE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</w:t>
            </w:r>
            <w:r w:rsidRPr="0075112E">
              <w:rPr>
                <w:rFonts w:ascii="Times New Roman" w:hAnsi="Times New Roman"/>
              </w:rPr>
              <w:cr/>
              <w:t>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14A5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F015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</w:t>
            </w:r>
            <w:r w:rsidR="0075112E">
              <w:rPr>
                <w:rFonts w:ascii="Times New Roman" w:hAnsi="Times New Roman"/>
              </w:rPr>
              <w:t>ther psychological intervention; Placebo</w:t>
            </w:r>
            <w:r w:rsidRPr="0075112E">
              <w:rPr>
                <w:rFonts w:ascii="Times New Roman" w:hAnsi="Times New Roman"/>
              </w:rPr>
              <w:t>; 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356D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7A06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1FDB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E3A7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19FDE6D9" w14:textId="77777777" w:rsidTr="00F11EE0">
        <w:trPr>
          <w:cantSplit/>
          <w:trHeight w:val="562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9A409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6A9A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7A1A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1FEE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CBF5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4EA6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273F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7F48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C5CB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6AB0FA5B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DCACE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Todirita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</w:t>
            </w:r>
            <w:proofErr w:type="spellStart"/>
            <w:r w:rsidRPr="0075112E">
              <w:rPr>
                <w:rFonts w:ascii="Times New Roman" w:hAnsi="Times New Roman"/>
              </w:rPr>
              <w:t>Lupu</w:t>
            </w:r>
            <w:proofErr w:type="spellEnd"/>
            <w:r w:rsidRPr="0075112E">
              <w:rPr>
                <w:rFonts w:ascii="Times New Roman" w:hAnsi="Times New Roman"/>
              </w:rPr>
              <w:t>, 2013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A0E9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F655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F9F4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E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F785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Educational intervention, Information on gambling, biases that gamblers have; 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83E8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bjectiv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39F3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0714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6784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161C1981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1689A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692D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D2DF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8EBA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4D20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A984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1DDE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A9A2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946C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589440EC" w14:textId="77777777" w:rsidTr="00F11EE0">
        <w:trPr>
          <w:cantSplit/>
          <w:trHeight w:val="87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B36F7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Trexler</w:t>
            </w:r>
            <w:proofErr w:type="spellEnd"/>
            <w:r w:rsidRPr="0075112E">
              <w:rPr>
                <w:rFonts w:ascii="Times New Roman" w:hAnsi="Times New Roman"/>
              </w:rPr>
              <w:t xml:space="preserve"> &amp; Karst, 1972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8780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247C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Behavioral outcomes; Irrational Beliefs; Psychophysiological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8EBB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E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7DBC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</w:t>
            </w:r>
            <w:r w:rsidR="0075112E">
              <w:rPr>
                <w:rFonts w:ascii="Times New Roman" w:hAnsi="Times New Roman"/>
              </w:rPr>
              <w:t xml:space="preserve">her Psychotherapy, Relaxation; </w:t>
            </w:r>
            <w:r w:rsidRPr="0075112E">
              <w:rPr>
                <w:rFonts w:ascii="Times New Roman" w:hAnsi="Times New Roman"/>
              </w:rPr>
              <w:t>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7E57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; Objectiv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A131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2 weeks; 6 weeks; 8 wee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A460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E104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66</w:t>
            </w:r>
          </w:p>
        </w:tc>
      </w:tr>
      <w:tr w:rsidR="00826DB9" w:rsidRPr="0075112E" w14:paraId="24D5AABF" w14:textId="77777777" w:rsidTr="00F11EE0">
        <w:trPr>
          <w:cantSplit/>
          <w:trHeight w:val="87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B8D9A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42E0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7922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E851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4693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472A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FB2E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E5AB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79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C38A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52*</w:t>
            </w:r>
          </w:p>
        </w:tc>
      </w:tr>
      <w:tr w:rsidR="00826DB9" w:rsidRPr="0075112E" w14:paraId="13D60E8A" w14:textId="77777777" w:rsidTr="00F11EE0">
        <w:trPr>
          <w:cantSplit/>
          <w:trHeight w:val="87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41996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Warren, </w:t>
            </w:r>
            <w:proofErr w:type="spellStart"/>
            <w:r w:rsidRPr="0075112E">
              <w:rPr>
                <w:rFonts w:ascii="Times New Roman" w:hAnsi="Times New Roman"/>
              </w:rPr>
              <w:t>McLellarn</w:t>
            </w:r>
            <w:proofErr w:type="spellEnd"/>
            <w:r w:rsidRPr="0075112E">
              <w:rPr>
                <w:rFonts w:ascii="Times New Roman" w:hAnsi="Times New Roman"/>
              </w:rPr>
              <w:t xml:space="preserve">, &amp; </w:t>
            </w:r>
            <w:proofErr w:type="spellStart"/>
            <w:r w:rsidRPr="0075112E">
              <w:rPr>
                <w:rFonts w:ascii="Times New Roman" w:hAnsi="Times New Roman"/>
              </w:rPr>
              <w:t>Ponzoha</w:t>
            </w:r>
            <w:proofErr w:type="spellEnd"/>
            <w:r w:rsidRPr="0075112E">
              <w:rPr>
                <w:rFonts w:ascii="Times New Roman" w:hAnsi="Times New Roman"/>
              </w:rPr>
              <w:t>, 1988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64BD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7268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Anger; Anxiety; Cognitive outcomes; Depression; Rational </w:t>
            </w:r>
            <w:r w:rsidRPr="0075112E">
              <w:rPr>
                <w:rFonts w:ascii="Times New Roman" w:hAnsi="Times New Roman"/>
              </w:rPr>
              <w:lastRenderedPageBreak/>
              <w:t>Belief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D08B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>RE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3425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Psychotherapy, CBT; 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608B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8EB8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6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1A4B1" w14:textId="77777777" w:rsidR="00826DB9" w:rsidRPr="0075112E" w:rsidRDefault="004A6B6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7E8AE" w14:textId="77777777" w:rsidR="00826DB9" w:rsidRPr="0075112E" w:rsidRDefault="00BC57FE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0.53</w:t>
            </w:r>
          </w:p>
        </w:tc>
      </w:tr>
      <w:tr w:rsidR="00826DB9" w:rsidRPr="0075112E" w14:paraId="5FA33AC8" w14:textId="77777777" w:rsidTr="00F11EE0">
        <w:trPr>
          <w:cantSplit/>
          <w:trHeight w:val="87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887DF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1314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C64A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D6DC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A07E0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CCAE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0F868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6644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0ED7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3315BCA0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30637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lastRenderedPageBreak/>
              <w:t xml:space="preserve">Wessel &amp; </w:t>
            </w:r>
            <w:proofErr w:type="spellStart"/>
            <w:r w:rsidRPr="0075112E">
              <w:rPr>
                <w:rFonts w:ascii="Times New Roman" w:hAnsi="Times New Roman"/>
              </w:rPr>
              <w:t>Mersch</w:t>
            </w:r>
            <w:proofErr w:type="spellEnd"/>
            <w:r w:rsidRPr="0075112E">
              <w:rPr>
                <w:rFonts w:ascii="Times New Roman" w:hAnsi="Times New Roman"/>
              </w:rPr>
              <w:t>, 1994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2339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2DA6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Anxiety; Cognitive outcomes; Quality of life; Rational Belief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0E55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 xml:space="preserve">RET + in </w:t>
            </w:r>
            <w:r w:rsidR="0075112E" w:rsidRPr="0075112E">
              <w:rPr>
                <w:rFonts w:ascii="Times New Roman" w:hAnsi="Times New Roman"/>
              </w:rPr>
              <w:t>vivo</w:t>
            </w:r>
            <w:r w:rsidRPr="0075112E">
              <w:rPr>
                <w:rFonts w:ascii="Times New Roman" w:hAnsi="Times New Roman"/>
              </w:rPr>
              <w:t xml:space="preserve"> exposure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A876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A5E7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74E2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E1438" w14:textId="77777777" w:rsidR="00826DB9" w:rsidRPr="0075112E" w:rsidRDefault="004A6B65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91</w:t>
            </w:r>
            <w:r w:rsidR="00826DB9" w:rsidRPr="0075112E">
              <w:rPr>
                <w:rFonts w:ascii="Times New Roman" w:hAnsi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A915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19A8DB3C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204B0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AC77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3709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3C99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A8E0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7CEB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29F2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025A9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1885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34831DFE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F4E0E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ilde, 1994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2774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ub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7CDD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Cognitive outcomes; Depression; Irrational Belief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1920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Let's Get Rational board game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B91A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054BE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Self-repor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FCE0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F7D37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39A4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200DA751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25E96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354A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3019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14B9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E714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C367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32BC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27CDA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CAD35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1BF3141A" w14:textId="77777777" w:rsidTr="00F11EE0">
        <w:trPr>
          <w:cantSplit/>
          <w:trHeight w:val="720"/>
          <w:jc w:val="center"/>
        </w:trPr>
        <w:tc>
          <w:tcPr>
            <w:tcW w:w="19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D898D4" w14:textId="77777777" w:rsidR="00826DB9" w:rsidRPr="0075112E" w:rsidRDefault="00826DB9" w:rsidP="005711C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5112E">
              <w:rPr>
                <w:rFonts w:ascii="Times New Roman" w:hAnsi="Times New Roman"/>
              </w:rPr>
              <w:t>Zelie</w:t>
            </w:r>
            <w:proofErr w:type="spellEnd"/>
            <w:r w:rsidRPr="0075112E">
              <w:rPr>
                <w:rFonts w:ascii="Times New Roman" w:hAnsi="Times New Roman"/>
              </w:rPr>
              <w:t>, Stone, &amp; Lehr, 1980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E6BE503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-clinical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C3DA8C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Behavioral outcomes; School performance; Other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4811B3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RBT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7FE9C1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Wait-list / No treatmen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DB63F1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Other report; Objectiv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3A06746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6A83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1.28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F4FB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  <w:tr w:rsidR="00826DB9" w:rsidRPr="0075112E" w14:paraId="103588A7" w14:textId="77777777" w:rsidTr="00F11EE0">
        <w:trPr>
          <w:cantSplit/>
          <w:trHeight w:val="720"/>
          <w:jc w:val="center"/>
        </w:trPr>
        <w:tc>
          <w:tcPr>
            <w:tcW w:w="19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6E862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1DE79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4B8771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97DB3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C256D4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89C82C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D132ED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B79FF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42BEB" w14:textId="77777777" w:rsidR="00826DB9" w:rsidRPr="0075112E" w:rsidRDefault="00826DB9" w:rsidP="005711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112E">
              <w:rPr>
                <w:rFonts w:ascii="Times New Roman" w:hAnsi="Times New Roman"/>
              </w:rPr>
              <w:t>-</w:t>
            </w:r>
          </w:p>
        </w:tc>
      </w:tr>
    </w:tbl>
    <w:p w14:paraId="70C81D92" w14:textId="77777777" w:rsidR="0081028C" w:rsidRPr="0075112E" w:rsidRDefault="00A43930" w:rsidP="005711C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5112E">
        <w:rPr>
          <w:rFonts w:ascii="Times New Roman" w:hAnsi="Times New Roman"/>
          <w:i/>
          <w:sz w:val="24"/>
          <w:szCs w:val="24"/>
        </w:rPr>
        <w:t>Note:</w:t>
      </w:r>
      <w:r w:rsidRPr="0075112E">
        <w:rPr>
          <w:rFonts w:ascii="Times New Roman" w:hAnsi="Times New Roman"/>
          <w:sz w:val="24"/>
          <w:szCs w:val="24"/>
        </w:rPr>
        <w:t xml:space="preserve"> </w:t>
      </w:r>
      <w:r w:rsidR="00E44A9A" w:rsidRPr="0075112E">
        <w:rPr>
          <w:rFonts w:ascii="Times New Roman" w:hAnsi="Times New Roman"/>
          <w:sz w:val="24"/>
          <w:szCs w:val="24"/>
        </w:rPr>
        <w:t xml:space="preserve">CBT = Cognitive Behavioral Therapy; </w:t>
      </w:r>
      <w:r w:rsidR="00DB2E9E" w:rsidRPr="0075112E">
        <w:rPr>
          <w:rFonts w:ascii="Times New Roman" w:hAnsi="Times New Roman"/>
          <w:sz w:val="24"/>
          <w:szCs w:val="24"/>
        </w:rPr>
        <w:t xml:space="preserve">RBT = Rational Behavior Therapy; </w:t>
      </w:r>
      <w:r w:rsidR="00A90F80" w:rsidRPr="0075112E">
        <w:rPr>
          <w:rFonts w:ascii="Times New Roman" w:hAnsi="Times New Roman"/>
          <w:sz w:val="24"/>
          <w:szCs w:val="24"/>
        </w:rPr>
        <w:t>REBT = Rational Emotive Behavior Therapy</w:t>
      </w:r>
      <w:r w:rsidRPr="0075112E">
        <w:rPr>
          <w:rFonts w:ascii="Times New Roman" w:hAnsi="Times New Roman"/>
          <w:sz w:val="24"/>
          <w:szCs w:val="24"/>
        </w:rPr>
        <w:t xml:space="preserve">; </w:t>
      </w:r>
      <w:r w:rsidR="00A90F80" w:rsidRPr="0075112E">
        <w:rPr>
          <w:rFonts w:ascii="Times New Roman" w:hAnsi="Times New Roman"/>
          <w:sz w:val="24"/>
          <w:szCs w:val="24"/>
        </w:rPr>
        <w:t>REE = Rational Emotive Education</w:t>
      </w:r>
      <w:r w:rsidR="00E8521D" w:rsidRPr="0075112E">
        <w:rPr>
          <w:rFonts w:ascii="Times New Roman" w:hAnsi="Times New Roman"/>
          <w:sz w:val="24"/>
          <w:szCs w:val="24"/>
        </w:rPr>
        <w:t xml:space="preserve">; </w:t>
      </w:r>
      <w:r w:rsidR="00DB2E9E" w:rsidRPr="0075112E">
        <w:rPr>
          <w:rFonts w:ascii="Times New Roman" w:hAnsi="Times New Roman"/>
          <w:sz w:val="24"/>
          <w:szCs w:val="24"/>
        </w:rPr>
        <w:t xml:space="preserve">RET = Rational Emotive Therapy; </w:t>
      </w:r>
      <w:r w:rsidR="00E44A9A" w:rsidRPr="0075112E">
        <w:rPr>
          <w:rFonts w:ascii="Times New Roman" w:hAnsi="Times New Roman"/>
          <w:sz w:val="24"/>
          <w:szCs w:val="24"/>
        </w:rPr>
        <w:t xml:space="preserve">RT = Rational Therapy; </w:t>
      </w:r>
      <w:r w:rsidR="00DB2E9E" w:rsidRPr="0075112E">
        <w:rPr>
          <w:rFonts w:ascii="Times New Roman" w:hAnsi="Times New Roman"/>
          <w:sz w:val="24"/>
          <w:szCs w:val="24"/>
        </w:rPr>
        <w:t>MDD = Major Depression Disorder.</w:t>
      </w:r>
    </w:p>
    <w:p w14:paraId="48235F01" w14:textId="77777777" w:rsidR="00697EFB" w:rsidRPr="0075112E" w:rsidRDefault="00697EFB" w:rsidP="005711C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5112E">
        <w:rPr>
          <w:rFonts w:ascii="Times New Roman" w:hAnsi="Times New Roman"/>
          <w:i/>
          <w:sz w:val="24"/>
          <w:szCs w:val="24"/>
        </w:rPr>
        <w:t>Note</w:t>
      </w:r>
      <w:r w:rsidRPr="0075112E">
        <w:rPr>
          <w:rFonts w:ascii="Times New Roman" w:hAnsi="Times New Roman"/>
          <w:sz w:val="24"/>
          <w:szCs w:val="24"/>
        </w:rPr>
        <w:t xml:space="preserve">: </w:t>
      </w:r>
      <w:r w:rsidRPr="0075112E">
        <w:rPr>
          <w:rFonts w:ascii="Times New Roman" w:hAnsi="Times New Roman"/>
          <w:i/>
          <w:sz w:val="24"/>
          <w:szCs w:val="24"/>
          <w:vertAlign w:val="superscript"/>
        </w:rPr>
        <w:t xml:space="preserve">a </w:t>
      </w:r>
      <w:r w:rsidRPr="0075112E">
        <w:rPr>
          <w:rFonts w:ascii="Times New Roman" w:hAnsi="Times New Roman"/>
          <w:sz w:val="24"/>
          <w:szCs w:val="24"/>
        </w:rPr>
        <w:t>There</w:t>
      </w:r>
      <w:r w:rsidR="00A0145A" w:rsidRPr="0075112E">
        <w:rPr>
          <w:rFonts w:ascii="Times New Roman" w:hAnsi="Times New Roman"/>
          <w:sz w:val="24"/>
          <w:szCs w:val="24"/>
        </w:rPr>
        <w:t xml:space="preserve"> were</w:t>
      </w:r>
      <w:r w:rsidRPr="0075112E">
        <w:rPr>
          <w:rFonts w:ascii="Times New Roman" w:hAnsi="Times New Roman"/>
          <w:sz w:val="24"/>
          <w:szCs w:val="24"/>
        </w:rPr>
        <w:t xml:space="preserve"> </w:t>
      </w:r>
      <w:r w:rsidR="00A0145A" w:rsidRPr="0075112E">
        <w:rPr>
          <w:rFonts w:ascii="Times New Roman" w:hAnsi="Times New Roman"/>
          <w:sz w:val="24"/>
          <w:szCs w:val="24"/>
        </w:rPr>
        <w:t>three studies</w:t>
      </w:r>
      <w:r w:rsidRPr="0075112E">
        <w:rPr>
          <w:rFonts w:ascii="Times New Roman" w:hAnsi="Times New Roman"/>
          <w:sz w:val="24"/>
          <w:szCs w:val="24"/>
        </w:rPr>
        <w:t xml:space="preserve"> which only reported effect sizes for mechanisms of change (Breen, </w:t>
      </w:r>
      <w:proofErr w:type="spellStart"/>
      <w:r w:rsidRPr="0075112E">
        <w:rPr>
          <w:rFonts w:ascii="Times New Roman" w:hAnsi="Times New Roman"/>
          <w:sz w:val="24"/>
          <w:szCs w:val="24"/>
        </w:rPr>
        <w:t>Kruedelbach</w:t>
      </w:r>
      <w:proofErr w:type="spellEnd"/>
      <w:r w:rsidRPr="0075112E">
        <w:rPr>
          <w:rFonts w:ascii="Times New Roman" w:hAnsi="Times New Roman"/>
          <w:sz w:val="24"/>
          <w:szCs w:val="24"/>
        </w:rPr>
        <w:t xml:space="preserve"> &amp; Walker, 2001</w:t>
      </w:r>
      <w:r w:rsidR="00A0145A" w:rsidRPr="0075112E">
        <w:rPr>
          <w:rFonts w:ascii="Times New Roman" w:hAnsi="Times New Roman"/>
          <w:sz w:val="24"/>
          <w:szCs w:val="24"/>
        </w:rPr>
        <w:t xml:space="preserve">; Ray, </w:t>
      </w:r>
      <w:proofErr w:type="spellStart"/>
      <w:r w:rsidR="00A0145A" w:rsidRPr="0075112E">
        <w:rPr>
          <w:rFonts w:ascii="Times New Roman" w:hAnsi="Times New Roman"/>
          <w:sz w:val="24"/>
          <w:szCs w:val="24"/>
        </w:rPr>
        <w:t>Freidlander</w:t>
      </w:r>
      <w:proofErr w:type="spellEnd"/>
      <w:r w:rsidR="00A0145A" w:rsidRPr="0075112E">
        <w:rPr>
          <w:rFonts w:ascii="Times New Roman" w:hAnsi="Times New Roman"/>
          <w:sz w:val="24"/>
          <w:szCs w:val="24"/>
        </w:rPr>
        <w:t>, &amp; Solomon, 1984; Turner, Slater, &amp; Baker, 2014</w:t>
      </w:r>
      <w:r w:rsidRPr="0075112E">
        <w:rPr>
          <w:rFonts w:ascii="Times New Roman" w:hAnsi="Times New Roman"/>
          <w:sz w:val="24"/>
          <w:szCs w:val="24"/>
        </w:rPr>
        <w:t>)</w:t>
      </w:r>
      <w:r w:rsidR="00CC257C" w:rsidRPr="0075112E">
        <w:rPr>
          <w:rFonts w:ascii="Times New Roman" w:hAnsi="Times New Roman"/>
          <w:sz w:val="24"/>
          <w:szCs w:val="24"/>
        </w:rPr>
        <w:t>,</w:t>
      </w:r>
      <w:r w:rsidRPr="0075112E">
        <w:rPr>
          <w:rFonts w:ascii="Times New Roman" w:hAnsi="Times New Roman"/>
          <w:sz w:val="24"/>
          <w:szCs w:val="24"/>
        </w:rPr>
        <w:t xml:space="preserve"> which we included in the meta-analysis but </w:t>
      </w:r>
      <w:r w:rsidR="00CC257C" w:rsidRPr="0075112E">
        <w:rPr>
          <w:rFonts w:ascii="Times New Roman" w:hAnsi="Times New Roman"/>
          <w:sz w:val="24"/>
          <w:szCs w:val="24"/>
        </w:rPr>
        <w:t>are</w:t>
      </w:r>
      <w:r w:rsidRPr="0075112E">
        <w:rPr>
          <w:rFonts w:ascii="Times New Roman" w:hAnsi="Times New Roman"/>
          <w:sz w:val="24"/>
          <w:szCs w:val="24"/>
        </w:rPr>
        <w:t xml:space="preserve"> not reported here.</w:t>
      </w:r>
    </w:p>
    <w:p w14:paraId="100071AC" w14:textId="77777777" w:rsidR="005C457F" w:rsidRPr="00E42BDE" w:rsidRDefault="003063FB" w:rsidP="005711C2">
      <w:pPr>
        <w:spacing w:after="0" w:line="240" w:lineRule="auto"/>
        <w:jc w:val="both"/>
        <w:rPr>
          <w:rFonts w:ascii="Times New Roman" w:hAnsi="Times New Roman"/>
        </w:rPr>
        <w:sectPr w:rsidR="005C457F" w:rsidRPr="00E42BDE" w:rsidSect="005711C2">
          <w:headerReference w:type="default" r:id="rId8"/>
          <w:footerReference w:type="default" r:id="rId9"/>
          <w:headerReference w:type="first" r:id="rId10"/>
          <w:pgSz w:w="15840" w:h="12240" w:orient="landscape" w:code="1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75112E">
        <w:rPr>
          <w:rFonts w:ascii="Times New Roman" w:hAnsi="Times New Roman"/>
          <w:i/>
          <w:sz w:val="24"/>
          <w:szCs w:val="24"/>
        </w:rPr>
        <w:t>Note</w:t>
      </w:r>
      <w:r w:rsidRPr="0075112E">
        <w:rPr>
          <w:rFonts w:ascii="Times New Roman" w:hAnsi="Times New Roman"/>
          <w:sz w:val="24"/>
          <w:szCs w:val="24"/>
        </w:rPr>
        <w:t xml:space="preserve">: </w:t>
      </w:r>
      <w:r w:rsidRPr="0075112E">
        <w:rPr>
          <w:rFonts w:ascii="Times New Roman" w:hAnsi="Times New Roman"/>
          <w:vertAlign w:val="superscript"/>
        </w:rPr>
        <w:t xml:space="preserve">Τ </w:t>
      </w:r>
      <w:r w:rsidRPr="0075112E">
        <w:rPr>
          <w:rFonts w:ascii="Times New Roman" w:hAnsi="Times New Roman"/>
          <w:i/>
        </w:rPr>
        <w:t>p</w:t>
      </w:r>
      <w:r w:rsidRPr="0075112E">
        <w:rPr>
          <w:rFonts w:ascii="Times New Roman" w:hAnsi="Times New Roman"/>
        </w:rPr>
        <w:t xml:space="preserve"> &lt; 0.05; * </w:t>
      </w:r>
      <w:r w:rsidRPr="0075112E">
        <w:rPr>
          <w:rFonts w:ascii="Times New Roman" w:hAnsi="Times New Roman"/>
          <w:i/>
        </w:rPr>
        <w:t>p</w:t>
      </w:r>
      <w:r w:rsidRPr="0075112E">
        <w:rPr>
          <w:rFonts w:ascii="Times New Roman" w:hAnsi="Times New Roman"/>
        </w:rPr>
        <w:t xml:space="preserve"> &lt; 0.01; ** </w:t>
      </w:r>
      <w:r w:rsidRPr="0075112E">
        <w:rPr>
          <w:rFonts w:ascii="Times New Roman" w:hAnsi="Times New Roman"/>
          <w:i/>
        </w:rPr>
        <w:t>p</w:t>
      </w:r>
      <w:r w:rsidR="00E42BDE">
        <w:rPr>
          <w:rFonts w:ascii="Times New Roman" w:hAnsi="Times New Roman"/>
        </w:rPr>
        <w:t xml:space="preserve"> &lt; 0.001</w:t>
      </w:r>
    </w:p>
    <w:p w14:paraId="080A03C5" w14:textId="4E816908" w:rsidR="008C4BEC" w:rsidRPr="00ED692D" w:rsidRDefault="005711C2" w:rsidP="00522D66">
      <w:pPr>
        <w:spacing w:after="0" w:line="480" w:lineRule="auto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lastRenderedPageBreak/>
        <w:t xml:space="preserve">Table </w:t>
      </w:r>
      <w:r w:rsidR="008F3E55">
        <w:rPr>
          <w:rFonts w:ascii="Times New Roman" w:eastAsia="Times New Roman" w:hAnsi="Times New Roman"/>
          <w:color w:val="000000"/>
          <w:sz w:val="24"/>
          <w:szCs w:val="24"/>
        </w:rPr>
        <w:t>S</w:t>
      </w:r>
      <w:r>
        <w:rPr>
          <w:rFonts w:ascii="Times New Roman" w:eastAsia="Times New Roman" w:hAnsi="Times New Roman"/>
          <w:color w:val="000000"/>
          <w:sz w:val="24"/>
          <w:szCs w:val="24"/>
        </w:rPr>
        <w:t>2</w:t>
      </w:r>
    </w:p>
    <w:p w14:paraId="033F573D" w14:textId="366FC888" w:rsidR="008C4BEC" w:rsidRPr="00ED692D" w:rsidRDefault="008C4BEC" w:rsidP="00522D66">
      <w:pPr>
        <w:spacing w:after="0" w:line="480" w:lineRule="auto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ED692D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Between </w:t>
      </w:r>
      <w:r w:rsidR="00522D66" w:rsidRPr="00ED692D">
        <w:rPr>
          <w:rFonts w:ascii="Times New Roman" w:eastAsia="Times New Roman" w:hAnsi="Times New Roman"/>
          <w:i/>
          <w:color w:val="000000"/>
          <w:sz w:val="24"/>
          <w:szCs w:val="24"/>
        </w:rPr>
        <w:t>Groups Analysis</w:t>
      </w:r>
      <w:r w:rsidR="00522D66" w:rsidRPr="00ED692D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ED692D">
        <w:rPr>
          <w:rFonts w:ascii="Times New Roman" w:eastAsia="Times New Roman" w:hAnsi="Times New Roman"/>
          <w:color w:val="000000"/>
          <w:sz w:val="24"/>
          <w:szCs w:val="24"/>
        </w:rPr>
        <w:t xml:space="preserve">- </w:t>
      </w:r>
      <w:r w:rsidRPr="00ED692D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Overall </w:t>
      </w:r>
      <w:r w:rsidR="00522D66" w:rsidRPr="00ED692D">
        <w:rPr>
          <w:rFonts w:ascii="Times New Roman" w:eastAsia="Times New Roman" w:hAnsi="Times New Roman"/>
          <w:i/>
          <w:color w:val="000000"/>
          <w:sz w:val="24"/>
          <w:szCs w:val="24"/>
        </w:rPr>
        <w:t>Effect S</w:t>
      </w:r>
      <w:r w:rsidR="00522D66">
        <w:rPr>
          <w:rFonts w:ascii="Times New Roman" w:eastAsia="Times New Roman" w:hAnsi="Times New Roman"/>
          <w:i/>
          <w:color w:val="000000"/>
          <w:sz w:val="24"/>
          <w:szCs w:val="24"/>
        </w:rPr>
        <w:t>izes for Different Types of Outcomes a</w:t>
      </w:r>
      <w:r w:rsidR="00522D66" w:rsidRPr="00ED692D">
        <w:rPr>
          <w:rFonts w:ascii="Times New Roman" w:eastAsia="Times New Roman" w:hAnsi="Times New Roman"/>
          <w:i/>
          <w:color w:val="000000"/>
          <w:sz w:val="24"/>
          <w:szCs w:val="24"/>
        </w:rPr>
        <w:t>t Follow-Up</w:t>
      </w:r>
    </w:p>
    <w:tbl>
      <w:tblPr>
        <w:tblW w:w="8618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57"/>
        <w:gridCol w:w="536"/>
        <w:gridCol w:w="990"/>
        <w:gridCol w:w="1576"/>
        <w:gridCol w:w="1309"/>
        <w:gridCol w:w="750"/>
      </w:tblGrid>
      <w:tr w:rsidR="005711C2" w:rsidRPr="00ED692D" w14:paraId="53970F1B" w14:textId="77777777" w:rsidTr="005711C2">
        <w:trPr>
          <w:jc w:val="center"/>
        </w:trPr>
        <w:tc>
          <w:tcPr>
            <w:tcW w:w="3457" w:type="dxa"/>
            <w:tcBorders>
              <w:top w:val="single" w:sz="4" w:space="0" w:color="000000"/>
              <w:bottom w:val="single" w:sz="4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027B41" w14:textId="77777777" w:rsidR="005711C2" w:rsidRPr="008E6278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b/>
                <w:color w:val="000000"/>
                <w:sz w:val="24"/>
                <w:szCs w:val="24"/>
              </w:rPr>
            </w:pPr>
            <w:r w:rsidRPr="008E6278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Outcome category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3F3A04" w14:textId="77777777" w:rsidR="005711C2" w:rsidRPr="008E6278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b/>
                <w:color w:val="000000"/>
                <w:sz w:val="24"/>
                <w:szCs w:val="24"/>
              </w:rPr>
            </w:pPr>
            <w:r w:rsidRPr="008E6278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A18E49" w14:textId="77777777" w:rsidR="005711C2" w:rsidRPr="008E6278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b/>
                <w:color w:val="000000"/>
                <w:sz w:val="24"/>
                <w:szCs w:val="24"/>
              </w:rPr>
            </w:pPr>
            <w:r w:rsidRPr="008E6278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 xml:space="preserve">d 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EDC5066" w14:textId="77777777" w:rsidR="005711C2" w:rsidRPr="008E6278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b/>
                <w:color w:val="000000"/>
                <w:sz w:val="24"/>
                <w:szCs w:val="24"/>
              </w:rPr>
            </w:pPr>
            <w:r w:rsidRPr="008E6278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0536A3" w14:textId="77777777" w:rsidR="005711C2" w:rsidRPr="008E6278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b/>
                <w:color w:val="000000"/>
                <w:sz w:val="24"/>
                <w:szCs w:val="24"/>
              </w:rPr>
            </w:pPr>
            <w:r w:rsidRPr="008E6278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Q withi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0E0665" w14:textId="77777777" w:rsidR="005711C2" w:rsidRPr="008E6278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b/>
                <w:color w:val="000000"/>
                <w:sz w:val="24"/>
                <w:szCs w:val="24"/>
              </w:rPr>
            </w:pPr>
            <w:r w:rsidRPr="008E6278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I</w:t>
            </w:r>
            <w:r w:rsidRPr="008E6278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711C2" w:rsidRPr="00ED692D" w14:paraId="005450A9" w14:textId="77777777" w:rsidTr="005711C2">
        <w:trPr>
          <w:jc w:val="center"/>
        </w:trPr>
        <w:tc>
          <w:tcPr>
            <w:tcW w:w="3457" w:type="dxa"/>
            <w:tcBorders>
              <w:top w:val="single" w:sz="4" w:space="0" w:color="000000"/>
              <w:bottom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52B5055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motional outcomes</w:t>
            </w:r>
          </w:p>
        </w:tc>
        <w:tc>
          <w:tcPr>
            <w:tcW w:w="536" w:type="dxa"/>
            <w:tcBorders>
              <w:top w:val="single" w:sz="4" w:space="0" w:color="000000"/>
              <w:bottom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9B5AF56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A1443A4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**</w:t>
            </w:r>
          </w:p>
        </w:tc>
        <w:tc>
          <w:tcPr>
            <w:tcW w:w="1576" w:type="dxa"/>
            <w:tcBorders>
              <w:top w:val="single" w:sz="4" w:space="0" w:color="000000"/>
              <w:bottom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673DCC5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0.17; 0.85]</w:t>
            </w:r>
          </w:p>
        </w:tc>
        <w:tc>
          <w:tcPr>
            <w:tcW w:w="1309" w:type="dxa"/>
            <w:tcBorders>
              <w:top w:val="single" w:sz="4" w:space="0" w:color="000000"/>
              <w:bottom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E94483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.53***</w:t>
            </w:r>
          </w:p>
        </w:tc>
        <w:tc>
          <w:tcPr>
            <w:tcW w:w="750" w:type="dxa"/>
            <w:tcBorders>
              <w:top w:val="single" w:sz="4" w:space="0" w:color="000000"/>
              <w:bottom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F6325A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.25</w:t>
            </w:r>
          </w:p>
        </w:tc>
      </w:tr>
      <w:tr w:rsidR="005711C2" w:rsidRPr="00ED692D" w14:paraId="1DAC8EAB" w14:textId="77777777" w:rsidTr="005711C2">
        <w:trPr>
          <w:jc w:val="center"/>
        </w:trPr>
        <w:tc>
          <w:tcPr>
            <w:tcW w:w="3457" w:type="dxa"/>
            <w:tcBorders>
              <w:top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DA718F8" w14:textId="77777777" w:rsidR="005711C2" w:rsidRPr="00ED692D" w:rsidRDefault="005711C2" w:rsidP="005711C2">
            <w:pPr>
              <w:spacing w:after="0" w:line="240" w:lineRule="auto"/>
              <w:ind w:left="720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ger</w:t>
            </w:r>
          </w:p>
        </w:tc>
        <w:tc>
          <w:tcPr>
            <w:tcW w:w="536" w:type="dxa"/>
            <w:tcBorders>
              <w:top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E75B710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4FCC84B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76" w:type="dxa"/>
            <w:tcBorders>
              <w:top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09C92CE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37; 0.90]</w:t>
            </w:r>
          </w:p>
        </w:tc>
        <w:tc>
          <w:tcPr>
            <w:tcW w:w="1309" w:type="dxa"/>
            <w:tcBorders>
              <w:top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B8AD18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50" w:type="dxa"/>
            <w:tcBorders>
              <w:top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D55DC4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5711C2" w:rsidRPr="00ED692D" w14:paraId="5D717DFB" w14:textId="77777777" w:rsidTr="005711C2">
        <w:trPr>
          <w:jc w:val="center"/>
        </w:trPr>
        <w:tc>
          <w:tcPr>
            <w:tcW w:w="345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E9F61B" w14:textId="77777777" w:rsidR="005711C2" w:rsidRPr="00ED692D" w:rsidRDefault="005711C2" w:rsidP="005711C2">
            <w:pPr>
              <w:spacing w:after="0" w:line="240" w:lineRule="auto"/>
              <w:ind w:left="720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53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D936EA8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08FED2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57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248552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10; 1.04]</w:t>
            </w:r>
          </w:p>
        </w:tc>
        <w:tc>
          <w:tcPr>
            <w:tcW w:w="1309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41B7C1F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.96***</w:t>
            </w:r>
          </w:p>
        </w:tc>
        <w:tc>
          <w:tcPr>
            <w:tcW w:w="75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75894D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.78</w:t>
            </w:r>
          </w:p>
        </w:tc>
      </w:tr>
      <w:tr w:rsidR="005711C2" w:rsidRPr="00ED692D" w14:paraId="211E8B4D" w14:textId="77777777" w:rsidTr="005711C2">
        <w:trPr>
          <w:jc w:val="center"/>
        </w:trPr>
        <w:tc>
          <w:tcPr>
            <w:tcW w:w="345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5FAF7DA" w14:textId="77777777" w:rsidR="005711C2" w:rsidRPr="00ED692D" w:rsidRDefault="005711C2" w:rsidP="005711C2">
            <w:pPr>
              <w:spacing w:after="0" w:line="240" w:lineRule="auto"/>
              <w:ind w:left="720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53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80345BA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96E11C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7*</w:t>
            </w:r>
          </w:p>
        </w:tc>
        <w:tc>
          <w:tcPr>
            <w:tcW w:w="157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46E8A2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0.06; 1.29]</w:t>
            </w:r>
          </w:p>
        </w:tc>
        <w:tc>
          <w:tcPr>
            <w:tcW w:w="1309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575330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.78***</w:t>
            </w:r>
          </w:p>
        </w:tc>
        <w:tc>
          <w:tcPr>
            <w:tcW w:w="75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1F2517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.38</w:t>
            </w:r>
          </w:p>
        </w:tc>
      </w:tr>
      <w:tr w:rsidR="005711C2" w:rsidRPr="00ED692D" w14:paraId="3029F713" w14:textId="77777777" w:rsidTr="005711C2">
        <w:trPr>
          <w:jc w:val="center"/>
        </w:trPr>
        <w:tc>
          <w:tcPr>
            <w:tcW w:w="345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BD2DAB9" w14:textId="77777777" w:rsidR="005711C2" w:rsidRPr="00ED692D" w:rsidRDefault="005711C2" w:rsidP="005711C2">
            <w:pPr>
              <w:spacing w:after="0" w:line="240" w:lineRule="auto"/>
              <w:ind w:left="720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tress</w:t>
            </w:r>
          </w:p>
        </w:tc>
        <w:tc>
          <w:tcPr>
            <w:tcW w:w="53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1DA533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35785FF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*</w:t>
            </w:r>
          </w:p>
        </w:tc>
        <w:tc>
          <w:tcPr>
            <w:tcW w:w="157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FBC53C4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0.01; 1.49]</w:t>
            </w:r>
          </w:p>
        </w:tc>
        <w:tc>
          <w:tcPr>
            <w:tcW w:w="1309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6E64EA9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4.34***</w:t>
            </w:r>
          </w:p>
        </w:tc>
        <w:tc>
          <w:tcPr>
            <w:tcW w:w="75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C6475AC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.58</w:t>
            </w:r>
          </w:p>
        </w:tc>
      </w:tr>
      <w:tr w:rsidR="005711C2" w:rsidRPr="00ED692D" w14:paraId="06D6E0E7" w14:textId="77777777" w:rsidTr="005711C2">
        <w:trPr>
          <w:jc w:val="center"/>
        </w:trPr>
        <w:tc>
          <w:tcPr>
            <w:tcW w:w="345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4F850E5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havioral outcomes</w:t>
            </w:r>
          </w:p>
        </w:tc>
        <w:tc>
          <w:tcPr>
            <w:tcW w:w="53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44357C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C4BD26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5*</w:t>
            </w:r>
          </w:p>
        </w:tc>
        <w:tc>
          <w:tcPr>
            <w:tcW w:w="157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99323E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0.19; 2.12]</w:t>
            </w:r>
          </w:p>
        </w:tc>
        <w:tc>
          <w:tcPr>
            <w:tcW w:w="1309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22973C0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.41***</w:t>
            </w:r>
          </w:p>
        </w:tc>
        <w:tc>
          <w:tcPr>
            <w:tcW w:w="75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4A7712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.70</w:t>
            </w:r>
          </w:p>
        </w:tc>
      </w:tr>
      <w:tr w:rsidR="005711C2" w:rsidRPr="00ED692D" w14:paraId="5FE0E1E5" w14:textId="77777777" w:rsidTr="005711C2">
        <w:trPr>
          <w:jc w:val="center"/>
        </w:trPr>
        <w:tc>
          <w:tcPr>
            <w:tcW w:w="345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C7EB9EF" w14:textId="77777777" w:rsidR="005711C2" w:rsidRPr="00ED692D" w:rsidRDefault="005711C2" w:rsidP="005711C2">
            <w:pPr>
              <w:tabs>
                <w:tab w:val="left" w:pos="2445"/>
              </w:tabs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gnitive outcomes</w:t>
            </w:r>
          </w:p>
        </w:tc>
        <w:tc>
          <w:tcPr>
            <w:tcW w:w="53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AFF29F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FB8DB7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7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7851B1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11; 0.81]</w:t>
            </w:r>
          </w:p>
        </w:tc>
        <w:tc>
          <w:tcPr>
            <w:tcW w:w="1309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7E2AD39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.74***</w:t>
            </w:r>
          </w:p>
        </w:tc>
        <w:tc>
          <w:tcPr>
            <w:tcW w:w="75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1C26D8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.89</w:t>
            </w:r>
          </w:p>
        </w:tc>
      </w:tr>
      <w:tr w:rsidR="005711C2" w:rsidRPr="00ED692D" w14:paraId="65AAC6D3" w14:textId="77777777" w:rsidTr="005711C2">
        <w:trPr>
          <w:jc w:val="center"/>
        </w:trPr>
        <w:tc>
          <w:tcPr>
            <w:tcW w:w="345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46F943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lth outcomes</w:t>
            </w:r>
          </w:p>
        </w:tc>
        <w:tc>
          <w:tcPr>
            <w:tcW w:w="53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D56ED6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09C602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4*</w:t>
            </w:r>
          </w:p>
        </w:tc>
        <w:tc>
          <w:tcPr>
            <w:tcW w:w="157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FE1264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0.04; 2.63]</w:t>
            </w:r>
          </w:p>
        </w:tc>
        <w:tc>
          <w:tcPr>
            <w:tcW w:w="1309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C147419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23***</w:t>
            </w:r>
          </w:p>
        </w:tc>
        <w:tc>
          <w:tcPr>
            <w:tcW w:w="75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7B6C0E4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.40</w:t>
            </w:r>
          </w:p>
        </w:tc>
      </w:tr>
      <w:tr w:rsidR="005711C2" w:rsidRPr="00ED692D" w14:paraId="6714F155" w14:textId="77777777" w:rsidTr="005711C2">
        <w:trPr>
          <w:jc w:val="center"/>
        </w:trPr>
        <w:tc>
          <w:tcPr>
            <w:tcW w:w="345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39A7FD1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ther outcomes</w:t>
            </w:r>
          </w:p>
        </w:tc>
        <w:tc>
          <w:tcPr>
            <w:tcW w:w="53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2655BC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EB3DADA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*</w:t>
            </w:r>
          </w:p>
        </w:tc>
        <w:tc>
          <w:tcPr>
            <w:tcW w:w="157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DF9099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0.01; 0.79]</w:t>
            </w:r>
          </w:p>
        </w:tc>
        <w:tc>
          <w:tcPr>
            <w:tcW w:w="1309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BB0849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5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39B608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5711C2" w:rsidRPr="00ED692D" w14:paraId="2E7501C7" w14:textId="77777777" w:rsidTr="005711C2">
        <w:trPr>
          <w:jc w:val="center"/>
        </w:trPr>
        <w:tc>
          <w:tcPr>
            <w:tcW w:w="345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7B3FE5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sychophysiological outcomes</w:t>
            </w:r>
          </w:p>
        </w:tc>
        <w:tc>
          <w:tcPr>
            <w:tcW w:w="53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84EEAE3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695F73C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7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3A7A82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31; 0.98]</w:t>
            </w:r>
          </w:p>
        </w:tc>
        <w:tc>
          <w:tcPr>
            <w:tcW w:w="1309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87AB287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5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61FD50F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5711C2" w:rsidRPr="00ED692D" w14:paraId="319994B8" w14:textId="77777777" w:rsidTr="005711C2">
        <w:trPr>
          <w:jc w:val="center"/>
        </w:trPr>
        <w:tc>
          <w:tcPr>
            <w:tcW w:w="345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D1EC35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ality of life</w:t>
            </w:r>
          </w:p>
        </w:tc>
        <w:tc>
          <w:tcPr>
            <w:tcW w:w="53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55FA0F1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AE28C7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*</w:t>
            </w:r>
          </w:p>
        </w:tc>
        <w:tc>
          <w:tcPr>
            <w:tcW w:w="157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45F0AFF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0.05; 0.81]</w:t>
            </w:r>
          </w:p>
        </w:tc>
        <w:tc>
          <w:tcPr>
            <w:tcW w:w="1309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35B506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75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6E7F98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5711C2" w:rsidRPr="00ED692D" w14:paraId="4799CA64" w14:textId="77777777" w:rsidTr="005711C2">
        <w:trPr>
          <w:jc w:val="center"/>
        </w:trPr>
        <w:tc>
          <w:tcPr>
            <w:tcW w:w="345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EB14A8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chool performance</w:t>
            </w:r>
          </w:p>
        </w:tc>
        <w:tc>
          <w:tcPr>
            <w:tcW w:w="53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846B9D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21462B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9***</w:t>
            </w:r>
          </w:p>
        </w:tc>
        <w:tc>
          <w:tcPr>
            <w:tcW w:w="157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8DBB2F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0.97; 2.81]</w:t>
            </w:r>
          </w:p>
        </w:tc>
        <w:tc>
          <w:tcPr>
            <w:tcW w:w="1309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52D292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64CC02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5711C2" w:rsidRPr="00ED692D" w14:paraId="085BADD1" w14:textId="77777777" w:rsidTr="005711C2">
        <w:trPr>
          <w:jc w:val="center"/>
        </w:trPr>
        <w:tc>
          <w:tcPr>
            <w:tcW w:w="345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1F644C1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cial skills</w:t>
            </w:r>
          </w:p>
        </w:tc>
        <w:tc>
          <w:tcPr>
            <w:tcW w:w="53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FB88592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E8E36B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7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5694E3E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69; 1.16]</w:t>
            </w:r>
          </w:p>
        </w:tc>
        <w:tc>
          <w:tcPr>
            <w:tcW w:w="1309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3EBA094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7C1180" w14:textId="77777777" w:rsidR="005711C2" w:rsidRPr="00ED692D" w:rsidRDefault="005711C2" w:rsidP="005711C2">
            <w:pPr>
              <w:spacing w:after="0" w:line="240" w:lineRule="auto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4027D376" w14:textId="77777777" w:rsidR="008C4BEC" w:rsidRPr="00ED692D" w:rsidRDefault="008C4BEC" w:rsidP="005711C2">
      <w:pPr>
        <w:spacing w:after="0" w:line="240" w:lineRule="auto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ED692D">
        <w:rPr>
          <w:rFonts w:ascii="Times New Roman" w:eastAsia="Times New Roman" w:hAnsi="Times New Roman"/>
          <w:i/>
          <w:color w:val="000000"/>
          <w:sz w:val="24"/>
          <w:szCs w:val="24"/>
        </w:rPr>
        <w:t>Note:</w:t>
      </w:r>
      <w:r w:rsidRPr="00ED692D">
        <w:rPr>
          <w:rFonts w:ascii="Times New Roman" w:eastAsia="Times New Roman" w:hAnsi="Times New Roman"/>
          <w:color w:val="000000"/>
          <w:sz w:val="24"/>
          <w:szCs w:val="24"/>
        </w:rPr>
        <w:t xml:space="preserve"> *</w:t>
      </w:r>
      <w:r w:rsidRPr="00ED692D">
        <w:rPr>
          <w:rFonts w:ascii="Times New Roman" w:eastAsia="Times New Roman" w:hAnsi="Times New Roman"/>
          <w:i/>
          <w:color w:val="000000"/>
          <w:sz w:val="24"/>
          <w:szCs w:val="24"/>
        </w:rPr>
        <w:t>p</w:t>
      </w:r>
      <w:r w:rsidRPr="00ED692D">
        <w:rPr>
          <w:rFonts w:ascii="Times New Roman" w:eastAsia="Times New Roman" w:hAnsi="Times New Roman"/>
          <w:color w:val="000000"/>
          <w:sz w:val="24"/>
          <w:szCs w:val="24"/>
        </w:rPr>
        <w:t xml:space="preserve"> &lt; .05, **</w:t>
      </w:r>
      <w:r w:rsidRPr="00ED692D">
        <w:rPr>
          <w:rFonts w:ascii="Times New Roman" w:eastAsia="Times New Roman" w:hAnsi="Times New Roman"/>
          <w:i/>
          <w:color w:val="000000"/>
          <w:sz w:val="24"/>
          <w:szCs w:val="24"/>
        </w:rPr>
        <w:t>p</w:t>
      </w:r>
      <w:r w:rsidRPr="00ED692D">
        <w:rPr>
          <w:rFonts w:ascii="Times New Roman" w:eastAsia="Times New Roman" w:hAnsi="Times New Roman"/>
          <w:color w:val="000000"/>
          <w:sz w:val="24"/>
          <w:szCs w:val="24"/>
        </w:rPr>
        <w:t xml:space="preserve"> &lt; .01, ***</w:t>
      </w:r>
      <w:r w:rsidRPr="00ED692D">
        <w:rPr>
          <w:rFonts w:ascii="Times New Roman" w:eastAsia="Times New Roman" w:hAnsi="Times New Roman"/>
          <w:i/>
          <w:color w:val="000000"/>
          <w:sz w:val="24"/>
          <w:szCs w:val="24"/>
        </w:rPr>
        <w:t>p</w:t>
      </w:r>
      <w:r w:rsidRPr="00ED692D">
        <w:rPr>
          <w:rFonts w:ascii="Times New Roman" w:eastAsia="Times New Roman" w:hAnsi="Times New Roman"/>
          <w:color w:val="000000"/>
          <w:sz w:val="24"/>
          <w:szCs w:val="24"/>
        </w:rPr>
        <w:t xml:space="preserve"> &lt; .001.</w:t>
      </w:r>
    </w:p>
    <w:p w14:paraId="52E839F8" w14:textId="77777777" w:rsidR="008C4BEC" w:rsidRPr="00ED692D" w:rsidRDefault="008C4BEC" w:rsidP="005711C2">
      <w:pPr>
        <w:spacing w:after="0" w:line="240" w:lineRule="auto"/>
        <w:rPr>
          <w:rFonts w:ascii="Times New Roman" w:eastAsia="Arial" w:hAnsi="Times New Roman"/>
          <w:color w:val="000000"/>
          <w:sz w:val="24"/>
          <w:szCs w:val="24"/>
        </w:rPr>
      </w:pPr>
    </w:p>
    <w:p w14:paraId="3204D2B6" w14:textId="77777777" w:rsidR="008C4BEC" w:rsidRPr="00ED692D" w:rsidRDefault="008C4BEC" w:rsidP="005711C2">
      <w:pPr>
        <w:spacing w:line="240" w:lineRule="auto"/>
        <w:rPr>
          <w:rFonts w:ascii="Times New Roman" w:eastAsia="Arial" w:hAnsi="Times New Roman"/>
          <w:color w:val="000000"/>
          <w:sz w:val="24"/>
          <w:szCs w:val="24"/>
        </w:rPr>
      </w:pPr>
      <w:r w:rsidRPr="00ED692D">
        <w:rPr>
          <w:rFonts w:ascii="Times New Roman" w:eastAsia="Arial" w:hAnsi="Times New Roman"/>
          <w:color w:val="000000"/>
          <w:sz w:val="24"/>
          <w:szCs w:val="24"/>
        </w:rPr>
        <w:br w:type="page"/>
      </w:r>
    </w:p>
    <w:p w14:paraId="6E6D27A0" w14:textId="5A8A7B1C" w:rsidR="008C4BEC" w:rsidRPr="00ED692D" w:rsidRDefault="008C4BEC" w:rsidP="00522D66">
      <w:pPr>
        <w:spacing w:after="0" w:line="480" w:lineRule="auto"/>
        <w:rPr>
          <w:rFonts w:ascii="Times New Roman" w:eastAsia="Arial" w:hAnsi="Times New Roman"/>
          <w:color w:val="000000"/>
          <w:sz w:val="24"/>
          <w:szCs w:val="24"/>
        </w:rPr>
      </w:pPr>
      <w:r w:rsidRPr="00ED692D">
        <w:rPr>
          <w:rFonts w:ascii="Times New Roman" w:eastAsia="Arial" w:hAnsi="Times New Roman"/>
          <w:color w:val="000000"/>
          <w:sz w:val="24"/>
          <w:szCs w:val="24"/>
        </w:rPr>
        <w:lastRenderedPageBreak/>
        <w:t xml:space="preserve">Table </w:t>
      </w:r>
      <w:r w:rsidR="008F3E55">
        <w:rPr>
          <w:rFonts w:ascii="Times New Roman" w:eastAsia="Arial" w:hAnsi="Times New Roman"/>
          <w:color w:val="000000"/>
          <w:sz w:val="24"/>
          <w:szCs w:val="24"/>
        </w:rPr>
        <w:t>S</w:t>
      </w:r>
      <w:r w:rsidR="005711C2">
        <w:rPr>
          <w:rFonts w:ascii="Times New Roman" w:eastAsia="Arial" w:hAnsi="Times New Roman"/>
          <w:color w:val="000000"/>
          <w:sz w:val="24"/>
          <w:szCs w:val="24"/>
        </w:rPr>
        <w:t>3</w:t>
      </w:r>
    </w:p>
    <w:p w14:paraId="6C962360" w14:textId="1B33A704" w:rsidR="008C4BEC" w:rsidRPr="00ED692D" w:rsidRDefault="008C4BEC" w:rsidP="00522D66">
      <w:pPr>
        <w:spacing w:after="0" w:line="480" w:lineRule="auto"/>
        <w:rPr>
          <w:rFonts w:ascii="Times New Roman" w:eastAsia="Arial" w:hAnsi="Times New Roman"/>
          <w:color w:val="000000"/>
          <w:sz w:val="24"/>
          <w:szCs w:val="24"/>
        </w:rPr>
      </w:pPr>
      <w:r w:rsidRPr="00ED692D">
        <w:rPr>
          <w:rFonts w:ascii="Times New Roman" w:eastAsia="Arial" w:hAnsi="Times New Roman"/>
          <w:i/>
          <w:color w:val="000000"/>
          <w:sz w:val="24"/>
          <w:szCs w:val="24"/>
        </w:rPr>
        <w:t xml:space="preserve">Within </w:t>
      </w:r>
      <w:r w:rsidR="00522D66" w:rsidRPr="00ED692D">
        <w:rPr>
          <w:rFonts w:ascii="Times New Roman" w:eastAsia="Arial" w:hAnsi="Times New Roman"/>
          <w:i/>
          <w:color w:val="000000"/>
          <w:sz w:val="24"/>
          <w:szCs w:val="24"/>
        </w:rPr>
        <w:t>Group Analysis</w:t>
      </w:r>
      <w:r w:rsidR="00522D66" w:rsidRPr="00ED692D">
        <w:rPr>
          <w:rFonts w:ascii="Times New Roman" w:eastAsia="Arial" w:hAnsi="Times New Roman"/>
          <w:color w:val="000000"/>
          <w:sz w:val="24"/>
          <w:szCs w:val="24"/>
        </w:rPr>
        <w:t xml:space="preserve"> </w:t>
      </w:r>
      <w:r w:rsidRPr="00ED692D">
        <w:rPr>
          <w:rFonts w:ascii="Times New Roman" w:eastAsia="Arial" w:hAnsi="Times New Roman"/>
          <w:color w:val="000000"/>
          <w:sz w:val="24"/>
          <w:szCs w:val="24"/>
        </w:rPr>
        <w:t xml:space="preserve">- </w:t>
      </w:r>
      <w:r w:rsidRPr="00ED692D">
        <w:rPr>
          <w:rFonts w:ascii="Times New Roman" w:eastAsia="Arial" w:hAnsi="Times New Roman"/>
          <w:i/>
          <w:color w:val="000000"/>
          <w:sz w:val="24"/>
          <w:szCs w:val="24"/>
        </w:rPr>
        <w:t xml:space="preserve">Overall </w:t>
      </w:r>
      <w:r w:rsidR="00522D66" w:rsidRPr="00ED692D">
        <w:rPr>
          <w:rFonts w:ascii="Times New Roman" w:eastAsia="Arial" w:hAnsi="Times New Roman"/>
          <w:i/>
          <w:color w:val="000000"/>
          <w:sz w:val="24"/>
          <w:szCs w:val="24"/>
        </w:rPr>
        <w:t xml:space="preserve">Effect Sizes </w:t>
      </w:r>
      <w:r w:rsidRPr="00ED692D">
        <w:rPr>
          <w:rFonts w:ascii="Times New Roman" w:eastAsia="Arial" w:hAnsi="Times New Roman"/>
          <w:i/>
          <w:color w:val="000000"/>
          <w:sz w:val="24"/>
          <w:szCs w:val="24"/>
        </w:rPr>
        <w:t xml:space="preserve">for </w:t>
      </w:r>
      <w:r w:rsidR="00522D66" w:rsidRPr="00ED692D">
        <w:rPr>
          <w:rFonts w:ascii="Times New Roman" w:eastAsia="Arial" w:hAnsi="Times New Roman"/>
          <w:i/>
          <w:color w:val="000000"/>
          <w:sz w:val="24"/>
          <w:szCs w:val="24"/>
        </w:rPr>
        <w:t xml:space="preserve">Different Types </w:t>
      </w:r>
      <w:r w:rsidR="00522D66">
        <w:rPr>
          <w:rFonts w:ascii="Times New Roman" w:eastAsia="Arial" w:hAnsi="Times New Roman"/>
          <w:i/>
          <w:color w:val="000000"/>
          <w:sz w:val="24"/>
          <w:szCs w:val="24"/>
        </w:rPr>
        <w:t>of O</w:t>
      </w:r>
      <w:r w:rsidRPr="00ED692D">
        <w:rPr>
          <w:rFonts w:ascii="Times New Roman" w:eastAsia="Arial" w:hAnsi="Times New Roman"/>
          <w:i/>
          <w:color w:val="000000"/>
          <w:sz w:val="24"/>
          <w:szCs w:val="24"/>
        </w:rPr>
        <w:t xml:space="preserve">utcomes at </w:t>
      </w:r>
      <w:r w:rsidR="00522D66" w:rsidRPr="00ED692D">
        <w:rPr>
          <w:rFonts w:ascii="Times New Roman" w:eastAsia="Arial" w:hAnsi="Times New Roman"/>
          <w:i/>
          <w:color w:val="000000"/>
          <w:sz w:val="24"/>
          <w:szCs w:val="24"/>
        </w:rPr>
        <w:t>Follow-Up</w:t>
      </w:r>
    </w:p>
    <w:tbl>
      <w:tblPr>
        <w:tblW w:w="8711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13"/>
        <w:gridCol w:w="652"/>
        <w:gridCol w:w="1080"/>
        <w:gridCol w:w="1530"/>
        <w:gridCol w:w="954"/>
        <w:gridCol w:w="1082"/>
      </w:tblGrid>
      <w:tr w:rsidR="005711C2" w:rsidRPr="00ED692D" w14:paraId="664E3D0D" w14:textId="77777777" w:rsidTr="005711C2">
        <w:trPr>
          <w:jc w:val="center"/>
        </w:trPr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6D81CA0" w14:textId="77777777" w:rsidR="005711C2" w:rsidRPr="008E6278" w:rsidRDefault="005711C2" w:rsidP="005711C2">
            <w:pPr>
              <w:spacing w:after="0" w:line="240" w:lineRule="auto"/>
              <w:rPr>
                <w:rFonts w:ascii="Times New Roman" w:eastAsia="Arial" w:hAnsi="Times New Roman"/>
                <w:b/>
                <w:color w:val="000000"/>
                <w:sz w:val="24"/>
                <w:szCs w:val="24"/>
              </w:rPr>
            </w:pPr>
            <w:r w:rsidRPr="008E6278">
              <w:rPr>
                <w:rFonts w:ascii="Times New Roman" w:eastAsia="Arial" w:hAnsi="Times New Roman"/>
                <w:b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BCEFE9E" w14:textId="77777777" w:rsidR="005711C2" w:rsidRPr="008E6278" w:rsidRDefault="005711C2" w:rsidP="005711C2">
            <w:pPr>
              <w:spacing w:after="0" w:line="240" w:lineRule="auto"/>
              <w:rPr>
                <w:rFonts w:ascii="Times New Roman" w:eastAsia="Arial" w:hAnsi="Times New Roman"/>
                <w:b/>
                <w:color w:val="000000"/>
                <w:sz w:val="24"/>
                <w:szCs w:val="24"/>
              </w:rPr>
            </w:pPr>
            <w:r w:rsidRPr="008E6278">
              <w:rPr>
                <w:rFonts w:ascii="Times New Roman" w:eastAsia="Arial" w:hAnsi="Times New Roman"/>
                <w:b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F0ABABC" w14:textId="77777777" w:rsidR="005711C2" w:rsidRPr="008E6278" w:rsidRDefault="005711C2" w:rsidP="005711C2">
            <w:pPr>
              <w:spacing w:after="0" w:line="240" w:lineRule="auto"/>
              <w:rPr>
                <w:rFonts w:ascii="Times New Roman" w:eastAsia="Arial" w:hAnsi="Times New Roman"/>
                <w:b/>
                <w:color w:val="000000"/>
                <w:sz w:val="24"/>
                <w:szCs w:val="24"/>
              </w:rPr>
            </w:pPr>
            <w:r w:rsidRPr="008E6278">
              <w:rPr>
                <w:rFonts w:ascii="Times New Roman" w:eastAsia="Arial" w:hAnsi="Times New Roman"/>
                <w:b/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9AA6EC7" w14:textId="77777777" w:rsidR="005711C2" w:rsidRPr="008E6278" w:rsidRDefault="005711C2" w:rsidP="005711C2">
            <w:pPr>
              <w:spacing w:after="0" w:line="240" w:lineRule="auto"/>
              <w:rPr>
                <w:rFonts w:ascii="Times New Roman" w:eastAsia="Arial" w:hAnsi="Times New Roman"/>
                <w:b/>
                <w:color w:val="000000"/>
                <w:sz w:val="24"/>
                <w:szCs w:val="24"/>
              </w:rPr>
            </w:pPr>
            <w:r w:rsidRPr="008E6278">
              <w:rPr>
                <w:rFonts w:ascii="Times New Roman" w:eastAsia="Arial" w:hAnsi="Times New Roman"/>
                <w:b/>
                <w:i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A688FC7" w14:textId="77777777" w:rsidR="005711C2" w:rsidRPr="008E6278" w:rsidRDefault="005711C2" w:rsidP="005711C2">
            <w:pPr>
              <w:spacing w:after="0" w:line="240" w:lineRule="auto"/>
              <w:rPr>
                <w:rFonts w:ascii="Times New Roman" w:eastAsia="Arial" w:hAnsi="Times New Roman"/>
                <w:b/>
                <w:color w:val="000000"/>
                <w:sz w:val="24"/>
                <w:szCs w:val="24"/>
              </w:rPr>
            </w:pPr>
            <w:r w:rsidRPr="008E6278">
              <w:rPr>
                <w:rFonts w:ascii="Times New Roman" w:eastAsia="Arial" w:hAnsi="Times New Roman"/>
                <w:b/>
                <w:i/>
                <w:color w:val="000000"/>
                <w:sz w:val="24"/>
                <w:szCs w:val="24"/>
              </w:rPr>
              <w:t>Q within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86083B5" w14:textId="77777777" w:rsidR="005711C2" w:rsidRPr="008E6278" w:rsidRDefault="005711C2" w:rsidP="005711C2">
            <w:pPr>
              <w:spacing w:after="0" w:line="240" w:lineRule="auto"/>
              <w:rPr>
                <w:rFonts w:ascii="Times New Roman" w:eastAsia="Arial" w:hAnsi="Times New Roman"/>
                <w:b/>
                <w:color w:val="000000"/>
                <w:sz w:val="24"/>
                <w:szCs w:val="24"/>
              </w:rPr>
            </w:pPr>
            <w:r w:rsidRPr="008E6278">
              <w:rPr>
                <w:rFonts w:ascii="Times New Roman" w:eastAsia="Arial" w:hAnsi="Times New Roman"/>
                <w:b/>
                <w:i/>
                <w:color w:val="000000"/>
                <w:sz w:val="24"/>
                <w:szCs w:val="24"/>
              </w:rPr>
              <w:t>I</w:t>
            </w:r>
            <w:r w:rsidRPr="008E6278">
              <w:rPr>
                <w:rFonts w:ascii="Times New Roman" w:eastAsia="Arial" w:hAnsi="Times New Roman"/>
                <w:b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711C2" w:rsidRPr="00ED692D" w14:paraId="028CFBD7" w14:textId="77777777" w:rsidTr="005711C2">
        <w:trPr>
          <w:jc w:val="center"/>
        </w:trPr>
        <w:tc>
          <w:tcPr>
            <w:tcW w:w="3413" w:type="dxa"/>
            <w:tcBorders>
              <w:top w:val="single" w:sz="4" w:space="0" w:color="000000"/>
              <w:bottom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288FE67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Emotional outcomes</w:t>
            </w:r>
          </w:p>
        </w:tc>
        <w:tc>
          <w:tcPr>
            <w:tcW w:w="652" w:type="dxa"/>
            <w:tcBorders>
              <w:top w:val="single" w:sz="4" w:space="0" w:color="000000"/>
              <w:bottom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C9497B9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B8D7A09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47***</w:t>
            </w: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8F7F56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[0.33; 0.61]</w:t>
            </w:r>
          </w:p>
        </w:tc>
        <w:tc>
          <w:tcPr>
            <w:tcW w:w="954" w:type="dxa"/>
            <w:tcBorders>
              <w:top w:val="single" w:sz="4" w:space="0" w:color="000000"/>
              <w:bottom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14FECE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082" w:type="dxa"/>
            <w:tcBorders>
              <w:top w:val="single" w:sz="4" w:space="0" w:color="000000"/>
              <w:bottom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7FE25B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5711C2" w:rsidRPr="00ED692D" w14:paraId="0B1B5CAE" w14:textId="77777777" w:rsidTr="005711C2">
        <w:trPr>
          <w:jc w:val="center"/>
        </w:trPr>
        <w:tc>
          <w:tcPr>
            <w:tcW w:w="3413" w:type="dxa"/>
            <w:tcBorders>
              <w:top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A60F9A" w14:textId="77777777" w:rsidR="005711C2" w:rsidRPr="00ED692D" w:rsidRDefault="005711C2" w:rsidP="005711C2">
            <w:pPr>
              <w:spacing w:after="0" w:line="240" w:lineRule="auto"/>
              <w:ind w:left="518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652" w:type="dxa"/>
            <w:tcBorders>
              <w:top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B17ABF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BEEAFE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52***</w:t>
            </w:r>
          </w:p>
        </w:tc>
        <w:tc>
          <w:tcPr>
            <w:tcW w:w="1530" w:type="dxa"/>
            <w:tcBorders>
              <w:top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4A0AFC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[0.32; 0.73]</w:t>
            </w:r>
          </w:p>
        </w:tc>
        <w:tc>
          <w:tcPr>
            <w:tcW w:w="954" w:type="dxa"/>
            <w:tcBorders>
              <w:top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943100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2" w:type="dxa"/>
            <w:tcBorders>
              <w:top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328A377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5711C2" w:rsidRPr="00ED692D" w14:paraId="4FB26D5F" w14:textId="77777777" w:rsidTr="005711C2">
        <w:trPr>
          <w:jc w:val="center"/>
        </w:trPr>
        <w:tc>
          <w:tcPr>
            <w:tcW w:w="3413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3BF29B2" w14:textId="77777777" w:rsidR="005711C2" w:rsidRPr="00ED692D" w:rsidRDefault="005711C2" w:rsidP="005711C2">
            <w:pPr>
              <w:spacing w:after="0" w:line="240" w:lineRule="auto"/>
              <w:ind w:left="518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652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7AF6B21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ADA62F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23*</w:t>
            </w:r>
          </w:p>
        </w:tc>
        <w:tc>
          <w:tcPr>
            <w:tcW w:w="153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3CD20B5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[0.05; 0.41]</w:t>
            </w:r>
          </w:p>
        </w:tc>
        <w:tc>
          <w:tcPr>
            <w:tcW w:w="954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6C8C1B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82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247C52B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5711C2" w:rsidRPr="00ED692D" w14:paraId="659432DE" w14:textId="77777777" w:rsidTr="005711C2">
        <w:trPr>
          <w:jc w:val="center"/>
        </w:trPr>
        <w:tc>
          <w:tcPr>
            <w:tcW w:w="3413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B1ABBA4" w14:textId="77777777" w:rsidR="005711C2" w:rsidRPr="00ED692D" w:rsidRDefault="005711C2" w:rsidP="005711C2">
            <w:pPr>
              <w:spacing w:after="0" w:line="240" w:lineRule="auto"/>
              <w:ind w:left="518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Distress</w:t>
            </w:r>
          </w:p>
        </w:tc>
        <w:tc>
          <w:tcPr>
            <w:tcW w:w="652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9D4C29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C7F829A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74***</w:t>
            </w:r>
          </w:p>
        </w:tc>
        <w:tc>
          <w:tcPr>
            <w:tcW w:w="153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C2599D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[0.47; 1.02]</w:t>
            </w:r>
          </w:p>
        </w:tc>
        <w:tc>
          <w:tcPr>
            <w:tcW w:w="954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F4A5B1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82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853FFC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5711C2" w:rsidRPr="00ED692D" w14:paraId="4E66826E" w14:textId="77777777" w:rsidTr="005711C2">
        <w:trPr>
          <w:jc w:val="center"/>
        </w:trPr>
        <w:tc>
          <w:tcPr>
            <w:tcW w:w="3413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706198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Behavioral outcomes</w:t>
            </w:r>
          </w:p>
        </w:tc>
        <w:tc>
          <w:tcPr>
            <w:tcW w:w="652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F5CA9C2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E95165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3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E44D70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[-0.01; 0.59]</w:t>
            </w:r>
          </w:p>
        </w:tc>
        <w:tc>
          <w:tcPr>
            <w:tcW w:w="954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7B6894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2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F67B3A8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5711C2" w:rsidRPr="00ED692D" w14:paraId="5671EDD8" w14:textId="77777777" w:rsidTr="005711C2">
        <w:trPr>
          <w:jc w:val="center"/>
        </w:trPr>
        <w:tc>
          <w:tcPr>
            <w:tcW w:w="3413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DA68ADB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Cognitive outcomes</w:t>
            </w:r>
          </w:p>
        </w:tc>
        <w:tc>
          <w:tcPr>
            <w:tcW w:w="652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929C5AF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291810D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40*</w:t>
            </w:r>
          </w:p>
        </w:tc>
        <w:tc>
          <w:tcPr>
            <w:tcW w:w="153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108539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[0.07; 0.73]</w:t>
            </w:r>
          </w:p>
        </w:tc>
        <w:tc>
          <w:tcPr>
            <w:tcW w:w="954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D3A9B4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10.22*</w:t>
            </w:r>
          </w:p>
        </w:tc>
        <w:tc>
          <w:tcPr>
            <w:tcW w:w="1082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2261F7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70.65</w:t>
            </w:r>
          </w:p>
        </w:tc>
      </w:tr>
      <w:tr w:rsidR="005711C2" w:rsidRPr="00ED692D" w14:paraId="07DF66A9" w14:textId="77777777" w:rsidTr="005711C2">
        <w:trPr>
          <w:jc w:val="center"/>
        </w:trPr>
        <w:tc>
          <w:tcPr>
            <w:tcW w:w="3413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BE4C23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Health outcomes</w:t>
            </w:r>
          </w:p>
        </w:tc>
        <w:tc>
          <w:tcPr>
            <w:tcW w:w="652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7BC9C1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F7F8CE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52**</w:t>
            </w:r>
          </w:p>
        </w:tc>
        <w:tc>
          <w:tcPr>
            <w:tcW w:w="153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10F53D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[0.19; 0.85]</w:t>
            </w:r>
          </w:p>
        </w:tc>
        <w:tc>
          <w:tcPr>
            <w:tcW w:w="954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E9D0F7B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082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67D839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5711C2" w:rsidRPr="00ED692D" w14:paraId="25052E19" w14:textId="77777777" w:rsidTr="005711C2">
        <w:trPr>
          <w:jc w:val="center"/>
        </w:trPr>
        <w:tc>
          <w:tcPr>
            <w:tcW w:w="3413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7227D4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Other outcomes</w:t>
            </w:r>
          </w:p>
        </w:tc>
        <w:tc>
          <w:tcPr>
            <w:tcW w:w="652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66EBFF7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1C7394C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53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EE1F42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[-0.03; 0.94]</w:t>
            </w:r>
          </w:p>
        </w:tc>
        <w:tc>
          <w:tcPr>
            <w:tcW w:w="954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31EA31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82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9F20AA9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25.78</w:t>
            </w:r>
          </w:p>
        </w:tc>
      </w:tr>
      <w:tr w:rsidR="005711C2" w:rsidRPr="00ED692D" w14:paraId="0E4FCF0A" w14:textId="77777777" w:rsidTr="005711C2">
        <w:trPr>
          <w:jc w:val="center"/>
        </w:trPr>
        <w:tc>
          <w:tcPr>
            <w:tcW w:w="3413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C644F4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Psychophysiological outcomes</w:t>
            </w:r>
          </w:p>
        </w:tc>
        <w:tc>
          <w:tcPr>
            <w:tcW w:w="652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50369C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F4BBCB6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87*</w:t>
            </w:r>
          </w:p>
        </w:tc>
        <w:tc>
          <w:tcPr>
            <w:tcW w:w="153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7937B3E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[0.05; 1.68]</w:t>
            </w:r>
          </w:p>
        </w:tc>
        <w:tc>
          <w:tcPr>
            <w:tcW w:w="954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EBCD5D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2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43272CE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5711C2" w:rsidRPr="00ED692D" w14:paraId="43F9F3F1" w14:textId="77777777" w:rsidTr="005711C2">
        <w:trPr>
          <w:jc w:val="center"/>
        </w:trPr>
        <w:tc>
          <w:tcPr>
            <w:tcW w:w="3413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C665BC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Quality of life</w:t>
            </w:r>
          </w:p>
        </w:tc>
        <w:tc>
          <w:tcPr>
            <w:tcW w:w="652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39B27E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4815367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59*</w:t>
            </w:r>
          </w:p>
        </w:tc>
        <w:tc>
          <w:tcPr>
            <w:tcW w:w="1530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0698923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[0.12; 1.07]</w:t>
            </w:r>
          </w:p>
        </w:tc>
        <w:tc>
          <w:tcPr>
            <w:tcW w:w="954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BEBAB6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82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F0DBE66" w14:textId="77777777" w:rsidR="005711C2" w:rsidRPr="00ED692D" w:rsidRDefault="005711C2" w:rsidP="005711C2">
            <w:pPr>
              <w:spacing w:after="0" w:line="240" w:lineRule="auto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ED692D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00</w:t>
            </w:r>
          </w:p>
        </w:tc>
      </w:tr>
    </w:tbl>
    <w:p w14:paraId="6710491A" w14:textId="77777777" w:rsidR="008C4BEC" w:rsidRPr="00ED692D" w:rsidRDefault="008C4BEC" w:rsidP="005711C2">
      <w:pPr>
        <w:spacing w:after="0" w:line="240" w:lineRule="auto"/>
        <w:rPr>
          <w:rFonts w:ascii="Times New Roman" w:eastAsia="Arial" w:hAnsi="Times New Roman"/>
          <w:color w:val="000000"/>
          <w:sz w:val="24"/>
          <w:szCs w:val="24"/>
        </w:rPr>
      </w:pPr>
      <w:r w:rsidRPr="00ED692D">
        <w:rPr>
          <w:rFonts w:ascii="Times New Roman" w:eastAsia="Arial" w:hAnsi="Times New Roman"/>
          <w:i/>
          <w:color w:val="000000"/>
          <w:sz w:val="24"/>
          <w:szCs w:val="24"/>
        </w:rPr>
        <w:t>Note:</w:t>
      </w:r>
      <w:r w:rsidRPr="00ED692D">
        <w:rPr>
          <w:rFonts w:ascii="Times New Roman" w:eastAsia="Arial" w:hAnsi="Times New Roman"/>
          <w:color w:val="000000"/>
          <w:sz w:val="24"/>
          <w:szCs w:val="24"/>
        </w:rPr>
        <w:t xml:space="preserve"> *</w:t>
      </w:r>
      <w:r w:rsidRPr="00ED692D">
        <w:rPr>
          <w:rFonts w:ascii="Times New Roman" w:eastAsia="Arial" w:hAnsi="Times New Roman"/>
          <w:i/>
          <w:color w:val="000000"/>
          <w:sz w:val="24"/>
          <w:szCs w:val="24"/>
        </w:rPr>
        <w:t>p</w:t>
      </w:r>
      <w:r w:rsidRPr="00ED692D">
        <w:rPr>
          <w:rFonts w:ascii="Times New Roman" w:eastAsia="Arial" w:hAnsi="Times New Roman"/>
          <w:color w:val="000000"/>
          <w:sz w:val="24"/>
          <w:szCs w:val="24"/>
        </w:rPr>
        <w:t xml:space="preserve"> &lt;.05, **</w:t>
      </w:r>
      <w:r w:rsidRPr="00ED692D">
        <w:rPr>
          <w:rFonts w:ascii="Times New Roman" w:eastAsia="Arial" w:hAnsi="Times New Roman"/>
          <w:i/>
          <w:color w:val="000000"/>
          <w:sz w:val="24"/>
          <w:szCs w:val="24"/>
        </w:rPr>
        <w:t>p</w:t>
      </w:r>
      <w:r w:rsidRPr="00ED692D">
        <w:rPr>
          <w:rFonts w:ascii="Times New Roman" w:eastAsia="Arial" w:hAnsi="Times New Roman"/>
          <w:color w:val="000000"/>
          <w:sz w:val="24"/>
          <w:szCs w:val="24"/>
        </w:rPr>
        <w:t xml:space="preserve"> &lt; .01, *** </w:t>
      </w:r>
      <w:r w:rsidRPr="00ED692D">
        <w:rPr>
          <w:rFonts w:ascii="Times New Roman" w:eastAsia="Arial" w:hAnsi="Times New Roman"/>
          <w:i/>
          <w:color w:val="000000"/>
          <w:sz w:val="24"/>
          <w:szCs w:val="24"/>
        </w:rPr>
        <w:t>p</w:t>
      </w:r>
      <w:r w:rsidRPr="00ED692D">
        <w:rPr>
          <w:rFonts w:ascii="Times New Roman" w:eastAsia="Arial" w:hAnsi="Times New Roman"/>
          <w:color w:val="000000"/>
          <w:sz w:val="24"/>
          <w:szCs w:val="24"/>
        </w:rPr>
        <w:t xml:space="preserve"> &lt; .001.</w:t>
      </w:r>
    </w:p>
    <w:p w14:paraId="51B0EC89" w14:textId="77777777" w:rsidR="008C4BEC" w:rsidRDefault="008C4BEC" w:rsidP="005711C2">
      <w:pPr>
        <w:spacing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14:paraId="55524F16" w14:textId="77777777" w:rsidR="008C4BEC" w:rsidRDefault="008C4BEC" w:rsidP="005711C2">
      <w:pPr>
        <w:spacing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br w:type="page"/>
      </w:r>
    </w:p>
    <w:p w14:paraId="7C1591D2" w14:textId="2F49E971" w:rsidR="000F6E75" w:rsidRPr="00522D66" w:rsidRDefault="000F6E75" w:rsidP="005711C2">
      <w:pPr>
        <w:spacing w:after="0" w:line="240" w:lineRule="auto"/>
        <w:jc w:val="center"/>
        <w:rPr>
          <w:rFonts w:ascii="Arial" w:eastAsia="Arial" w:hAnsi="Arial" w:cs="Arial"/>
          <w:bCs/>
          <w:color w:val="000000"/>
        </w:rPr>
      </w:pPr>
      <w:r w:rsidRPr="00522D66">
        <w:rPr>
          <w:rFonts w:ascii="Times New Roman" w:eastAsia="Times New Roman" w:hAnsi="Times New Roman"/>
          <w:bCs/>
          <w:color w:val="000000"/>
          <w:sz w:val="24"/>
          <w:szCs w:val="24"/>
        </w:rPr>
        <w:lastRenderedPageBreak/>
        <w:t xml:space="preserve">References </w:t>
      </w:r>
      <w:r w:rsidR="00522D66">
        <w:rPr>
          <w:rFonts w:ascii="Times New Roman" w:eastAsia="Times New Roman" w:hAnsi="Times New Roman"/>
          <w:bCs/>
          <w:color w:val="000000"/>
          <w:sz w:val="24"/>
          <w:szCs w:val="24"/>
        </w:rPr>
        <w:t>Included in t</w:t>
      </w:r>
      <w:r w:rsidR="00522D66" w:rsidRPr="00522D66">
        <w:rPr>
          <w:rFonts w:ascii="Times New Roman" w:eastAsia="Times New Roman" w:hAnsi="Times New Roman"/>
          <w:bCs/>
          <w:color w:val="000000"/>
          <w:sz w:val="24"/>
          <w:szCs w:val="24"/>
        </w:rPr>
        <w:t>he Meta-Analysis</w:t>
      </w:r>
    </w:p>
    <w:p w14:paraId="62882A49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Aghataher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A., &amp;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Mahani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K. N. (2014). The effect of Rational Emotive Behavior group Therapy on self-concept and depression of self-introduced drug abusers referred to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ofogh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 addiction treatment center in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Zarand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 (Kerman, Iran). </w:t>
      </w:r>
      <w:r w:rsidRPr="0020400D">
        <w:rPr>
          <w:rFonts w:ascii="Times New Roman" w:eastAsia="Times New Roman" w:hAnsi="Times New Roman"/>
          <w:i/>
          <w:color w:val="222222"/>
          <w:sz w:val="24"/>
          <w:szCs w:val="24"/>
          <w:highlight w:val="white"/>
        </w:rPr>
        <w:t>Biomedical &amp; Pharmacology Journal, 7</w:t>
      </w: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(1), 317–323.</w:t>
      </w:r>
    </w:p>
    <w:p w14:paraId="1CCB1C3F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Baither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R. C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Godsey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R. (1979). Rational Emotive Education and relaxation training in large group treatment of test anxiety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Psychological Reports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45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1), 326–326.</w:t>
      </w:r>
    </w:p>
    <w:p w14:paraId="37075BAD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Barabasz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A. F., &amp;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Barabasz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, M. (1981). Effects of Rational</w:t>
      </w:r>
      <w:r w:rsidRPr="0020400D">
        <w:rPr>
          <w:rFonts w:ascii="Cambria Math" w:eastAsia="Times New Roman" w:hAnsi="Cambria Math" w:cs="Cambria Math"/>
          <w:color w:val="222222"/>
          <w:sz w:val="24"/>
          <w:szCs w:val="24"/>
          <w:highlight w:val="white"/>
        </w:rPr>
        <w:t>‐</w:t>
      </w: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Emotive Therapy on psychophysiological and reported measures of test anxiety arousal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linical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37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511–514.</w:t>
      </w:r>
    </w:p>
    <w:p w14:paraId="3054DDEE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Block, J. (1978). Effects of a Rational–Emotive mental health program on poorly achieving, disruptive high school student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ounseling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25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1), 61–65.</w:t>
      </w:r>
    </w:p>
    <w:p w14:paraId="42D2C462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Block, J. (1980). Effects of Rational Emotive Therapy on overweight adult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Psychotherapy: Theory, Research &amp; Practice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17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277–280.</w:t>
      </w:r>
    </w:p>
    <w:p w14:paraId="2AC4C409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Breen, R. B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Kruedelbach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N. G., &amp; Walker, H. I. (2001). Cognitive changes in pathological gamblers following a 28-day inpatient program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Psychology of Addictive Behaviors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15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246–248.</w:t>
      </w:r>
    </w:p>
    <w:p w14:paraId="59A15E57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Carmody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T. P. (1978). Rational-emotive, self-instructional, and behavioral assertion training: Facilitating maintenance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Cognitive Therapy and Research, 2,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 241–253.</w:t>
      </w:r>
    </w:p>
    <w:p w14:paraId="1EAD1DFA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Cowan, D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Brunero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S. (1997). Group therapy for anxiety disorders using Rational Emotive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Behaviour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 Therapy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The Australian and New Zealand Journal of Mental Health Nursing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6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4), 164–168.</w:t>
      </w:r>
    </w:p>
    <w:p w14:paraId="7263C8A6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Cristea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I. A.,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Benga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O., &amp;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Opre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A. (2008). The Implementation of a Rational-Emotive Educational intervention for anxiety in a 3rd grade classroom: An analysis of relevant procedural and developmental constraint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Evidence-Based Psychotherapies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8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1), 31–51.</w:t>
      </w:r>
    </w:p>
    <w:p w14:paraId="7915776C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David, D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Szentagotai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A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Lupu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V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Cosman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D. (2008). Rational Emotive Behavior Therapy, Cognitive Therapy, and medication in the treatment of major depressive disorder: A randomized clinical trial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posttreatment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 outcomes, and six-month follow-up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linical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64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6), 728–746.</w:t>
      </w:r>
    </w:p>
    <w:p w14:paraId="47935276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David, O. A. (2014). The rational positive parenting program for child externalizing behavior: Mechanisms of change analysi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Evidence-Based Psychotherapies, 14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, 21–38.</w:t>
      </w:r>
    </w:p>
    <w:p w14:paraId="79CF45D1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David, O. A., &amp;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Matu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S. A. (2013). How to tell if managers are good coaches and how to help them improve during adversity? The managerial coaching assessment system and the rational managerial coaching program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ognitive and Behavioral Psychotherapies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13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2a), 259–274.</w:t>
      </w:r>
    </w:p>
    <w:p w14:paraId="1FB651AC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Decker, T. W., &amp; Russell, R. K. (1981). Comparison of cue-controlled relaxation and cognitive restructuring versus study skills counseling in treatment of test-anxious college underachiever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Psychological Reports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49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2), 459–469.</w:t>
      </w:r>
    </w:p>
    <w:p w14:paraId="3067F8F2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DiGiuseppe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R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Kassinove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, H. (1976). Effects of a Rational-Emotive school mental health program on children's emotional adjustment.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Journal of Community Psychology,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4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, 382–387.</w:t>
      </w:r>
    </w:p>
    <w:p w14:paraId="1FC61E01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DiGiuseppe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R., McGowan, L., Sutton Simon, K., &amp; Gardner, F. (1990). A comparative outcome study of four cognitive therapies in the treatment of social anxiety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Rational-Emotive and Cognitive-Behavior Therapy, 8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, 129–146.</w:t>
      </w:r>
    </w:p>
    <w:p w14:paraId="0E79C7C9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lastRenderedPageBreak/>
        <w:t>Drazen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M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Nevid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J. S., Pace, N., &amp; O’Brien, R. M. (1982). Worksite-based behavioral treatment of mild hypertension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Occupational Medicine: Official Publication of the Industrial Medical Association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24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7), 511–514.</w:t>
      </w:r>
    </w:p>
    <w:p w14:paraId="70F21F11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Emmelkamp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P. M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Beens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H. (1991). Cognitive therapy with obsessive-compulsive disorder: A comparative evaluation. </w:t>
      </w:r>
      <w:proofErr w:type="spellStart"/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Behaviour</w:t>
      </w:r>
      <w:proofErr w:type="spellEnd"/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Research and Therap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29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293–300.</w:t>
      </w:r>
    </w:p>
    <w:p w14:paraId="139EC019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Emmelkamp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P. M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Mersch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P. P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Vissia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E., &amp; van der Helm, M. (1985). Social phobia: A comparative evaluation of cognitive and behavioral interventions. </w:t>
      </w:r>
      <w:proofErr w:type="spellStart"/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Behaviour</w:t>
      </w:r>
      <w:proofErr w:type="spellEnd"/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Research and Therap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23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365–369.</w:t>
      </w:r>
    </w:p>
    <w:p w14:paraId="4C3C285E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Everaerd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W., &amp; Dekker, J. (1985). Treatment of male sexual dysfunction: Sex therapy compared with systematic desensitization and Rational Emotive Therapy. </w:t>
      </w:r>
      <w:proofErr w:type="spellStart"/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Behaviour</w:t>
      </w:r>
      <w:proofErr w:type="spellEnd"/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Research and Therap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23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1), 13–25.</w:t>
      </w:r>
    </w:p>
    <w:p w14:paraId="3AE57B36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Fadaei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S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Janighorban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M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Mehrabi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T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Ahmadi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S. A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Mokaryan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F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Gukizade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A. (2011). Effects of cognitive behavioral counseling on body image following mastectomy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Research in Medical Sciences: The Official Journal of Isfahan University of Medical Sciences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16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8), 1047–1054.</w:t>
      </w:r>
    </w:p>
    <w:p w14:paraId="10B49106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>Fava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 xml:space="preserve">, G. A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>Rafanelli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 xml:space="preserve">, C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>Cazzaro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 xml:space="preserve">, M., Conti, S., &amp; Grandi, S. (1998). 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Well-being therapy: A novel psychotherapeutic approach for residual symptoms of affective disorder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Psychological Medicine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28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2), 475–480.</w:t>
      </w:r>
    </w:p>
    <w:p w14:paraId="7A2C54D0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Flanagan, R.,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Povall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L.,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Dellino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M., &amp; Byrne, L. (1998). A comparison of problem solving with and without Rational Emotive Behavior Therapy to improve children's social skill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Rational-Emotive and Cognitive-Behavior Therap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16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2), 125–134.</w:t>
      </w:r>
    </w:p>
    <w:p w14:paraId="11BEB443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Fuller, J. R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Digiuseppe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R., O’Leary, S., Fountain, T., &amp; Lang, C. (2010). An open trial of a comprehensive anger treatment program on an outpatient sample. </w:t>
      </w:r>
      <w:proofErr w:type="spellStart"/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Behavioural</w:t>
      </w:r>
      <w:proofErr w:type="spellEnd"/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and Cognitive Psychotherap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38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4), 485–490.</w:t>
      </w:r>
    </w:p>
    <w:p w14:paraId="5C163C30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Galanter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M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Egelko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S., &amp; Edwards, H. (1993). Rational recovery: Alternative to AA for addiction?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The American Journal of Drug and Alcohol Abuse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19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4), 499–510.</w:t>
      </w:r>
    </w:p>
    <w:p w14:paraId="5C0FF313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Gavita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O. A., David, D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Bujoreanu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S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Tiba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A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Ionutiu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D. R. (2012). The efﬁcacy of a short cognitive–behavioral parent program in the treatment of externalizing behavior disorders in Romanian foster care children: Building parental emotion-regulation through unconditional self- and child-acceptance strategie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Children and Youth Services Review 34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, 1290–1297.</w:t>
      </w:r>
    </w:p>
    <w:p w14:paraId="6AED007C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  <w:lang w:val="fr-FR"/>
        </w:rPr>
      </w:pP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Haynes, C. R., Marx, R. W., Martin, J., Wallace, L., Merrick, R., &amp;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Einarson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T. (1983). Rational-Emotive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counselling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 and self-instruction training for test anxious high school student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  <w:lang w:val="fr-FR"/>
        </w:rPr>
        <w:t xml:space="preserve">Canadian Journal of </w:t>
      </w:r>
      <w:proofErr w:type="spellStart"/>
      <w:r w:rsidRPr="0020400D">
        <w:rPr>
          <w:rFonts w:ascii="Times New Roman" w:eastAsia="Times New Roman" w:hAnsi="Times New Roman"/>
          <w:i/>
          <w:color w:val="000000"/>
          <w:sz w:val="24"/>
          <w:szCs w:val="24"/>
          <w:lang w:val="fr-FR"/>
        </w:rPr>
        <w:t>Counselling</w:t>
      </w:r>
      <w:proofErr w:type="spellEnd"/>
      <w:r w:rsidRPr="0020400D">
        <w:rPr>
          <w:rFonts w:ascii="Times New Roman" w:eastAsia="Times New Roman" w:hAnsi="Times New Roman"/>
          <w:i/>
          <w:color w:val="000000"/>
          <w:sz w:val="24"/>
          <w:szCs w:val="24"/>
          <w:lang w:val="fr-FR"/>
        </w:rPr>
        <w:t xml:space="preserve"> and </w:t>
      </w:r>
      <w:proofErr w:type="spellStart"/>
      <w:r w:rsidRPr="0020400D">
        <w:rPr>
          <w:rFonts w:ascii="Times New Roman" w:eastAsia="Times New Roman" w:hAnsi="Times New Roman"/>
          <w:i/>
          <w:color w:val="000000"/>
          <w:sz w:val="24"/>
          <w:szCs w:val="24"/>
          <w:lang w:val="fr-FR"/>
        </w:rPr>
        <w:t>Psychotherapy</w:t>
      </w:r>
      <w:proofErr w:type="spellEnd"/>
      <w:r w:rsidRPr="0020400D">
        <w:rPr>
          <w:rFonts w:ascii="Times New Roman" w:eastAsia="Times New Roman" w:hAnsi="Times New Roman"/>
          <w:i/>
          <w:color w:val="000000"/>
          <w:sz w:val="24"/>
          <w:szCs w:val="24"/>
          <w:lang w:val="fr-FR"/>
        </w:rPr>
        <w:t>/Revue canadienne de counseling et de psychothérapie</w:t>
      </w:r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  <w:lang w:val="fr-FR"/>
        </w:rPr>
        <w:t>18</w:t>
      </w:r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>(1), 31–38.</w:t>
      </w:r>
    </w:p>
    <w:p w14:paraId="2138740F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Holroyd, K. A. (1976). Cognition and desensitization in the group treatment of test anxiety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onsulting and Clinical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44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6), 991–1001.</w:t>
      </w:r>
    </w:p>
    <w:p w14:paraId="0DC92337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Horan, J. J. (1996). Effects of computer-based cognitive restructuring on rationally mediated self-esteem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ounseling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43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4), 371–375.</w:t>
      </w:r>
    </w:p>
    <w:p w14:paraId="7858BE8F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Hymen, S. P., &amp; Warren, R. (1978). An evaluation of Rational-Emotive imagery as a component of Rational-Emotive Therapy in the treatment of test anxiety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Perceptual and Motor Skills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46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(3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Pt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 1), 847–853.</w:t>
      </w:r>
    </w:p>
    <w:p w14:paraId="7F935C05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Iftene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F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Predescu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E., Stefan, S., &amp; David, D. (2015). Rational-Emotive and Cognitive-Behavior Therapy (REBT/CBT) versus pharmacotherapy versus REBT/CBT plus pharmacotherapy in the treatment of major depressive disorder in youth: A randomized clinical trial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Psychiatry Research, 225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687–694.</w:t>
      </w:r>
    </w:p>
    <w:p w14:paraId="533E378F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lastRenderedPageBreak/>
        <w:t>Jalali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M. D. M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Moussavi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M. S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Yazdi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S. A. A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Fadardi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J. S. (2014). Effectiveness of Rational Emotive Behavior Therapy on psychological well-being of people with late blindnes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Rational-Emotive &amp; Cognitive-Behavior Therapy, 32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4), 233–247.</w:t>
      </w:r>
    </w:p>
    <w:p w14:paraId="14E639A6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Jaycox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L. H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Reivich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K. J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Gillham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J., &amp; Seligman, M. E. P. (1994). Prevention of depressive symptoms in school children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Behavior Research and Therapy, 32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, 801–816.</w:t>
      </w:r>
    </w:p>
    <w:p w14:paraId="5F3E60D5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Johnson, W., &amp; Ridley, C. R. (1992). Brief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christian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 and non</w:t>
      </w:r>
      <w:r w:rsidRPr="0020400D">
        <w:rPr>
          <w:rFonts w:ascii="Cambria Math" w:eastAsia="Times New Roman" w:hAnsi="Cambria Math" w:cs="Cambria Math"/>
          <w:color w:val="222222"/>
          <w:sz w:val="24"/>
          <w:szCs w:val="24"/>
          <w:highlight w:val="white"/>
        </w:rPr>
        <w:t>‐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christian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 Rational</w:t>
      </w:r>
      <w:r w:rsidRPr="0020400D">
        <w:rPr>
          <w:rFonts w:ascii="Cambria Math" w:eastAsia="Times New Roman" w:hAnsi="Cambria Math" w:cs="Cambria Math"/>
          <w:color w:val="222222"/>
          <w:sz w:val="24"/>
          <w:szCs w:val="24"/>
          <w:highlight w:val="white"/>
        </w:rPr>
        <w:t>‐</w:t>
      </w: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Emotive Therapy with depressed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christian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 clients: An exploratory study.</w:t>
      </w:r>
      <w:r w:rsidRPr="0020400D">
        <w:rPr>
          <w:rFonts w:ascii="Times New Roman" w:eastAsia="Times New Roman" w:hAnsi="Times New Roman"/>
          <w:color w:val="222222"/>
          <w:sz w:val="24"/>
          <w:szCs w:val="24"/>
        </w:rPr>
        <w:t xml:space="preserve">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Counseling and Values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36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220–229.</w:t>
      </w:r>
    </w:p>
    <w:p w14:paraId="7715A8D0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Kachman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D. J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Mazer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G. E. (1990). Effects of Rational Emotive Education on the rationality, neuroticism and defense mechanisms of adolescent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Adolescence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25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97), 131–144.</w:t>
      </w:r>
    </w:p>
    <w:p w14:paraId="14FA20D0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Kanter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N. J., &amp;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Goldfried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M. R. (1979). Relative effectiveness of rational restructuring and self-control desensitization in the reduction of interpersonal anxiety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Behavior Therap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10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4), 472–490.</w:t>
      </w:r>
    </w:p>
    <w:p w14:paraId="5AC978BE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Kassinove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H., Miller, N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Kalin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M. (1980). Effects of pretreatment with Rational Emotive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bibliotherapy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 and Rational Emotive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audiotherapy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 on clients waiting at community mental health center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Psychological Reports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46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, 851–857.</w:t>
      </w:r>
    </w:p>
    <w:p w14:paraId="7E29FF2A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Keller, J. F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Croake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J. W., &amp; Brooking, J. Y. (1975). Effects of a program in rational thinking on anxieties in older person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ounseling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22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1), 54–57.</w:t>
      </w:r>
    </w:p>
    <w:p w14:paraId="2C2EEEE9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Kim, M. A., Kim, J., &amp; Kim, E. J. (2015). Effects of Rational Emotive Behavior Therapy for senior nursing students on coping strategies and self-efficacy.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Nurse Education Toda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35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456–460.</w:t>
      </w:r>
    </w:p>
    <w:p w14:paraId="1F9035D7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Kirkby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R. J. (1994). Changes in premenstrual symptoms and irrational thinking following cognitive-behavioral coping skills training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onsulting and Clinical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62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5), 1026–1032.</w:t>
      </w:r>
    </w:p>
    <w:p w14:paraId="7A6E40BC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Kushnir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T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Malkinson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R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Ribak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J. (1994). Teaching stress management skills to occupational and environmental health physicians and practitioners. A graduate-level practicum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Occupational Medicine: Official Publication of the Industrial Medical Association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36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12), 1335–1340.</w:t>
      </w:r>
    </w:p>
    <w:p w14:paraId="72B65F02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Laconte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, M. A., Shaw, D., &amp; Dunn, I. D. (1993). The effects of a Rational</w:t>
      </w:r>
      <w:r w:rsidRPr="0020400D">
        <w:rPr>
          <w:rFonts w:ascii="Cambria Math" w:eastAsia="Times New Roman" w:hAnsi="Cambria Math" w:cs="Cambria Math"/>
          <w:color w:val="222222"/>
          <w:sz w:val="24"/>
          <w:szCs w:val="24"/>
          <w:highlight w:val="white"/>
        </w:rPr>
        <w:t>‐E</w:t>
      </w: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motive affective education program for high</w:t>
      </w:r>
      <w:r w:rsidRPr="0020400D">
        <w:rPr>
          <w:rFonts w:ascii="Cambria Math" w:eastAsia="Times New Roman" w:hAnsi="Cambria Math" w:cs="Cambria Math"/>
          <w:color w:val="222222"/>
          <w:sz w:val="24"/>
          <w:szCs w:val="24"/>
          <w:highlight w:val="white"/>
        </w:rPr>
        <w:t>‐</w:t>
      </w: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risk middle school students.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Psychology in the Schools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30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274–281.</w:t>
      </w:r>
    </w:p>
    <w:p w14:paraId="5967D386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Lent, R. W., Russell, R. K., &amp;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Zamostny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K. P. (1981). Comparison of cue-controlled desensitization, rational restructuring, and a credible placebo in the treatment of speech anxiety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onsulting and Clinical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49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4), 608–610.</w:t>
      </w:r>
    </w:p>
    <w:p w14:paraId="7F2AA8FF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Lipsky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M. J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Kassinove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H., &amp; Miller, N. J. (1980). Effects of Rational-Emotive Therapy, rational role reversal, and rational-emotive imagery on the emotional adjustment of community mental health center patient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onsulting and Clinical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48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366–374.</w:t>
      </w:r>
    </w:p>
    <w:p w14:paraId="22A23F5E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Macaskill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N. D.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Macaskill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A. (1996). Rational-Emotive Therapy plus pharmacotherapy versus pharmacotherapy alone in the treatment of high cognitive dysfunction depression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Cognitive Therapy and Research, 20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, 575–592.</w:t>
      </w:r>
    </w:p>
    <w:p w14:paraId="4565AF06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Maes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S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Schlösser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M. (1988). Changing health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behaviour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 outcomes in asthmatic patients: A pilot intervention study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Social Science &amp; Medicine (1982)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26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359–364.</w:t>
      </w:r>
    </w:p>
    <w:p w14:paraId="68F843A8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Mahfar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M.,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Aslan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A. S., Noah, S. M., Ahmad, J., &amp;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Jaafar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W. M. W. (2014). Effects of Rational Emotive Education module on irrational beliefs and stress among fully </w:t>
      </w: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lastRenderedPageBreak/>
        <w:t xml:space="preserve">residential school students in Malaysia. </w:t>
      </w:r>
      <w:proofErr w:type="spellStart"/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Procedia</w:t>
      </w:r>
      <w:proofErr w:type="spellEnd"/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-Social and Behavioral Sciences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114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, 239–243.</w:t>
      </w:r>
    </w:p>
    <w:p w14:paraId="17487301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Malkiewich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L. E., &amp;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Merluzzi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T. V. (1980). Rational restructuring versus desensitization with clients of diverse conceptual levels: A test of a client-treatment matching model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ounseling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27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5), 453–461.</w:t>
      </w:r>
    </w:p>
    <w:p w14:paraId="5170A137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Malouff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J. M., Lanyon, R. I., &amp;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Schutte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N. S. (1988). Effectiveness of a brief group RET treatment for divorce-related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dysphoria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Rational-Emotive and Cognitive-Behavior Therap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6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162–171.</w:t>
      </w:r>
    </w:p>
    <w:p w14:paraId="68E58921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Mattick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R. P., &amp; Peters, L. (1988). Treatment of severe social phobia: Effects of guided exposure with and without cognitive restructuring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onsulting and Clinical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56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2), 251–260.</w:t>
      </w:r>
    </w:p>
    <w:p w14:paraId="48CAA223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Maxwell, J. W., &amp; Wilkerson, J. (1982). Anxiety reduction through group instruction in Rational Therapy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The Journal of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112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, 135–140.</w:t>
      </w:r>
    </w:p>
    <w:p w14:paraId="20BAE8D1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McNaughton-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Cassill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M. E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Bostwick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J. M., Arthur, N. J., Robinson, R. D., &amp; Neal, G. S. (2002). Efficacy of brief couples support groups developed to manage the stress of in vitro fertilization treatment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Mayo Clinic Proceedings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77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10), 1060–1066.</w:t>
      </w:r>
    </w:p>
    <w:p w14:paraId="3D825412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Mersch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P. P. (1995). The treatment of social phobia: The differential effectiveness of exposure in vivo and an integration of exposure in vivo, Rational Emotive Therapy and social skills training. </w:t>
      </w:r>
      <w:proofErr w:type="spellStart"/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Behaviour</w:t>
      </w:r>
      <w:proofErr w:type="spellEnd"/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Research and Therap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33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259–269.</w:t>
      </w:r>
    </w:p>
    <w:p w14:paraId="4BE00E94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Mersch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P. P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Emmelkamp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P. M. G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Bogels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S. M., &amp; van der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Sleen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J. (1989). Social phobia: Individual response patterns and the effects of behavioral and cognitive intervention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Behavior Research and Therapy, 27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, 421–434.</w:t>
      </w:r>
    </w:p>
    <w:p w14:paraId="6D9C2E03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Miller, N., &amp;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Kassinove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H. (1978). Effects of lecture, rehearsal, written homework, and IQ on the efficacy of a Rational Emotive school mental health program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ommunity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6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4), 366–373.</w:t>
      </w:r>
    </w:p>
    <w:p w14:paraId="1B9E18A9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Möller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A. T., &amp; Botha, H. C. (1996). Effects of a group Rational-Emotive Behavior Therapy program on the Type A behavior pattern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Psychological Reports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78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(3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Pt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 1), 947–961.</w:t>
      </w:r>
    </w:p>
    <w:p w14:paraId="1B24D0B5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Montgomery, G. H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Kangas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M., David, D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Hallquist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M. N., Green, S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Bovbjerg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D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Schnur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J. B. (2009). Fatigue during breast cancer radiotherapy: An initial randomized study of Cognitive–Behavioral Therapy plus hypnosi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Health Psychology, 28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, 317–322.</w:t>
      </w:r>
    </w:p>
    <w:p w14:paraId="6E6763E7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Montgomery, G. H., David, D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Kangas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M., Green, S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Sucala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M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Bovbjerg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D., …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Schnur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J. B. (2014). Randomized controlled trial of a Cognitive-Behavioral Therapy plus hypnosis intervention to control fatigue in patients undergoing radiotherapy for breast cancer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linical Onc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32(6),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 557–563.</w:t>
      </w:r>
    </w:p>
    <w:p w14:paraId="0F707EF2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Munjack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D. J.,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Schlaks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A., Sanchez, V. C.,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Usigli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R.,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Zulueta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A., &amp; Leonard, M. (1984). Rational-Emotive Therapy in the treatment of erectile failure: An initial study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Sex &amp; Marital Therap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10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170–175.</w:t>
      </w:r>
    </w:p>
    <w:p w14:paraId="69C2BE49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Navarro, R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Yupanqui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M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Geng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J., Valdivia, G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Girón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M., Rojas, M., …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Beletti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A. (1992). Development of a program of behavior modification directed to the rehabilitation of drug-dependent patients: Treatment and follow-up of 223 case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The International Journal of the Addictions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27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4), 391–408.</w:t>
      </w:r>
    </w:p>
    <w:p w14:paraId="6F0AF572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Nielsen, D. M., Horan, J. J., Keen, B., St, P., Carolyn, C.,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Ceperich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S. D., &amp;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Ostlund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D. (1996). An attempt to improve self-esteem by modifying specific irrational belief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ognitive Psychotherap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10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2), 137–149.</w:t>
      </w:r>
    </w:p>
    <w:p w14:paraId="12770B15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Nolan, J. D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Mattis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P. R., &amp; Holliday, W. C. (1970). Long-term effects of behavior therapy: A 12-month follow-up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Abnormal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76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1), 88–92.</w:t>
      </w:r>
    </w:p>
    <w:p w14:paraId="7BF0D10F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lastRenderedPageBreak/>
        <w:t xml:space="preserve">Ray, J. B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Freidlander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R. B., &amp; Solomon, G. S. (1984). Changes in rational beliefs among treated alcoholic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Psychological Reports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55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883–886.</w:t>
      </w:r>
    </w:p>
    <w:p w14:paraId="609121A3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Reardon, J. P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Tosi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D. J. (1977). The effects of rational stage directed imagery on self-concept and reduction of psychological stress in adolescent delinquent female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linical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33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4), 1084–1092.</w:t>
      </w:r>
    </w:p>
    <w:p w14:paraId="3AC4475A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sz w:val="24"/>
          <w:szCs w:val="24"/>
        </w:rPr>
      </w:pPr>
      <w:r w:rsidRPr="0020400D">
        <w:rPr>
          <w:rFonts w:ascii="Times New Roman" w:eastAsia="Times New Roman" w:hAnsi="Times New Roman"/>
          <w:sz w:val="24"/>
          <w:szCs w:val="24"/>
          <w:highlight w:val="white"/>
        </w:rPr>
        <w:t xml:space="preserve">Rosenbaum, T., McMurray, N. E., &amp; Campbell, I. M. (1991). The effects of rational emotive education on locus of control, rationality and anxiety in primary school children. </w:t>
      </w:r>
      <w:r w:rsidRPr="0020400D">
        <w:rPr>
          <w:rFonts w:ascii="Times New Roman" w:eastAsia="Times New Roman" w:hAnsi="Times New Roman"/>
          <w:i/>
          <w:sz w:val="24"/>
          <w:szCs w:val="24"/>
          <w:highlight w:val="white"/>
        </w:rPr>
        <w:t>Australian Journal of Education</w:t>
      </w:r>
      <w:r w:rsidRPr="0020400D">
        <w:rPr>
          <w:rFonts w:ascii="Times New Roman" w:eastAsia="Times New Roman" w:hAnsi="Times New Roman"/>
          <w:sz w:val="24"/>
          <w:szCs w:val="24"/>
          <w:highlight w:val="white"/>
        </w:rPr>
        <w:t xml:space="preserve">, </w:t>
      </w:r>
      <w:r w:rsidRPr="0020400D">
        <w:rPr>
          <w:rFonts w:ascii="Times New Roman" w:eastAsia="Times New Roman" w:hAnsi="Times New Roman"/>
          <w:i/>
          <w:sz w:val="24"/>
          <w:szCs w:val="24"/>
          <w:highlight w:val="white"/>
        </w:rPr>
        <w:t>35</w:t>
      </w:r>
      <w:r w:rsidRPr="0020400D">
        <w:rPr>
          <w:rFonts w:ascii="Times New Roman" w:eastAsia="Times New Roman" w:hAnsi="Times New Roman"/>
          <w:sz w:val="24"/>
          <w:szCs w:val="24"/>
          <w:highlight w:val="white"/>
        </w:rPr>
        <w:t>(2), 187–200.</w:t>
      </w:r>
    </w:p>
    <w:p w14:paraId="16F21912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Sava, F. A., Yates, B. T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Lupu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V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Szentagotai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A., &amp; David, D. (2009). Cost-effectiveness and cost-utility of Cognitive Therapy, Rational Emotive Behavioral Therapy, and fluoxetine (Prozac) in treating depression: A randomized clinical trial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linical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65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(1), 36–52. </w:t>
      </w:r>
    </w:p>
    <w:p w14:paraId="60B8850E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Schnur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J. B., David, D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Kangas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M., Green, S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Bovbjerg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, D. H., &amp; Montgomery, G. H. (2009). A randomized trial of a Cognitive-Behavioral Therapy and hypnosis intervention on positive and negative affect during breast cancer radiotherapy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. Journal of Clinical Psychology, 65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, 443–455.</w:t>
      </w:r>
    </w:p>
    <w:p w14:paraId="21D548CC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Scholing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A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Emmelkamp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P. M. (1993). Exposure with and without Cognitive Therapy for generalized social phobia: Effects of individual and group treatment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Behavior, Research and Therapy, 31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, 667–681.</w:t>
      </w:r>
    </w:p>
    <w:p w14:paraId="0E56845E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Scholing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A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Emmelkamp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P. M. (1996). Treatment of fear of blushing, sweating, or trembling: Results at long-term follow-up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Behavior Modification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20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338–356.</w:t>
      </w:r>
    </w:p>
    <w:p w14:paraId="2820BDDA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Shannon, H. D., &amp; Allen, T. W. (1998). The effectiveness of a REBT training program in increasing the performance of high school students in mathematics.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Rational-Emotive and Cognitive-Behavior Therap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16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197–209.</w:t>
      </w:r>
    </w:p>
    <w:p w14:paraId="0B20146A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Shelley, A. M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Battaglia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J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Lucey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J., Ellis, A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Opler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L. A. (2001). Symptom-specific group therapy for inpatients with schizophrenia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Einstein Quarterly Journal of Biology and Medicine, 18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, 21–28.</w:t>
      </w:r>
    </w:p>
    <w:p w14:paraId="68BBCD2B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Stanton, H. E. (1989). Hypnosis and Rational-Emotive Therapy – a de-stressing combination: A brief communication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The International Journal of Clinical and Experimental Hypnosis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37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2), 95–99.</w:t>
      </w:r>
    </w:p>
    <w:p w14:paraId="07BAE056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>Szentagotai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 xml:space="preserve">, A., David, D.,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>Lupu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 xml:space="preserve">, V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>Cosman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 xml:space="preserve">, D. (2008). 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Rational Emotive Behavior Therapy versus Cognitive Therapy versus pharmacotherapy in the treatment of major depressive disorder: Mechanisms of change analysi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Psychotherapy: Theory, Research, Practice, Training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45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(4), 523–538. </w:t>
      </w:r>
    </w:p>
    <w:p w14:paraId="273D046F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Tafrate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R. C., &amp;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Kassinove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H. (1998). Anger control in men: Barb exposure with rational, irrational, and irrelevant self-statement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ognitive Psychotherap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12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187–211.</w:t>
      </w:r>
    </w:p>
    <w:p w14:paraId="6ADFCAD9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Thorpe, G. L., Freedman, E. G., &amp;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McGalliard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D. W. (1984). Components of Rational-Emotive imagery: Two experiments with nonassertive student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Rational Emotive Therap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2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2), 11–19.</w:t>
      </w:r>
    </w:p>
    <w:p w14:paraId="2675CD56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Thurman, C. W. (1985a). Effectiveness of Cognitive-Behavioral treatments in reducing Type A behavior among university faculty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ounseling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32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(1), 74–83. </w:t>
      </w:r>
    </w:p>
    <w:p w14:paraId="1053224E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Thurman, C. W. (1985b). Effectiveness of Cognitive–Behavioral treatments in reducing Type A behavior among university faculty: One year later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Counseling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32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(3), 445–448. </w:t>
      </w:r>
    </w:p>
    <w:p w14:paraId="6057B771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lastRenderedPageBreak/>
        <w:t>Tiegerman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S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Kassinove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H. (1977). Effects of assertive training and cognitive components of Rational Therapy on assertive behaviors and interpersonal anxiety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Psychological Reports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40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2), 535–542.</w:t>
      </w:r>
    </w:p>
    <w:p w14:paraId="2025513B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>Todirita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 xml:space="preserve">, I. R., &amp; </w:t>
      </w: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>Lupu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 xml:space="preserve">, V. (2013). 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Gambling prevention program among children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Gambling Studies / Co-Sponsored by the National Council on Problem Gambling and Institute for the Study of Gambling and Commercial Gaming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29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(1), 161–169. </w:t>
      </w:r>
    </w:p>
    <w:p w14:paraId="52A9FC7B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Trexler</w:t>
      </w:r>
      <w:proofErr w:type="spellEnd"/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L. D., &amp; Karst, T. O. (1972). Rational-Emotive therapy, placebo, and no-treatment </w:t>
      </w:r>
    </w:p>
    <w:p w14:paraId="5E47CF6D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Turner, M. J., Slater, M. J., &amp; Barker, J. B. (2014). Not the end of the world: The effects of Rational-Emotive Behavior Therapy (REBT) on irrational beliefs in elite soccer academy athlete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Applied Sport Psycholog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26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2), 144–156.</w:t>
      </w:r>
    </w:p>
    <w:p w14:paraId="03ED7326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Warren, R.,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McLellarn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R., &amp;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Ponzoha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, C. (1988). Rational-Emotive Therapy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vs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 general Cognitive-Behavior Therapy in the treatment of low self-esteem and related emotional disturbance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Cognitive Therapy and Research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12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1), 21–37.</w:t>
      </w:r>
    </w:p>
    <w:p w14:paraId="47673785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Wessel, I., &amp; 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Mersch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, P. P. A. (1994). A Cognitive-</w:t>
      </w: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Behavioural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 group treatment for test-anxious adolescent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Anxiety, Stress, and Coping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7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2), 149–160.</w:t>
      </w:r>
    </w:p>
    <w:p w14:paraId="5DC9C46D" w14:textId="77777777" w:rsidR="000F6E75" w:rsidRPr="0020400D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Arial" w:hAnsi="Times New Roman"/>
          <w:color w:val="000000"/>
          <w:sz w:val="24"/>
          <w:szCs w:val="24"/>
        </w:rPr>
      </w:pP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Wilde, J. (1994). The effects of the “Let's Get Rational” board game on rational thinking, depression, and self-acceptance in adolescents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Journal of Rational-Emotive and Cognitive-Behavior Therapy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12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3), 189–196.</w:t>
      </w:r>
    </w:p>
    <w:p w14:paraId="20818502" w14:textId="77777777" w:rsidR="000F6E75" w:rsidRPr="008D7531" w:rsidRDefault="000F6E75" w:rsidP="005711C2">
      <w:pPr>
        <w:spacing w:after="0" w:line="240" w:lineRule="auto"/>
        <w:ind w:left="785" w:hangingChars="327" w:hanging="785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proofErr w:type="spellStart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Zelie</w:t>
      </w:r>
      <w:proofErr w:type="spellEnd"/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>, K., Stone, C. I., &amp; Lehr, E. (1980). Cognitive</w:t>
      </w:r>
      <w:r w:rsidRPr="0020400D">
        <w:rPr>
          <w:rFonts w:ascii="Cambria Math" w:eastAsia="Times New Roman" w:hAnsi="Cambria Math" w:cs="Cambria Math"/>
          <w:color w:val="222222"/>
          <w:sz w:val="24"/>
          <w:szCs w:val="24"/>
          <w:highlight w:val="white"/>
        </w:rPr>
        <w:t>‐</w:t>
      </w:r>
      <w:r w:rsidRPr="0020400D">
        <w:rPr>
          <w:rFonts w:ascii="Times New Roman" w:eastAsia="Times New Roman" w:hAnsi="Times New Roman"/>
          <w:color w:val="222222"/>
          <w:sz w:val="24"/>
          <w:szCs w:val="24"/>
          <w:highlight w:val="white"/>
        </w:rPr>
        <w:t xml:space="preserve">Behavioral intervention in school discipline: A preliminary study.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The Personnel and Guidance Journal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20400D">
        <w:rPr>
          <w:rFonts w:ascii="Times New Roman" w:eastAsia="Times New Roman" w:hAnsi="Times New Roman"/>
          <w:i/>
          <w:color w:val="000000"/>
          <w:sz w:val="24"/>
          <w:szCs w:val="24"/>
        </w:rPr>
        <w:t>59</w:t>
      </w:r>
      <w:r w:rsidRPr="0020400D">
        <w:rPr>
          <w:rFonts w:ascii="Times New Roman" w:eastAsia="Times New Roman" w:hAnsi="Times New Roman"/>
          <w:color w:val="000000"/>
          <w:sz w:val="24"/>
          <w:szCs w:val="24"/>
        </w:rPr>
        <w:t>(2), 80–83.</w:t>
      </w:r>
    </w:p>
    <w:p w14:paraId="23D8576C" w14:textId="77777777" w:rsidR="005C457F" w:rsidRPr="0075112E" w:rsidRDefault="005C457F" w:rsidP="005711C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5C457F" w:rsidRPr="0075112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22D38" w14:textId="77777777" w:rsidR="003F377E" w:rsidRDefault="003F377E" w:rsidP="004C7E39">
      <w:pPr>
        <w:spacing w:after="0" w:line="240" w:lineRule="auto"/>
      </w:pPr>
      <w:r>
        <w:separator/>
      </w:r>
    </w:p>
  </w:endnote>
  <w:endnote w:type="continuationSeparator" w:id="0">
    <w:p w14:paraId="1724A80F" w14:textId="77777777" w:rsidR="003F377E" w:rsidRDefault="003F377E" w:rsidP="004C7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C4C771" w14:textId="044DB07F" w:rsidR="004C7E39" w:rsidRPr="004C7E39" w:rsidRDefault="004C7E39" w:rsidP="004C7E39">
    <w:pPr>
      <w:pStyle w:val="Footer"/>
      <w:jc w:val="center"/>
      <w:rPr>
        <w:rFonts w:ascii="Times New Roman" w:hAnsi="Times New Roman"/>
        <w:sz w:val="24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4B797D" w14:textId="41483DD5" w:rsidR="008D7531" w:rsidRPr="008D7531" w:rsidRDefault="00522D66" w:rsidP="008D7531">
    <w:pPr>
      <w:pStyle w:val="Footer"/>
      <w:jc w:val="center"/>
      <w:rPr>
        <w:rFonts w:ascii="Times New Roman" w:hAnsi="Times New Roman"/>
        <w:sz w:val="24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11D952" w14:textId="77777777" w:rsidR="003F377E" w:rsidRDefault="003F377E" w:rsidP="004C7E39">
      <w:pPr>
        <w:spacing w:after="0" w:line="240" w:lineRule="auto"/>
      </w:pPr>
      <w:r>
        <w:separator/>
      </w:r>
    </w:p>
  </w:footnote>
  <w:footnote w:type="continuationSeparator" w:id="0">
    <w:p w14:paraId="494A685E" w14:textId="77777777" w:rsidR="003F377E" w:rsidRDefault="003F377E" w:rsidP="004C7E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/>
        <w:sz w:val="24"/>
      </w:rPr>
      <w:id w:val="-16141205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4FA751D" w14:textId="414F916C" w:rsidR="004C7E39" w:rsidRPr="004C7E39" w:rsidRDefault="00F15957" w:rsidP="00F15957">
        <w:pPr>
          <w:pStyle w:val="Header"/>
          <w:rPr>
            <w:rFonts w:ascii="Times New Roman" w:hAnsi="Times New Roman"/>
            <w:sz w:val="24"/>
          </w:rPr>
        </w:pPr>
        <w:r w:rsidRPr="008F18A3">
          <w:rPr>
            <w:rFonts w:ascii="Times New Roman" w:eastAsia="Times New Roman" w:hAnsi="Times New Roman"/>
            <w:sz w:val="24"/>
            <w:szCs w:val="24"/>
          </w:rPr>
          <w:t xml:space="preserve">50 </w:t>
        </w:r>
        <w:r>
          <w:rPr>
            <w:rFonts w:ascii="Times New Roman" w:eastAsia="Times New Roman" w:hAnsi="Times New Roman"/>
            <w:sz w:val="24"/>
            <w:szCs w:val="24"/>
          </w:rPr>
          <w:t>YEARS OF</w:t>
        </w:r>
        <w:r w:rsidRPr="008F18A3">
          <w:rPr>
            <w:rFonts w:ascii="Times New Roman" w:eastAsia="Times New Roman" w:hAnsi="Times New Roman"/>
            <w:sz w:val="24"/>
            <w:szCs w:val="24"/>
          </w:rPr>
          <w:t xml:space="preserve"> REBT</w:t>
        </w:r>
        <w:r w:rsidR="005711C2">
          <w:rPr>
            <w:rFonts w:ascii="Times New Roman" w:eastAsia="Times New Roman" w:hAnsi="Times New Roman"/>
            <w:sz w:val="24"/>
            <w:szCs w:val="24"/>
          </w:rPr>
          <w:t xml:space="preserve"> </w:t>
        </w:r>
        <w:r w:rsidR="005711C2">
          <w:rPr>
            <w:rFonts w:ascii="Times New Roman" w:eastAsia="Times New Roman" w:hAnsi="Times New Roman"/>
            <w:sz w:val="24"/>
            <w:szCs w:val="24"/>
          </w:rPr>
          <w:tab/>
        </w:r>
        <w:r w:rsidR="005711C2">
          <w:rPr>
            <w:rFonts w:ascii="Times New Roman" w:eastAsia="Times New Roman" w:hAnsi="Times New Roman"/>
            <w:sz w:val="24"/>
            <w:szCs w:val="24"/>
          </w:rPr>
          <w:tab/>
        </w:r>
      </w:p>
    </w:sdtContent>
  </w:sdt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D1042A" w14:textId="248AA8BD" w:rsidR="00522D66" w:rsidRDefault="00522D66">
    <w:pPr>
      <w:pStyle w:val="Header"/>
    </w:pPr>
    <w:r w:rsidRPr="008F18A3">
      <w:rPr>
        <w:rFonts w:ascii="Times New Roman" w:eastAsia="Times New Roman" w:hAnsi="Times New Roman"/>
        <w:sz w:val="24"/>
        <w:szCs w:val="24"/>
      </w:rPr>
      <w:t xml:space="preserve">50 </w:t>
    </w:r>
    <w:r>
      <w:rPr>
        <w:rFonts w:ascii="Times New Roman" w:eastAsia="Times New Roman" w:hAnsi="Times New Roman"/>
        <w:sz w:val="24"/>
        <w:szCs w:val="24"/>
      </w:rPr>
      <w:t>YEARS OF</w:t>
    </w:r>
    <w:r w:rsidRPr="008F18A3">
      <w:rPr>
        <w:rFonts w:ascii="Times New Roman" w:eastAsia="Times New Roman" w:hAnsi="Times New Roman"/>
        <w:sz w:val="24"/>
        <w:szCs w:val="24"/>
      </w:rPr>
      <w:t xml:space="preserve"> REB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D91"/>
    <w:rsid w:val="0003213B"/>
    <w:rsid w:val="00046802"/>
    <w:rsid w:val="00052D91"/>
    <w:rsid w:val="00057515"/>
    <w:rsid w:val="000C75AA"/>
    <w:rsid w:val="000E5506"/>
    <w:rsid w:val="000F5AE0"/>
    <w:rsid w:val="000F6E75"/>
    <w:rsid w:val="0010526E"/>
    <w:rsid w:val="001060B2"/>
    <w:rsid w:val="0011517B"/>
    <w:rsid w:val="00126BBC"/>
    <w:rsid w:val="001370C3"/>
    <w:rsid w:val="001460BC"/>
    <w:rsid w:val="00154DA9"/>
    <w:rsid w:val="001840F4"/>
    <w:rsid w:val="00191147"/>
    <w:rsid w:val="001921B2"/>
    <w:rsid w:val="001A371B"/>
    <w:rsid w:val="001C797C"/>
    <w:rsid w:val="001D0EDE"/>
    <w:rsid w:val="001F4A82"/>
    <w:rsid w:val="0021057B"/>
    <w:rsid w:val="002B12DE"/>
    <w:rsid w:val="002B58EE"/>
    <w:rsid w:val="002C02DF"/>
    <w:rsid w:val="002E3C54"/>
    <w:rsid w:val="002F1952"/>
    <w:rsid w:val="002F3AEC"/>
    <w:rsid w:val="003063FB"/>
    <w:rsid w:val="00376A55"/>
    <w:rsid w:val="00377F06"/>
    <w:rsid w:val="003C2125"/>
    <w:rsid w:val="003F2C25"/>
    <w:rsid w:val="003F377E"/>
    <w:rsid w:val="00402B27"/>
    <w:rsid w:val="00405F28"/>
    <w:rsid w:val="0044366E"/>
    <w:rsid w:val="0045128D"/>
    <w:rsid w:val="00455BB8"/>
    <w:rsid w:val="00472D16"/>
    <w:rsid w:val="004A6B65"/>
    <w:rsid w:val="004C0E52"/>
    <w:rsid w:val="004C5DD9"/>
    <w:rsid w:val="004C7E39"/>
    <w:rsid w:val="00521476"/>
    <w:rsid w:val="00522D66"/>
    <w:rsid w:val="0052319D"/>
    <w:rsid w:val="0053036C"/>
    <w:rsid w:val="00531302"/>
    <w:rsid w:val="0053603D"/>
    <w:rsid w:val="00557C98"/>
    <w:rsid w:val="00566B68"/>
    <w:rsid w:val="005711C2"/>
    <w:rsid w:val="00582D10"/>
    <w:rsid w:val="00585EA8"/>
    <w:rsid w:val="005B6318"/>
    <w:rsid w:val="005C457F"/>
    <w:rsid w:val="005E4A94"/>
    <w:rsid w:val="005F3605"/>
    <w:rsid w:val="006859FE"/>
    <w:rsid w:val="00697EFB"/>
    <w:rsid w:val="006B1FAC"/>
    <w:rsid w:val="006B3980"/>
    <w:rsid w:val="006C15AE"/>
    <w:rsid w:val="006D712B"/>
    <w:rsid w:val="00704320"/>
    <w:rsid w:val="00713EF2"/>
    <w:rsid w:val="007466D6"/>
    <w:rsid w:val="0075112E"/>
    <w:rsid w:val="007A03F3"/>
    <w:rsid w:val="007B030E"/>
    <w:rsid w:val="007F4AE3"/>
    <w:rsid w:val="0081028C"/>
    <w:rsid w:val="00826DB9"/>
    <w:rsid w:val="00832260"/>
    <w:rsid w:val="008815E6"/>
    <w:rsid w:val="00890882"/>
    <w:rsid w:val="00895220"/>
    <w:rsid w:val="008A3626"/>
    <w:rsid w:val="008C4BEC"/>
    <w:rsid w:val="008E6278"/>
    <w:rsid w:val="008F3E55"/>
    <w:rsid w:val="008F70BC"/>
    <w:rsid w:val="00937A1B"/>
    <w:rsid w:val="00953C70"/>
    <w:rsid w:val="009A610E"/>
    <w:rsid w:val="009D369B"/>
    <w:rsid w:val="009F356F"/>
    <w:rsid w:val="009F6C82"/>
    <w:rsid w:val="00A0145A"/>
    <w:rsid w:val="00A33188"/>
    <w:rsid w:val="00A43930"/>
    <w:rsid w:val="00A61A26"/>
    <w:rsid w:val="00A90F80"/>
    <w:rsid w:val="00A97D16"/>
    <w:rsid w:val="00AB7343"/>
    <w:rsid w:val="00AD6002"/>
    <w:rsid w:val="00AE2639"/>
    <w:rsid w:val="00B12510"/>
    <w:rsid w:val="00B2611B"/>
    <w:rsid w:val="00B506E9"/>
    <w:rsid w:val="00B76F5F"/>
    <w:rsid w:val="00B8590D"/>
    <w:rsid w:val="00BC57FE"/>
    <w:rsid w:val="00BD3B96"/>
    <w:rsid w:val="00BE79D5"/>
    <w:rsid w:val="00C0568D"/>
    <w:rsid w:val="00C06960"/>
    <w:rsid w:val="00C2342B"/>
    <w:rsid w:val="00C37E94"/>
    <w:rsid w:val="00C4096E"/>
    <w:rsid w:val="00C66ECE"/>
    <w:rsid w:val="00C82413"/>
    <w:rsid w:val="00CB5C6D"/>
    <w:rsid w:val="00CC257C"/>
    <w:rsid w:val="00CC60C8"/>
    <w:rsid w:val="00CD4982"/>
    <w:rsid w:val="00CF2BB4"/>
    <w:rsid w:val="00CF51B6"/>
    <w:rsid w:val="00CF6A58"/>
    <w:rsid w:val="00CF6C16"/>
    <w:rsid w:val="00D1417E"/>
    <w:rsid w:val="00D22A9B"/>
    <w:rsid w:val="00D50AAA"/>
    <w:rsid w:val="00D905AC"/>
    <w:rsid w:val="00D9478D"/>
    <w:rsid w:val="00DB2E9E"/>
    <w:rsid w:val="00DF5FDE"/>
    <w:rsid w:val="00DF61A8"/>
    <w:rsid w:val="00E17A28"/>
    <w:rsid w:val="00E26223"/>
    <w:rsid w:val="00E32CCD"/>
    <w:rsid w:val="00E42BDE"/>
    <w:rsid w:val="00E44A9A"/>
    <w:rsid w:val="00E56262"/>
    <w:rsid w:val="00E8521D"/>
    <w:rsid w:val="00EB584C"/>
    <w:rsid w:val="00F11EE0"/>
    <w:rsid w:val="00F15957"/>
    <w:rsid w:val="00F2523E"/>
    <w:rsid w:val="00F4082A"/>
    <w:rsid w:val="00F40D0F"/>
    <w:rsid w:val="00F5412D"/>
    <w:rsid w:val="00F565EA"/>
    <w:rsid w:val="00F77666"/>
    <w:rsid w:val="00F81729"/>
    <w:rsid w:val="00FA72FD"/>
    <w:rsid w:val="00FC20FA"/>
    <w:rsid w:val="00FD6D19"/>
    <w:rsid w:val="00FE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71E2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93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7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E3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C7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E39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93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7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E3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C7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E3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7FF824-4E09-E445-997B-3062DC0C5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6</Pages>
  <Words>5750</Words>
  <Characters>32781</Characters>
  <Application>Microsoft Macintosh Word</Application>
  <DocSecurity>0</DocSecurity>
  <Lines>273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</dc:creator>
  <cp:lastModifiedBy>Terri Wright</cp:lastModifiedBy>
  <cp:revision>6</cp:revision>
  <dcterms:created xsi:type="dcterms:W3CDTF">2017-03-13T07:25:00Z</dcterms:created>
  <dcterms:modified xsi:type="dcterms:W3CDTF">2017-03-28T22:33:00Z</dcterms:modified>
</cp:coreProperties>
</file>